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4B952" w14:textId="1EB2E0DD" w:rsidR="00B929DE" w:rsidRPr="00916B49" w:rsidRDefault="00347B30" w:rsidP="00347B30">
      <w:pPr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_Hlk153543111"/>
      <w:bookmarkEnd w:id="0"/>
      <w:r w:rsidRPr="00916B49">
        <w:rPr>
          <w:rFonts w:ascii="Arial" w:hAnsi="Arial" w:cs="Arial"/>
          <w:b/>
          <w:bCs/>
          <w:sz w:val="32"/>
          <w:szCs w:val="32"/>
        </w:rPr>
        <w:t>Supplemental materials</w:t>
      </w:r>
      <w:r w:rsidR="00815CF7">
        <w:rPr>
          <w:rFonts w:ascii="Arial" w:hAnsi="Arial" w:cs="Arial"/>
          <w:b/>
          <w:bCs/>
          <w:sz w:val="32"/>
          <w:szCs w:val="32"/>
        </w:rPr>
        <w:t xml:space="preserve"> </w:t>
      </w:r>
    </w:p>
    <w:p w14:paraId="47962CDA" w14:textId="7003E35B" w:rsidR="0030243D" w:rsidRDefault="0023676E" w:rsidP="00C05CE8">
      <w:pPr>
        <w:pStyle w:val="Titre1"/>
        <w:rPr>
          <w:rFonts w:ascii="Arial" w:hAnsi="Arial" w:cs="Arial"/>
          <w:b/>
          <w:bCs/>
          <w:color w:val="auto"/>
          <w:sz w:val="22"/>
          <w:szCs w:val="22"/>
        </w:rPr>
      </w:pPr>
      <w:bookmarkStart w:id="1" w:name="_Toc174550107"/>
      <w:bookmarkStart w:id="2" w:name="_Hlk158302048"/>
      <w:r>
        <w:rPr>
          <w:rFonts w:ascii="Arial" w:hAnsi="Arial" w:cs="Arial"/>
          <w:b/>
          <w:bCs/>
          <w:color w:val="auto"/>
          <w:sz w:val="22"/>
          <w:szCs w:val="22"/>
        </w:rPr>
        <w:t>Table S1: SF-36 dimensions</w:t>
      </w:r>
    </w:p>
    <w:p w14:paraId="21002004" w14:textId="77777777" w:rsidR="0024390B" w:rsidRPr="0024390B" w:rsidRDefault="0024390B" w:rsidP="0024390B">
      <w:pPr>
        <w:spacing w:after="0"/>
      </w:pPr>
    </w:p>
    <w:tbl>
      <w:tblPr>
        <w:tblpPr w:leftFromText="141" w:rightFromText="141" w:vertAnchor="text" w:horzAnchor="margin" w:tblpY="-1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2"/>
        <w:gridCol w:w="1418"/>
        <w:gridCol w:w="5245"/>
        <w:gridCol w:w="1531"/>
      </w:tblGrid>
      <w:tr w:rsidR="004C4A95" w:rsidRPr="006E5CD9" w14:paraId="3F23077F" w14:textId="77777777" w:rsidTr="00B62816">
        <w:trPr>
          <w:trHeight w:val="624"/>
          <w:tblHeader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698130" w14:textId="3DC84437" w:rsidR="00AA0892" w:rsidRPr="006E5CD9" w:rsidRDefault="006E5CD9" w:rsidP="004C4A9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E5CD9">
              <w:rPr>
                <w:rFonts w:ascii="Arial" w:hAnsi="Arial" w:cs="Arial"/>
                <w:b/>
                <w:bCs/>
              </w:rPr>
              <w:t>D</w:t>
            </w:r>
            <w:r w:rsidR="00AA0892" w:rsidRPr="006E5CD9">
              <w:rPr>
                <w:rFonts w:ascii="Arial" w:hAnsi="Arial" w:cs="Arial"/>
                <w:b/>
                <w:bCs/>
              </w:rPr>
              <w:t>imensions</w:t>
            </w:r>
            <w:r w:rsidR="007F4D4A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0FAB95" w14:textId="4F051D15" w:rsidR="00AA0892" w:rsidRPr="006E5CD9" w:rsidRDefault="00AA0892" w:rsidP="004C4A9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E5CD9">
              <w:rPr>
                <w:rFonts w:ascii="Arial" w:hAnsi="Arial" w:cs="Arial"/>
                <w:b/>
                <w:bCs/>
              </w:rPr>
              <w:t>No of items</w:t>
            </w:r>
          </w:p>
        </w:tc>
        <w:tc>
          <w:tcPr>
            <w:tcW w:w="2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8DC8A9" w14:textId="6B31BA8F" w:rsidR="00AA0892" w:rsidRPr="008921F9" w:rsidRDefault="006E5CD9" w:rsidP="004C4A9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8921F9">
              <w:rPr>
                <w:rFonts w:ascii="Arial" w:hAnsi="Arial" w:cs="Arial"/>
                <w:b/>
                <w:bCs/>
              </w:rPr>
              <w:t>U</w:t>
            </w:r>
            <w:r w:rsidR="00AA0892" w:rsidRPr="008921F9">
              <w:rPr>
                <w:rFonts w:ascii="Arial" w:hAnsi="Arial" w:cs="Arial"/>
                <w:b/>
                <w:bCs/>
              </w:rPr>
              <w:t>nderlying concept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A2C9C2" w14:textId="4165193A" w:rsidR="00AA0892" w:rsidRPr="006E5CD9" w:rsidRDefault="00AA0892" w:rsidP="004C4A9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E5CD9">
              <w:rPr>
                <w:rFonts w:ascii="Arial" w:hAnsi="Arial" w:cs="Arial"/>
                <w:b/>
                <w:bCs/>
              </w:rPr>
              <w:t>Summary scores</w:t>
            </w:r>
          </w:p>
        </w:tc>
      </w:tr>
      <w:tr w:rsidR="004C4A95" w:rsidRPr="006E5CD9" w14:paraId="3BE5E94A" w14:textId="77777777" w:rsidTr="00B62816">
        <w:trPr>
          <w:trHeight w:val="624"/>
        </w:trPr>
        <w:tc>
          <w:tcPr>
            <w:tcW w:w="10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6421B" w14:textId="37A33544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Physical functioning 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C5C59" w14:textId="42E2E8B9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10</w:t>
            </w:r>
          </w:p>
        </w:tc>
        <w:tc>
          <w:tcPr>
            <w:tcW w:w="2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BEE0C" w14:textId="10A8C041" w:rsidR="00AA0892" w:rsidRPr="00B3235A" w:rsidRDefault="004A3787" w:rsidP="004C4A95">
            <w:pPr>
              <w:keepNext/>
              <w:spacing w:before="120" w:after="0" w:line="240" w:lineRule="auto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8921F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Limitations in daily activities (e.g. </w:t>
            </w:r>
            <w:r w:rsidR="00A11A8C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when </w:t>
            </w:r>
            <w:r w:rsidRPr="008921F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walking,</w:t>
            </w:r>
            <w:r w:rsidR="00B3235A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 washing,</w:t>
            </w:r>
            <w:r w:rsidRPr="008921F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 dressing</w:t>
            </w:r>
            <w:r w:rsidR="008921F9" w:rsidRPr="008921F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, shop</w:t>
            </w:r>
            <w:r w:rsidR="008921F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p</w:t>
            </w:r>
            <w:r w:rsidR="008921F9" w:rsidRPr="008921F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ing</w:t>
            </w:r>
            <w:r w:rsidR="00A11A8C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, </w:t>
            </w:r>
            <w:r w:rsidR="00186F5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cleaning...</w:t>
            </w:r>
            <w:r w:rsidRPr="008921F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)</w:t>
            </w:r>
            <w:r w:rsidR="00FC15E7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 due to health problems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DF47139" w14:textId="77777777" w:rsidR="00AA0892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b/>
                <w:bCs/>
                <w:kern w:val="0"/>
                <w:lang w:eastAsia="fr-FR"/>
                <w14:ligatures w14:val="none"/>
              </w:rPr>
              <w:t>Physical component summary</w:t>
            </w:r>
          </w:p>
          <w:p w14:paraId="756196DF" w14:textId="5A6AF1C4" w:rsidR="00D2476E" w:rsidRPr="006E5CD9" w:rsidRDefault="00D2476E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fr-FR"/>
                <w14:ligatures w14:val="none"/>
              </w:rPr>
              <w:t>(PCS)</w:t>
            </w:r>
          </w:p>
        </w:tc>
      </w:tr>
      <w:tr w:rsidR="004C4A95" w:rsidRPr="002A1C00" w14:paraId="5625573B" w14:textId="77777777" w:rsidTr="00B62816">
        <w:trPr>
          <w:trHeight w:val="624"/>
        </w:trPr>
        <w:tc>
          <w:tcPr>
            <w:tcW w:w="1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5ADF3" w14:textId="15397112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Role physical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D3A61" w14:textId="1606C95E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4</w:t>
            </w:r>
          </w:p>
        </w:tc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36CB5" w14:textId="45F41CB1" w:rsidR="00AA0892" w:rsidRPr="002A1C00" w:rsidRDefault="002A1C00" w:rsidP="004C4A95">
            <w:pPr>
              <w:keepNext/>
              <w:spacing w:before="120" w:after="0" w:line="240" w:lineRule="auto"/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Impact of physical limitations on</w:t>
            </w:r>
            <w:r w:rsidR="00E82581" w:rsidRPr="00144A2A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 work or daily activities</w:t>
            </w:r>
          </w:p>
        </w:tc>
        <w:tc>
          <w:tcPr>
            <w:tcW w:w="73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099EFE" w14:textId="77777777" w:rsidR="00AA0892" w:rsidRPr="002A1C00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</w:p>
        </w:tc>
      </w:tr>
      <w:tr w:rsidR="004C4A95" w:rsidRPr="006E5CD9" w14:paraId="7D09DE7A" w14:textId="77777777" w:rsidTr="00B62816">
        <w:trPr>
          <w:trHeight w:val="624"/>
        </w:trPr>
        <w:tc>
          <w:tcPr>
            <w:tcW w:w="1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A2842" w14:textId="19927AAA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Bodily pain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0B97E" w14:textId="1D67CB8E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64D6E" w14:textId="6A6DDE2C" w:rsidR="00AA0892" w:rsidRPr="00830489" w:rsidRDefault="00830489" w:rsidP="004C4A95">
            <w:pPr>
              <w:keepNext/>
              <w:spacing w:before="120" w:after="0" w:line="240" w:lineRule="auto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83048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Intensity of pain and its impact on work and domestic activities </w:t>
            </w:r>
          </w:p>
        </w:tc>
        <w:tc>
          <w:tcPr>
            <w:tcW w:w="732" w:type="pct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E53B9C0" w14:textId="77777777" w:rsidR="00AA0892" w:rsidRPr="00CC58BE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</w:p>
        </w:tc>
      </w:tr>
      <w:tr w:rsidR="004C4A95" w:rsidRPr="006E5CD9" w14:paraId="51700A16" w14:textId="77777777" w:rsidTr="00B62816">
        <w:trPr>
          <w:trHeight w:val="624"/>
        </w:trPr>
        <w:tc>
          <w:tcPr>
            <w:tcW w:w="1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8C27" w14:textId="6128ED4B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General health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60655" w14:textId="31F8C71A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5</w:t>
            </w:r>
          </w:p>
        </w:tc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25F55" w14:textId="15C15889" w:rsidR="00D83282" w:rsidRPr="008921F9" w:rsidRDefault="00FC15E7" w:rsidP="004C4A95">
            <w:pPr>
              <w:keepNext/>
              <w:spacing w:before="120" w:after="0" w:line="240" w:lineRule="auto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Individual s</w:t>
            </w:r>
            <w:r w:rsidR="00D83282" w:rsidRPr="00D83282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ubjective assessment of general health</w:t>
            </w:r>
            <w:r w:rsidR="00D83282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 </w:t>
            </w:r>
          </w:p>
          <w:p w14:paraId="76D032E4" w14:textId="1D72563B" w:rsidR="00AA0892" w:rsidRPr="008921F9" w:rsidRDefault="00AA0892" w:rsidP="004C4A95">
            <w:pPr>
              <w:keepNext/>
              <w:spacing w:before="120" w:after="0" w:line="240" w:lineRule="auto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</w:p>
        </w:tc>
        <w:tc>
          <w:tcPr>
            <w:tcW w:w="73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B718D" w14:textId="77777777" w:rsidR="00AA0892" w:rsidRPr="00FC15E7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</w:p>
        </w:tc>
      </w:tr>
      <w:tr w:rsidR="004C4A95" w:rsidRPr="006E5CD9" w14:paraId="20971397" w14:textId="77777777" w:rsidTr="00B62816">
        <w:trPr>
          <w:trHeight w:val="624"/>
        </w:trPr>
        <w:tc>
          <w:tcPr>
            <w:tcW w:w="1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721BDC7B" w14:textId="5D4F1FE2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Vitality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938C64B" w14:textId="2FFAF2FC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6D000ACC" w14:textId="4BC25D3B" w:rsidR="00AA0892" w:rsidRPr="008921F9" w:rsidRDefault="00AA0892" w:rsidP="004C4A95">
            <w:pPr>
              <w:keepNext/>
              <w:spacing w:before="120" w:after="0" w:line="240" w:lineRule="auto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8921F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Energy </w:t>
            </w:r>
            <w:r w:rsidR="00FC15E7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levels </w:t>
            </w:r>
            <w:r w:rsidRPr="008921F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or fatigue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6EEF0A5C" w14:textId="77777777" w:rsidR="00AA0892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b/>
                <w:bCs/>
                <w:kern w:val="0"/>
                <w:lang w:eastAsia="fr-FR"/>
                <w14:ligatures w14:val="none"/>
              </w:rPr>
              <w:t>Mental component summary</w:t>
            </w:r>
          </w:p>
          <w:p w14:paraId="00178006" w14:textId="6D4BAE37" w:rsidR="00D2476E" w:rsidRPr="006E5CD9" w:rsidRDefault="00D2476E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fr-FR"/>
                <w14:ligatures w14:val="none"/>
              </w:rPr>
              <w:t>(MCS)</w:t>
            </w:r>
          </w:p>
        </w:tc>
      </w:tr>
      <w:tr w:rsidR="004C4A95" w:rsidRPr="002D7E2D" w14:paraId="51E544BB" w14:textId="77777777" w:rsidTr="00B62816">
        <w:trPr>
          <w:trHeight w:val="624"/>
        </w:trPr>
        <w:tc>
          <w:tcPr>
            <w:tcW w:w="1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02794647" w14:textId="3F86F971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Social functioning 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1845133" w14:textId="49486C69" w:rsidR="00AA0892" w:rsidRPr="006E5CD9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2</w:t>
            </w:r>
          </w:p>
        </w:tc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082C0605" w14:textId="524110FE" w:rsidR="00AA0892" w:rsidRPr="008921F9" w:rsidRDefault="002D7E2D" w:rsidP="004C4A95">
            <w:pPr>
              <w:keepNext/>
              <w:spacing w:before="120" w:after="0" w:line="240" w:lineRule="auto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2D7E2D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Limitations on social activities (e.g. meeting friends)</w:t>
            </w:r>
            <w:r w:rsidR="00FC15E7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 due to health problems</w:t>
            </w:r>
          </w:p>
        </w:tc>
        <w:tc>
          <w:tcPr>
            <w:tcW w:w="732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51D0CA14" w14:textId="77777777" w:rsidR="00AA0892" w:rsidRPr="002D7E2D" w:rsidRDefault="00AA0892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</w:p>
        </w:tc>
      </w:tr>
      <w:tr w:rsidR="004C4A95" w:rsidRPr="000A577C" w14:paraId="5F4F4829" w14:textId="77777777" w:rsidTr="00B62816">
        <w:trPr>
          <w:trHeight w:val="624"/>
        </w:trPr>
        <w:tc>
          <w:tcPr>
            <w:tcW w:w="1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9EE9B16" w14:textId="2F623B49" w:rsidR="000A577C" w:rsidRPr="006E5CD9" w:rsidRDefault="000A577C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Role emotional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23C52D23" w14:textId="5303F293" w:rsidR="000A577C" w:rsidRPr="006E5CD9" w:rsidRDefault="000A577C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3</w:t>
            </w:r>
          </w:p>
        </w:tc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42375F8E" w14:textId="2A7E941A" w:rsidR="000A577C" w:rsidRPr="008921F9" w:rsidRDefault="000A577C" w:rsidP="004C4A95">
            <w:pPr>
              <w:keepNext/>
              <w:spacing w:before="120" w:after="0" w:line="240" w:lineRule="auto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Impact of emotional problems on</w:t>
            </w:r>
            <w:r w:rsidRPr="00144A2A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 xml:space="preserve"> work or daily activities</w:t>
            </w:r>
          </w:p>
        </w:tc>
        <w:tc>
          <w:tcPr>
            <w:tcW w:w="732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47FA1047" w14:textId="77777777" w:rsidR="000A577C" w:rsidRPr="000A577C" w:rsidRDefault="000A577C" w:rsidP="004C4A95">
            <w:pPr>
              <w:keepNext/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</w:p>
        </w:tc>
      </w:tr>
      <w:tr w:rsidR="004C4A95" w:rsidRPr="008C2A82" w14:paraId="7FEE3A4E" w14:textId="77777777" w:rsidTr="00B62816">
        <w:trPr>
          <w:trHeight w:val="624"/>
        </w:trPr>
        <w:tc>
          <w:tcPr>
            <w:tcW w:w="10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5B32E90D" w14:textId="368D5113" w:rsidR="000A577C" w:rsidRPr="006E5CD9" w:rsidRDefault="000A577C" w:rsidP="004C4A95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Mental health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68AD496B" w14:textId="597DDEB9" w:rsidR="000A577C" w:rsidRPr="006E5CD9" w:rsidRDefault="000A577C" w:rsidP="004C4A95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</w:pPr>
            <w:r w:rsidRPr="006E5CD9">
              <w:rPr>
                <w:rFonts w:ascii="Arial" w:eastAsia="Times New Roman" w:hAnsi="Arial" w:cs="Arial"/>
                <w:kern w:val="0"/>
                <w:lang w:val="fr-FR" w:eastAsia="fr-FR"/>
                <w14:ligatures w14:val="none"/>
              </w:rPr>
              <w:t>5</w:t>
            </w:r>
          </w:p>
        </w:tc>
        <w:tc>
          <w:tcPr>
            <w:tcW w:w="2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9B17405" w14:textId="0C22440B" w:rsidR="000A577C" w:rsidRPr="008921F9" w:rsidRDefault="00FC15E7" w:rsidP="004C4A95">
            <w:pPr>
              <w:spacing w:before="120" w:after="0" w:line="240" w:lineRule="auto"/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Psychological distress: p</w:t>
            </w:r>
            <w:r w:rsidR="008C2A82" w:rsidRPr="008C2A82">
              <w:rPr>
                <w:rFonts w:ascii="Arial" w:eastAsia="Times New Roman" w:hAnsi="Arial" w:cs="Arial"/>
                <w:kern w:val="0"/>
                <w:lang w:eastAsia="fr-FR"/>
                <w14:ligatures w14:val="none"/>
              </w:rPr>
              <w:t>resence of depressive or nervous feelings</w:t>
            </w:r>
          </w:p>
        </w:tc>
        <w:tc>
          <w:tcPr>
            <w:tcW w:w="73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DE471CA" w14:textId="77777777" w:rsidR="000A577C" w:rsidRPr="008C2A82" w:rsidRDefault="000A577C" w:rsidP="004C4A95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kern w:val="0"/>
                <w:lang w:val="en-US" w:eastAsia="fr-FR"/>
                <w14:ligatures w14:val="none"/>
              </w:rPr>
            </w:pPr>
          </w:p>
        </w:tc>
      </w:tr>
    </w:tbl>
    <w:p w14:paraId="19BDC501" w14:textId="005AD4C9" w:rsidR="0030243D" w:rsidRPr="006C0BB3" w:rsidRDefault="006C0BB3" w:rsidP="0030243D">
      <w:pPr>
        <w:rPr>
          <w:i/>
          <w:iCs/>
          <w:lang w:val="en-US"/>
        </w:rPr>
      </w:pPr>
      <w:r>
        <w:rPr>
          <w:lang w:val="en-US"/>
        </w:rPr>
        <w:t xml:space="preserve">* </w:t>
      </w:r>
      <w:r w:rsidRPr="006C0BB3">
        <w:rPr>
          <w:i/>
          <w:iCs/>
          <w:lang w:val="en-US"/>
        </w:rPr>
        <w:t xml:space="preserve">Health transition (1 item): The respondent </w:t>
      </w:r>
      <w:proofErr w:type="gramStart"/>
      <w:r w:rsidRPr="006C0BB3">
        <w:rPr>
          <w:i/>
          <w:iCs/>
          <w:lang w:val="en-US"/>
        </w:rPr>
        <w:t>is</w:t>
      </w:r>
      <w:proofErr w:type="gramEnd"/>
      <w:r w:rsidRPr="006C0BB3">
        <w:rPr>
          <w:i/>
          <w:iCs/>
          <w:lang w:val="en-US"/>
        </w:rPr>
        <w:t xml:space="preserve"> asked to rate their current health status compared to their health status one year ago. This question remains separate from the 8 subscales and is not scored.</w:t>
      </w:r>
    </w:p>
    <w:p w14:paraId="4CD21778" w14:textId="77777777" w:rsidR="00F461AF" w:rsidRPr="008C2A82" w:rsidRDefault="00F461AF">
      <w:pPr>
        <w:rPr>
          <w:b/>
          <w:bCs/>
          <w:lang w:val="en-US"/>
        </w:rPr>
      </w:pPr>
      <w:r w:rsidRPr="008C2A82">
        <w:rPr>
          <w:b/>
          <w:bCs/>
          <w:lang w:val="en-US"/>
        </w:rPr>
        <w:br w:type="page"/>
      </w:r>
    </w:p>
    <w:p w14:paraId="523B38FD" w14:textId="6A3D8484" w:rsidR="00F461AF" w:rsidRDefault="005D050B" w:rsidP="00F461AF">
      <w:pPr>
        <w:pStyle w:val="Titre1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bookmarkStart w:id="3" w:name="_Toc178781679"/>
      <w:r w:rsidRPr="001532AC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lastRenderedPageBreak/>
        <w:t xml:space="preserve">Table S2: VWD-specific questionnaire (VWD-QoL and </w:t>
      </w:r>
      <w:r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VWD-SAT</w:t>
      </w:r>
      <w:r w:rsidRPr="001532AC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/>
          <w14:ligatures w14:val="none"/>
        </w:rPr>
        <w:t>) dimensions</w:t>
      </w:r>
      <w:bookmarkEnd w:id="3"/>
    </w:p>
    <w:p w14:paraId="0594566E" w14:textId="77777777" w:rsidR="0024390B" w:rsidRPr="0024390B" w:rsidRDefault="0024390B" w:rsidP="0024390B">
      <w:pPr>
        <w:spacing w:after="0"/>
        <w:rPr>
          <w:lang w:val="en-US"/>
        </w:rPr>
      </w:pPr>
    </w:p>
    <w:tbl>
      <w:tblPr>
        <w:tblStyle w:val="TableauGrille6Couleur-Accentuation3"/>
        <w:tblW w:w="5000" w:type="pct"/>
        <w:tblLook w:val="05A0" w:firstRow="1" w:lastRow="0" w:firstColumn="1" w:lastColumn="1" w:noHBand="0" w:noVBand="1"/>
      </w:tblPr>
      <w:tblGrid>
        <w:gridCol w:w="1568"/>
        <w:gridCol w:w="1830"/>
        <w:gridCol w:w="7058"/>
      </w:tblGrid>
      <w:tr w:rsidR="00A30C46" w:rsidRPr="00B876F4" w14:paraId="3067535E" w14:textId="77777777" w:rsidTr="000A2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D9D9D9" w:themeFill="background1" w:themeFillShade="D9"/>
            <w:vAlign w:val="center"/>
          </w:tcPr>
          <w:p w14:paraId="45062C62" w14:textId="4E651D74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Dimension</w:t>
            </w:r>
            <w:r w:rsidR="006E5CD9" w:rsidRPr="00CC58BE">
              <w:rPr>
                <w:rFonts w:ascii="Arial" w:hAnsi="Arial" w:cs="Arial"/>
                <w:color w:val="auto"/>
              </w:rPr>
              <w:t>s</w:t>
            </w:r>
          </w:p>
        </w:tc>
        <w:tc>
          <w:tcPr>
            <w:tcW w:w="875" w:type="pct"/>
            <w:shd w:val="clear" w:color="auto" w:fill="D9D9D9" w:themeFill="background1" w:themeFillShade="D9"/>
            <w:vAlign w:val="center"/>
          </w:tcPr>
          <w:p w14:paraId="5D1FED55" w14:textId="2AE15D2E" w:rsidR="00A30C46" w:rsidRPr="00CC58BE" w:rsidRDefault="00A30C46" w:rsidP="000A2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N° of item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D9D9D9" w:themeFill="background1" w:themeFillShade="D9"/>
            <w:vAlign w:val="center"/>
          </w:tcPr>
          <w:p w14:paraId="18E189B7" w14:textId="47B09A65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Underlying concepts</w:t>
            </w:r>
          </w:p>
        </w:tc>
      </w:tr>
      <w:tr w:rsidR="00D42112" w:rsidRPr="00B876F4" w14:paraId="78949200" w14:textId="77777777" w:rsidTr="000A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gridSpan w:val="2"/>
            <w:shd w:val="clear" w:color="auto" w:fill="F2F2F2" w:themeFill="background1" w:themeFillShade="F2"/>
            <w:vAlign w:val="center"/>
          </w:tcPr>
          <w:p w14:paraId="46FD0648" w14:textId="72BF08DE" w:rsidR="00D42112" w:rsidRPr="00CC58BE" w:rsidRDefault="00D42112" w:rsidP="000A2ACF">
            <w:pPr>
              <w:jc w:val="center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VWD-QoL sca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2F2F2" w:themeFill="background1" w:themeFillShade="F2"/>
            <w:vAlign w:val="center"/>
          </w:tcPr>
          <w:p w14:paraId="73E6CEB3" w14:textId="77777777" w:rsidR="00D42112" w:rsidRPr="00CC58BE" w:rsidRDefault="00D42112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</w:tr>
      <w:tr w:rsidR="00A30C46" w:rsidRPr="00B876F4" w14:paraId="6ED83F61" w14:textId="77777777" w:rsidTr="000A2ACF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06F5FA5E" w14:textId="77777777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Treat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6B514DD3" w14:textId="2049C1C9" w:rsidR="00A30C46" w:rsidRPr="00CC58BE" w:rsidRDefault="00451D4A" w:rsidP="000A2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2592AAFD" w14:textId="7F8250DF" w:rsidR="00A30C46" w:rsidRPr="00CC58BE" w:rsidRDefault="00A30C46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Treatment for VWD</w:t>
            </w:r>
            <w:r w:rsidR="00C6017F" w:rsidRPr="00CC58BE">
              <w:rPr>
                <w:rFonts w:ascii="Arial" w:hAnsi="Arial" w:cs="Arial"/>
                <w:b w:val="0"/>
                <w:bCs w:val="0"/>
                <w:color w:val="auto"/>
              </w:rPr>
              <w:t xml:space="preserve"> (if applicable)</w:t>
            </w:r>
          </w:p>
        </w:tc>
      </w:tr>
      <w:tr w:rsidR="00A30C46" w:rsidRPr="00B876F4" w14:paraId="0ECE20FE" w14:textId="77777777" w:rsidTr="000A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79045CB4" w14:textId="77777777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Complaint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2C68FEF9" w14:textId="7579F5E5" w:rsidR="00A30C46" w:rsidRPr="00CC58BE" w:rsidRDefault="00451D4A" w:rsidP="000A2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376557F5" w14:textId="3335A789" w:rsidR="00A30C46" w:rsidRPr="00CC58BE" w:rsidRDefault="00A30C46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Side effects caused by treatment for VWD (if applicable)</w:t>
            </w:r>
          </w:p>
        </w:tc>
      </w:tr>
      <w:tr w:rsidR="00A30C46" w:rsidRPr="00B876F4" w14:paraId="26E31AE3" w14:textId="77777777" w:rsidTr="000A2ACF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14D45C8F" w14:textId="6EF7D15A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Physical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715140E6" w14:textId="52C95E9D" w:rsidR="00A30C46" w:rsidRPr="00CC58BE" w:rsidRDefault="00451D4A" w:rsidP="000A2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31EF9AD7" w14:textId="226755BF" w:rsidR="00A30C46" w:rsidRPr="00CC58BE" w:rsidRDefault="00A30C46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Physical health</w:t>
            </w:r>
          </w:p>
        </w:tc>
      </w:tr>
      <w:tr w:rsidR="00A30C46" w:rsidRPr="00B876F4" w14:paraId="14498348" w14:textId="77777777" w:rsidTr="000A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718B3B06" w14:textId="6AE158EE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Feeling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72EFF353" w14:textId="2F123190" w:rsidR="00A30C46" w:rsidRPr="00CC58BE" w:rsidRDefault="0003049C" w:rsidP="000A2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056436BE" w14:textId="564D6A32" w:rsidR="00A30C46" w:rsidRPr="00CC58BE" w:rsidRDefault="00A30C46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Feelings about VWD</w:t>
            </w:r>
          </w:p>
        </w:tc>
      </w:tr>
      <w:tr w:rsidR="00A30C46" w:rsidRPr="00B876F4" w14:paraId="1F2725DD" w14:textId="77777777" w:rsidTr="000A2ACF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633E2783" w14:textId="77777777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View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0FDAEB2F" w14:textId="04D79458" w:rsidR="00A30C46" w:rsidRPr="00CC58BE" w:rsidRDefault="0003049C" w:rsidP="000A2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627EBBEE" w14:textId="0CC22A3C" w:rsidR="00A30C46" w:rsidRPr="00CC58BE" w:rsidRDefault="00A30C46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Impact of VWD on self-perception</w:t>
            </w:r>
          </w:p>
        </w:tc>
      </w:tr>
      <w:tr w:rsidR="00A30C46" w:rsidRPr="00B876F4" w14:paraId="4CD41551" w14:textId="77777777" w:rsidTr="000A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3BE455F1" w14:textId="4E8F6A8F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Family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79DB38FE" w14:textId="6D4724DD" w:rsidR="00A30C46" w:rsidRPr="00CC58BE" w:rsidRDefault="0003049C" w:rsidP="000A2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41C1E368" w14:textId="1A02D612" w:rsidR="00A30C46" w:rsidRPr="00CC58BE" w:rsidRDefault="00A30C46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Relationships with the family in relation to the disease</w:t>
            </w:r>
          </w:p>
        </w:tc>
      </w:tr>
      <w:tr w:rsidR="00A30C46" w:rsidRPr="00B876F4" w14:paraId="60349991" w14:textId="77777777" w:rsidTr="000A2AC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3D2AE916" w14:textId="77777777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Others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1468A2A5" w14:textId="25CDC819" w:rsidR="00A30C46" w:rsidRPr="00CC58BE" w:rsidRDefault="0003049C" w:rsidP="000A2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323CD001" w14:textId="48F90604" w:rsidR="00A30C46" w:rsidRPr="00CC58BE" w:rsidRDefault="00A30C46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Relationships with other people in relation to the disease</w:t>
            </w:r>
          </w:p>
        </w:tc>
      </w:tr>
      <w:tr w:rsidR="00A30C46" w:rsidRPr="00B876F4" w14:paraId="41D0B1B4" w14:textId="77777777" w:rsidTr="000A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5CF437C0" w14:textId="77777777" w:rsidR="00A30C46" w:rsidRPr="00CC58BE" w:rsidRDefault="00A30C46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Sport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30D44E92" w14:textId="1249C12D" w:rsidR="00A30C46" w:rsidRPr="00CC58BE" w:rsidRDefault="0003049C" w:rsidP="000A2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200BA60E" w14:textId="2A699DB7" w:rsidR="00A30C46" w:rsidRPr="00CC58BE" w:rsidRDefault="00A30C46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Practice of sport and leisure</w:t>
            </w:r>
          </w:p>
        </w:tc>
      </w:tr>
      <w:tr w:rsidR="00A30C46" w:rsidRPr="00B876F4" w14:paraId="750808C4" w14:textId="77777777" w:rsidTr="000A2AC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7E3E27B8" w14:textId="3FA338AF" w:rsidR="00A30C46" w:rsidRPr="00CC58BE" w:rsidRDefault="00412F88" w:rsidP="0038324B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Work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6A8AA4F3" w14:textId="00C632FB" w:rsidR="00A30C46" w:rsidRPr="00CC58BE" w:rsidRDefault="008028A4" w:rsidP="000A2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3186BC2D" w14:textId="422D5C6B" w:rsidR="00A30C46" w:rsidRPr="00CC58BE" w:rsidRDefault="00412F88" w:rsidP="0038324B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Work or s</w:t>
            </w:r>
            <w:r w:rsidR="00A30C46" w:rsidRPr="00CC58BE">
              <w:rPr>
                <w:rFonts w:ascii="Arial" w:hAnsi="Arial" w:cs="Arial"/>
                <w:b w:val="0"/>
                <w:bCs w:val="0"/>
                <w:color w:val="auto"/>
              </w:rPr>
              <w:t>chool life</w:t>
            </w:r>
          </w:p>
        </w:tc>
      </w:tr>
      <w:tr w:rsidR="00D16BE9" w:rsidRPr="00B876F4" w14:paraId="232B8C97" w14:textId="77777777" w:rsidTr="000A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58CFCAFC" w14:textId="6D6B4390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Deal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36AB1ACF" w14:textId="0F750F21" w:rsidR="00D16BE9" w:rsidRPr="00CC58BE" w:rsidRDefault="000A2ACF" w:rsidP="000A2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5D305B4D" w14:textId="470BCB5F" w:rsidR="00D16BE9" w:rsidRPr="00CC58BE" w:rsidRDefault="00D16BE9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Attitude to deal with VWD</w:t>
            </w:r>
          </w:p>
        </w:tc>
      </w:tr>
      <w:tr w:rsidR="00D16BE9" w:rsidRPr="00B876F4" w14:paraId="42AD8342" w14:textId="77777777" w:rsidTr="000A2ACF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5045508C" w14:textId="3502FC22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Hospital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545EDD04" w14:textId="697487DA" w:rsidR="00D16BE9" w:rsidRPr="00CC58BE" w:rsidRDefault="000A2ACF" w:rsidP="000A2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0E2FE2C1" w14:textId="3C383BE7" w:rsidR="00D16BE9" w:rsidRPr="00CC58BE" w:rsidRDefault="00D16BE9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 xml:space="preserve">Relationships with the hospital and hospital staff </w:t>
            </w:r>
          </w:p>
        </w:tc>
      </w:tr>
      <w:tr w:rsidR="00D16BE9" w:rsidRPr="00B876F4" w14:paraId="0FFAC0F5" w14:textId="77777777" w:rsidTr="000A2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62B18B28" w14:textId="4A1062C6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Future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503459BB" w14:textId="589D3A58" w:rsidR="00D16BE9" w:rsidRPr="00CC58BE" w:rsidRDefault="000A2ACF" w:rsidP="000A2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03633527" w14:textId="52CEBAB1" w:rsidR="00D16BE9" w:rsidRPr="00CC58BE" w:rsidRDefault="00694F9C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View of the future</w:t>
            </w:r>
          </w:p>
        </w:tc>
      </w:tr>
      <w:tr w:rsidR="00D16BE9" w:rsidRPr="00B876F4" w14:paraId="7924B4DB" w14:textId="77777777" w:rsidTr="000A2AC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058BAEB5" w14:textId="2E6A952B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Sex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5AB9F646" w14:textId="66E33A49" w:rsidR="00D16BE9" w:rsidRPr="00CC58BE" w:rsidRDefault="000A2ACF" w:rsidP="000A2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2B29AED4" w14:textId="37A110D4" w:rsidR="00D16BE9" w:rsidRPr="00CC58BE" w:rsidRDefault="00F05A24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 xml:space="preserve">Relationship and </w:t>
            </w:r>
            <w:r w:rsidR="00D218CA" w:rsidRPr="00CC58BE">
              <w:rPr>
                <w:rFonts w:ascii="Arial" w:hAnsi="Arial" w:cs="Arial"/>
                <w:b w:val="0"/>
                <w:bCs w:val="0"/>
                <w:color w:val="auto"/>
              </w:rPr>
              <w:t>partnership</w:t>
            </w:r>
          </w:p>
        </w:tc>
      </w:tr>
      <w:tr w:rsidR="003C02A2" w:rsidRPr="00B876F4" w14:paraId="6D3549B5" w14:textId="77777777" w:rsidTr="003C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159165D4" w14:textId="704281E5" w:rsidR="003C02A2" w:rsidRPr="00CC58BE" w:rsidRDefault="003C02A2" w:rsidP="00D16BE9">
            <w:pPr>
              <w:rPr>
                <w:rFonts w:ascii="Arial" w:hAnsi="Arial" w:cs="Arial"/>
                <w:color w:val="auto"/>
              </w:rPr>
            </w:pPr>
            <w:bookmarkStart w:id="4" w:name="_Hlk204273396"/>
            <w:r>
              <w:rPr>
                <w:rFonts w:ascii="Arial" w:hAnsi="Arial" w:cs="Arial"/>
                <w:color w:val="auto"/>
              </w:rPr>
              <w:t>TO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50" w:type="pct"/>
            <w:gridSpan w:val="2"/>
            <w:shd w:val="clear" w:color="auto" w:fill="FFFFFF" w:themeFill="background1"/>
          </w:tcPr>
          <w:p w14:paraId="05FC2A3F" w14:textId="01317E3E" w:rsidR="003C02A2" w:rsidRPr="00CC58BE" w:rsidRDefault="003C02A2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 xml:space="preserve">All </w:t>
            </w:r>
            <w:r w:rsidR="004C4A95">
              <w:rPr>
                <w:rFonts w:ascii="Arial" w:hAnsi="Arial" w:cs="Arial"/>
                <w:b w:val="0"/>
                <w:bCs w:val="0"/>
                <w:color w:val="auto"/>
              </w:rPr>
              <w:t xml:space="preserve">VWD-QoL </w:t>
            </w:r>
            <w:r>
              <w:rPr>
                <w:rFonts w:ascii="Arial" w:hAnsi="Arial" w:cs="Arial"/>
                <w:b w:val="0"/>
                <w:bCs w:val="0"/>
                <w:color w:val="auto"/>
              </w:rPr>
              <w:t>dimensions equally contribute to the total score</w:t>
            </w:r>
          </w:p>
        </w:tc>
      </w:tr>
      <w:bookmarkEnd w:id="4"/>
      <w:tr w:rsidR="00D16BE9" w:rsidRPr="00B876F4" w14:paraId="3924EAE1" w14:textId="77777777" w:rsidTr="00E04991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pct"/>
            <w:gridSpan w:val="2"/>
            <w:shd w:val="clear" w:color="auto" w:fill="F2F2F2" w:themeFill="background1" w:themeFillShade="F2"/>
            <w:vAlign w:val="center"/>
          </w:tcPr>
          <w:p w14:paraId="53B17D96" w14:textId="6FE2DFBF" w:rsidR="00D16BE9" w:rsidRPr="00CC58BE" w:rsidRDefault="00D16BE9" w:rsidP="006E5CD9">
            <w:pPr>
              <w:jc w:val="center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VWD-SAT sca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2F2F2" w:themeFill="background1" w:themeFillShade="F2"/>
            <w:vAlign w:val="center"/>
          </w:tcPr>
          <w:p w14:paraId="5B2BC4AC" w14:textId="77777777" w:rsidR="00D16BE9" w:rsidRPr="00CC58BE" w:rsidRDefault="00D16BE9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</w:p>
        </w:tc>
      </w:tr>
      <w:tr w:rsidR="00D16BE9" w:rsidRPr="00620DBC" w14:paraId="1D698712" w14:textId="77777777" w:rsidTr="0068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5FD04587" w14:textId="4354AF17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Ease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540824AF" w14:textId="6BF9F637" w:rsidR="00D16BE9" w:rsidRPr="00CC58BE" w:rsidRDefault="0068382F" w:rsidP="00683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577422D7" w14:textId="360E4ADA" w:rsidR="00D16BE9" w:rsidRPr="00CC58BE" w:rsidRDefault="00620DBC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Simplicity and convenience of treatment use</w:t>
            </w:r>
          </w:p>
        </w:tc>
      </w:tr>
      <w:tr w:rsidR="00D16BE9" w:rsidRPr="00B876F4" w14:paraId="34FD63FE" w14:textId="77777777" w:rsidTr="0068382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148738CB" w14:textId="66681058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Efficacy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229A81F0" w14:textId="73BBB96C" w:rsidR="00D16BE9" w:rsidRPr="00CC58BE" w:rsidRDefault="00E176DE" w:rsidP="00683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1C77A4E3" w14:textId="5227DFCD" w:rsidR="00D16BE9" w:rsidRPr="00CC58BE" w:rsidRDefault="00376D1A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Treatment efficacy</w:t>
            </w:r>
          </w:p>
        </w:tc>
      </w:tr>
      <w:tr w:rsidR="00D16BE9" w:rsidRPr="00ED5C2F" w14:paraId="1A904A3B" w14:textId="77777777" w:rsidTr="0068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2B0112A4" w14:textId="1AE792CE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Burden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6334F7DD" w14:textId="0A66EF78" w:rsidR="00D16BE9" w:rsidRPr="00CC58BE" w:rsidRDefault="00E176DE" w:rsidP="00683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0215D4C5" w14:textId="61F0D016" w:rsidR="00D16BE9" w:rsidRPr="00CC58BE" w:rsidRDefault="004B7FE2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The burden of treatment</w:t>
            </w:r>
          </w:p>
        </w:tc>
      </w:tr>
      <w:tr w:rsidR="00D16BE9" w:rsidRPr="003526CC" w14:paraId="4084B30D" w14:textId="77777777" w:rsidTr="0068382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548A9F0E" w14:textId="7139D966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Specialist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6504B9F8" w14:textId="4D977BA7" w:rsidR="00D16BE9" w:rsidRPr="00CC58BE" w:rsidRDefault="00E176DE" w:rsidP="00683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015F4FCA" w14:textId="7E77BD2E" w:rsidR="00D16BE9" w:rsidRPr="00CC58BE" w:rsidRDefault="003526CC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Specialist doctor / nursing staff caring for the patient</w:t>
            </w:r>
          </w:p>
        </w:tc>
      </w:tr>
      <w:tr w:rsidR="00D16BE9" w:rsidRPr="00B876F4" w14:paraId="2AD9FFC2" w14:textId="77777777" w:rsidTr="0068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1BB02E01" w14:textId="10A70D95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Centre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50E1A5B8" w14:textId="7939A930" w:rsidR="00D16BE9" w:rsidRPr="00CC58BE" w:rsidRDefault="00E176DE" w:rsidP="00683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7B9F5703" w14:textId="382AEEA0" w:rsidR="00D16BE9" w:rsidRPr="00CC58BE" w:rsidRDefault="006E5CD9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Hospital care</w:t>
            </w:r>
          </w:p>
        </w:tc>
      </w:tr>
      <w:tr w:rsidR="00D16BE9" w:rsidRPr="001D7100" w14:paraId="69F033A1" w14:textId="77777777" w:rsidTr="0068382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4C63418C" w14:textId="76B91C95" w:rsidR="00D16BE9" w:rsidRPr="00CC58BE" w:rsidRDefault="00D16BE9" w:rsidP="00D16BE9">
            <w:pPr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General</w:t>
            </w:r>
          </w:p>
        </w:tc>
        <w:tc>
          <w:tcPr>
            <w:tcW w:w="875" w:type="pct"/>
            <w:shd w:val="clear" w:color="auto" w:fill="FFFFFF" w:themeFill="background1"/>
            <w:vAlign w:val="center"/>
          </w:tcPr>
          <w:p w14:paraId="16D667F6" w14:textId="619CFE09" w:rsidR="00D16BE9" w:rsidRPr="00CC58BE" w:rsidRDefault="00E176DE" w:rsidP="00683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C58BE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75" w:type="pct"/>
            <w:shd w:val="clear" w:color="auto" w:fill="FFFFFF" w:themeFill="background1"/>
            <w:vAlign w:val="center"/>
          </w:tcPr>
          <w:p w14:paraId="3A5F0283" w14:textId="298AFA8D" w:rsidR="00D16BE9" w:rsidRPr="00CC58BE" w:rsidRDefault="006E5CD9" w:rsidP="00D16BE9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CC58BE">
              <w:rPr>
                <w:rFonts w:ascii="Arial" w:hAnsi="Arial" w:cs="Arial"/>
                <w:b w:val="0"/>
                <w:bCs w:val="0"/>
                <w:color w:val="auto"/>
              </w:rPr>
              <w:t>General satisfaction with treatment</w:t>
            </w:r>
          </w:p>
        </w:tc>
      </w:tr>
      <w:tr w:rsidR="003C02A2" w:rsidRPr="001D7100" w14:paraId="71487347" w14:textId="77777777" w:rsidTr="003C0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shd w:val="clear" w:color="auto" w:fill="FFFFFF" w:themeFill="background1"/>
            <w:vAlign w:val="center"/>
          </w:tcPr>
          <w:p w14:paraId="59CA9F4D" w14:textId="211A25EA" w:rsidR="003C02A2" w:rsidRPr="00CC58BE" w:rsidRDefault="003C02A2" w:rsidP="00D16BE9">
            <w:pPr>
              <w:rPr>
                <w:rFonts w:ascii="Arial" w:hAnsi="Arial" w:cs="Arial"/>
              </w:rPr>
            </w:pPr>
            <w:r w:rsidRPr="00C959FC">
              <w:rPr>
                <w:rFonts w:ascii="Arial" w:hAnsi="Arial" w:cs="Arial"/>
                <w:color w:val="auto"/>
              </w:rPr>
              <w:t>TO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250" w:type="pct"/>
            <w:gridSpan w:val="2"/>
            <w:shd w:val="clear" w:color="auto" w:fill="FFFFFF" w:themeFill="background1"/>
            <w:vAlign w:val="center"/>
          </w:tcPr>
          <w:p w14:paraId="4A170C87" w14:textId="7CB4ECB1" w:rsidR="003C02A2" w:rsidRPr="00CC58BE" w:rsidRDefault="003C02A2" w:rsidP="00D16B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</w:rPr>
              <w:t xml:space="preserve">All </w:t>
            </w:r>
            <w:r w:rsidR="004C4A95">
              <w:rPr>
                <w:rFonts w:ascii="Arial" w:hAnsi="Arial" w:cs="Arial"/>
                <w:b w:val="0"/>
                <w:bCs w:val="0"/>
                <w:color w:val="auto"/>
              </w:rPr>
              <w:t xml:space="preserve">VWD-SAT </w:t>
            </w:r>
            <w:r>
              <w:rPr>
                <w:rFonts w:ascii="Arial" w:hAnsi="Arial" w:cs="Arial"/>
                <w:b w:val="0"/>
                <w:bCs w:val="0"/>
                <w:color w:val="auto"/>
              </w:rPr>
              <w:t>dimensions equally contribute to the total score</w:t>
            </w:r>
          </w:p>
        </w:tc>
      </w:tr>
    </w:tbl>
    <w:p w14:paraId="12DEB1EE" w14:textId="0E542312" w:rsidR="00C05CE8" w:rsidRPr="001D7100" w:rsidRDefault="00C05CE8">
      <w:pPr>
        <w:rPr>
          <w:b/>
          <w:bCs/>
          <w:lang w:val="fr-FR"/>
        </w:rPr>
      </w:pPr>
      <w:r w:rsidRPr="001D7100">
        <w:rPr>
          <w:b/>
          <w:bCs/>
          <w:lang w:val="fr-FR"/>
        </w:rPr>
        <w:br w:type="page"/>
      </w:r>
    </w:p>
    <w:p w14:paraId="11699047" w14:textId="5633F4AB" w:rsidR="0030243D" w:rsidRDefault="0030243D" w:rsidP="00C05CE8">
      <w:pPr>
        <w:pStyle w:val="Titre1"/>
        <w:rPr>
          <w:rFonts w:ascii="Arial" w:hAnsi="Arial" w:cs="Arial"/>
          <w:b/>
          <w:bCs/>
          <w:color w:val="auto"/>
          <w:sz w:val="22"/>
          <w:szCs w:val="22"/>
        </w:rPr>
      </w:pPr>
      <w:r w:rsidRPr="00C05CE8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Table S</w:t>
      </w:r>
      <w:r w:rsidR="00EF3D80">
        <w:rPr>
          <w:rFonts w:ascii="Arial" w:hAnsi="Arial" w:cs="Arial"/>
          <w:b/>
          <w:bCs/>
          <w:color w:val="auto"/>
          <w:sz w:val="22"/>
          <w:szCs w:val="22"/>
        </w:rPr>
        <w:t>3</w:t>
      </w:r>
      <w:r w:rsidRPr="00C05CE8">
        <w:rPr>
          <w:rFonts w:ascii="Arial" w:hAnsi="Arial" w:cs="Arial"/>
          <w:b/>
          <w:bCs/>
          <w:color w:val="auto"/>
          <w:sz w:val="22"/>
          <w:szCs w:val="22"/>
        </w:rPr>
        <w:t>: Missing data rules</w:t>
      </w:r>
    </w:p>
    <w:p w14:paraId="0B520161" w14:textId="77777777" w:rsidR="0024390B" w:rsidRPr="0024390B" w:rsidRDefault="0024390B" w:rsidP="0024390B">
      <w:pPr>
        <w:spacing w:after="0"/>
      </w:pPr>
    </w:p>
    <w:tbl>
      <w:tblPr>
        <w:tblStyle w:val="Grilledutableau"/>
        <w:tblW w:w="0" w:type="auto"/>
        <w:tblInd w:w="5" w:type="dxa"/>
        <w:tblLook w:val="04A0" w:firstRow="1" w:lastRow="0" w:firstColumn="1" w:lastColumn="0" w:noHBand="0" w:noVBand="1"/>
      </w:tblPr>
      <w:tblGrid>
        <w:gridCol w:w="2263"/>
        <w:gridCol w:w="6799"/>
      </w:tblGrid>
      <w:tr w:rsidR="00C05CE8" w:rsidRPr="00475D5E" w14:paraId="16613713" w14:textId="77777777" w:rsidTr="00FD7C8A">
        <w:trPr>
          <w:trHeight w:val="411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14:paraId="7912AF93" w14:textId="77777777" w:rsidR="00C05CE8" w:rsidRPr="00475D5E" w:rsidRDefault="00C05CE8" w:rsidP="00FD7C8A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75D5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uestionnaires</w:t>
            </w:r>
          </w:p>
        </w:tc>
        <w:tc>
          <w:tcPr>
            <w:tcW w:w="6799" w:type="dxa"/>
            <w:shd w:val="clear" w:color="auto" w:fill="D9D9D9" w:themeFill="background1" w:themeFillShade="D9"/>
            <w:vAlign w:val="center"/>
          </w:tcPr>
          <w:p w14:paraId="5CE69EA6" w14:textId="77777777" w:rsidR="00C05CE8" w:rsidRPr="00475D5E" w:rsidRDefault="00C05CE8" w:rsidP="00FD7C8A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75D5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ssing data rules</w:t>
            </w:r>
          </w:p>
        </w:tc>
      </w:tr>
      <w:tr w:rsidR="00C05CE8" w:rsidRPr="00475D5E" w14:paraId="610FEDE9" w14:textId="77777777" w:rsidTr="00C05CE8">
        <w:trPr>
          <w:trHeight w:val="1740"/>
        </w:trPr>
        <w:tc>
          <w:tcPr>
            <w:tcW w:w="2263" w:type="dxa"/>
          </w:tcPr>
          <w:p w14:paraId="2A8A958B" w14:textId="5F6C5E77" w:rsidR="00C05CE8" w:rsidRPr="00475D5E" w:rsidRDefault="00C05CE8" w:rsidP="00FD7C8A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F-36</w:t>
            </w:r>
          </w:p>
        </w:tc>
        <w:tc>
          <w:tcPr>
            <w:tcW w:w="6799" w:type="dxa"/>
          </w:tcPr>
          <w:p w14:paraId="05253E06" w14:textId="77777777" w:rsidR="00C05CE8" w:rsidRDefault="00C05CE8" w:rsidP="00FD7C8A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C05CE8">
              <w:rPr>
                <w:rFonts w:ascii="Arial" w:hAnsi="Arial" w:cs="Arial"/>
                <w:sz w:val="20"/>
                <w:szCs w:val="20"/>
                <w:lang w:val="en-GB"/>
              </w:rPr>
              <w:t>he «Half-Scale Rule» procedure was applied to substitute missing data.</w:t>
            </w:r>
          </w:p>
          <w:p w14:paraId="20C03D0B" w14:textId="615496AC" w:rsidR="00C05CE8" w:rsidRDefault="00C05CE8" w:rsidP="00FD7C8A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5CE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0194391D" w14:textId="4CB80A40" w:rsidR="00C05CE8" w:rsidRDefault="00C05CE8" w:rsidP="00FD7C8A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5CE8">
              <w:rPr>
                <w:rFonts w:ascii="Arial" w:hAnsi="Arial" w:cs="Arial"/>
                <w:sz w:val="20"/>
                <w:szCs w:val="20"/>
                <w:lang w:val="en-GB"/>
              </w:rPr>
              <w:t>The dimension was calculated if at least half of the dimension’s items was answered (or half +1</w:t>
            </w:r>
            <w:r w:rsidR="005F7C07">
              <w:rPr>
                <w:rFonts w:ascii="Arial" w:hAnsi="Arial" w:cs="Arial"/>
                <w:sz w:val="20"/>
                <w:szCs w:val="20"/>
                <w:lang w:val="en-GB"/>
              </w:rPr>
              <w:t>/2</w:t>
            </w:r>
            <w:r w:rsidRPr="00C05CE8">
              <w:rPr>
                <w:rFonts w:ascii="Arial" w:hAnsi="Arial" w:cs="Arial"/>
                <w:sz w:val="20"/>
                <w:szCs w:val="20"/>
                <w:lang w:val="en-GB"/>
              </w:rPr>
              <w:t xml:space="preserve"> in case of odd number of items), and missing data were substituted by an estimation based on the answers to the other items. </w:t>
            </w:r>
          </w:p>
          <w:p w14:paraId="4AC59D85" w14:textId="77777777" w:rsidR="00C05CE8" w:rsidRDefault="00C05CE8" w:rsidP="00FD7C8A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337401B" w14:textId="77777777" w:rsidR="00C05CE8" w:rsidRDefault="00C05CE8" w:rsidP="00FD7C8A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5CE8">
              <w:rPr>
                <w:rFonts w:ascii="Arial" w:hAnsi="Arial" w:cs="Arial"/>
                <w:sz w:val="20"/>
                <w:szCs w:val="20"/>
                <w:lang w:val="en-GB"/>
              </w:rPr>
              <w:t>This approach was not applied to the PF dimension due to the hierarchical nature of the items composing it; instead, the «item response theory» (IRT) procedure is applied.</w:t>
            </w:r>
          </w:p>
          <w:p w14:paraId="1373EB20" w14:textId="5367A8DA" w:rsidR="00C05CE8" w:rsidRPr="00C05CE8" w:rsidRDefault="00C05CE8" w:rsidP="00FD7C8A">
            <w:pPr>
              <w:pStyle w:val="Default"/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C05CE8" w:rsidRPr="00475D5E" w14:paraId="78D10FE2" w14:textId="77777777" w:rsidTr="00C05CE8">
        <w:trPr>
          <w:trHeight w:val="1830"/>
        </w:trPr>
        <w:tc>
          <w:tcPr>
            <w:tcW w:w="2263" w:type="dxa"/>
          </w:tcPr>
          <w:p w14:paraId="3B26E1D4" w14:textId="77777777" w:rsidR="00C05CE8" w:rsidRPr="00475D5E" w:rsidRDefault="00C05CE8" w:rsidP="00FD7C8A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75D5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WD-QoL &amp;</w:t>
            </w:r>
          </w:p>
          <w:p w14:paraId="5DB26837" w14:textId="77777777" w:rsidR="00C05CE8" w:rsidRPr="00475D5E" w:rsidRDefault="00C05CE8" w:rsidP="00FD7C8A">
            <w:pPr>
              <w:pStyle w:val="Defaul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75D5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WD-SAT</w:t>
            </w:r>
          </w:p>
          <w:p w14:paraId="2054FCE5" w14:textId="77777777" w:rsidR="00C05CE8" w:rsidRPr="00475D5E" w:rsidRDefault="00C05CE8" w:rsidP="00FD7C8A">
            <w:pPr>
              <w:pStyle w:val="Defaul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799" w:type="dxa"/>
          </w:tcPr>
          <w:p w14:paraId="48E361F4" w14:textId="77777777" w:rsidR="00C05CE8" w:rsidRDefault="00C05CE8" w:rsidP="00FD7C8A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Pr="00C05CE8">
              <w:rPr>
                <w:rFonts w:ascii="Arial" w:hAnsi="Arial" w:cs="Arial"/>
                <w:sz w:val="20"/>
                <w:szCs w:val="20"/>
                <w:lang w:val="en-GB"/>
              </w:rPr>
              <w:t xml:space="preserve">he rules depended on the number of items per domain. </w:t>
            </w:r>
          </w:p>
          <w:p w14:paraId="608AD2A8" w14:textId="77777777" w:rsidR="00C05CE8" w:rsidRDefault="00C05CE8" w:rsidP="00FD7C8A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C4D3402" w14:textId="3C195E24" w:rsidR="00C05CE8" w:rsidRPr="00C05CE8" w:rsidRDefault="00C05CE8" w:rsidP="00FD7C8A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5CE8">
              <w:rPr>
                <w:rFonts w:ascii="Arial" w:hAnsi="Arial" w:cs="Arial"/>
                <w:sz w:val="20"/>
                <w:szCs w:val="20"/>
                <w:lang w:val="en-GB"/>
              </w:rPr>
              <w:t>Domains or Total scores were not calculated if one, more than one and more than 2 items were missing in 1 or 2-items, 3-to-9-items domains and 10+items domains respectively. If fewer items were missing, the domain score and the total score were calculated by imputing item’s answer with the mean of the domain’s non-missing answers.</w:t>
            </w:r>
          </w:p>
        </w:tc>
      </w:tr>
    </w:tbl>
    <w:p w14:paraId="4FC0CA36" w14:textId="77777777" w:rsidR="00C05CE8" w:rsidRDefault="00C05CE8" w:rsidP="00C05CE8">
      <w:pPr>
        <w:rPr>
          <w:rFonts w:ascii="Arial" w:hAnsi="Arial" w:cs="Arial"/>
          <w:b/>
          <w:bCs/>
        </w:rPr>
      </w:pPr>
    </w:p>
    <w:p w14:paraId="39DFDB09" w14:textId="77777777" w:rsidR="0024390B" w:rsidRDefault="0024390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B55530B" w14:textId="2BBAD73C" w:rsidR="00280D3C" w:rsidRPr="00B62816" w:rsidRDefault="00280D3C" w:rsidP="00B62816">
      <w:pPr>
        <w:pStyle w:val="Titre1"/>
        <w:rPr>
          <w:rFonts w:ascii="Arial" w:hAnsi="Arial" w:cs="Arial"/>
          <w:b/>
          <w:bCs/>
        </w:rPr>
      </w:pPr>
      <w:r w:rsidRPr="00B62816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Table </w:t>
      </w:r>
      <w:r w:rsidR="0023676E" w:rsidRPr="00B62816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EF3D80" w:rsidRPr="00B62816">
        <w:rPr>
          <w:rFonts w:ascii="Arial" w:hAnsi="Arial" w:cs="Arial"/>
          <w:b/>
          <w:bCs/>
          <w:color w:val="auto"/>
          <w:sz w:val="22"/>
          <w:szCs w:val="22"/>
        </w:rPr>
        <w:t>4</w:t>
      </w:r>
      <w:r w:rsidRPr="00B62816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846C71" w:rsidRPr="00B62816">
        <w:rPr>
          <w:rFonts w:ascii="Arial" w:hAnsi="Arial" w:cs="Arial"/>
          <w:b/>
          <w:bCs/>
          <w:color w:val="auto"/>
          <w:sz w:val="22"/>
          <w:szCs w:val="22"/>
        </w:rPr>
        <w:t xml:space="preserve">Exploratory </w:t>
      </w:r>
      <w:r w:rsidR="005110AD" w:rsidRPr="00B62816">
        <w:rPr>
          <w:rFonts w:ascii="Arial" w:hAnsi="Arial" w:cs="Arial"/>
          <w:b/>
          <w:bCs/>
          <w:color w:val="auto"/>
          <w:sz w:val="22"/>
          <w:szCs w:val="22"/>
        </w:rPr>
        <w:t>univariate and multivariate analyses</w:t>
      </w:r>
      <w:bookmarkEnd w:id="1"/>
      <w:r w:rsidR="00846C71" w:rsidRPr="00B62816">
        <w:rPr>
          <w:rFonts w:ascii="Arial" w:hAnsi="Arial" w:cs="Arial"/>
          <w:b/>
          <w:bCs/>
          <w:color w:val="auto"/>
          <w:sz w:val="22"/>
          <w:szCs w:val="22"/>
        </w:rPr>
        <w:t xml:space="preserve"> and independent variables used</w:t>
      </w:r>
    </w:p>
    <w:p w14:paraId="7CEA5135" w14:textId="77777777" w:rsidR="00103877" w:rsidRDefault="00103877" w:rsidP="00846C71">
      <w:pPr>
        <w:rPr>
          <w:rFonts w:ascii="Arial" w:hAnsi="Arial" w:cs="Arial"/>
        </w:rPr>
      </w:pPr>
    </w:p>
    <w:p w14:paraId="6B4EBE8A" w14:textId="07FFD711" w:rsidR="00846C71" w:rsidRPr="00846C71" w:rsidRDefault="00846C71" w:rsidP="00846C71">
      <w:pPr>
        <w:rPr>
          <w:rFonts w:ascii="Arial" w:hAnsi="Arial" w:cs="Arial"/>
        </w:rPr>
      </w:pPr>
      <w:r w:rsidRPr="00846C71">
        <w:rPr>
          <w:rFonts w:ascii="Arial" w:hAnsi="Arial" w:cs="Arial"/>
        </w:rPr>
        <w:t xml:space="preserve">For each of the three </w:t>
      </w:r>
      <w:r>
        <w:rPr>
          <w:rFonts w:ascii="Arial" w:hAnsi="Arial" w:cs="Arial"/>
        </w:rPr>
        <w:t xml:space="preserve">exploratory </w:t>
      </w:r>
      <w:r w:rsidRPr="00846C71">
        <w:rPr>
          <w:rFonts w:ascii="Arial" w:hAnsi="Arial" w:cs="Arial"/>
        </w:rPr>
        <w:t>models</w:t>
      </w:r>
      <w:r>
        <w:rPr>
          <w:rFonts w:ascii="Arial" w:hAnsi="Arial" w:cs="Arial"/>
        </w:rPr>
        <w:t xml:space="preserve"> testing the sensitivity of generic and VWD-specific questionnaires</w:t>
      </w:r>
      <w:r w:rsidRPr="00846C71">
        <w:rPr>
          <w:rFonts w:ascii="Arial" w:hAnsi="Arial" w:cs="Arial"/>
        </w:rPr>
        <w:t>, univariate analyses were first carried out, and the variables with a p-value lower than 0.20 were retained for a multivariate regression model. The variables with a p-value lower than 0.05 in the multivariate model after a backward selection of variables were considered statistically significant. Regression coefficients and their associated 95% confidence intervals and p-values are presented. All tests were bilateral, with p-values lower than 0.05 considered statistically significant</w:t>
      </w:r>
    </w:p>
    <w:tbl>
      <w:tblPr>
        <w:tblStyle w:val="TableauGrille4-Accentuation3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B62816" w:rsidRPr="00B62816" w14:paraId="25843AD8" w14:textId="77777777" w:rsidTr="00B62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bookmarkEnd w:id="2"/>
          <w:p w14:paraId="359A10F7" w14:textId="6CAFE12C" w:rsidR="005110AD" w:rsidRPr="00B62816" w:rsidRDefault="005110AD" w:rsidP="00382EF4">
            <w:pPr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</w:pPr>
            <w:r w:rsidRPr="00B62816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Variables</w:t>
            </w:r>
          </w:p>
        </w:tc>
        <w:tc>
          <w:tcPr>
            <w:tcW w:w="5228" w:type="dxa"/>
          </w:tcPr>
          <w:p w14:paraId="7289A4CD" w14:textId="59929D94" w:rsidR="005110AD" w:rsidRPr="00B62816" w:rsidRDefault="009F6B49" w:rsidP="00382E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</w:pPr>
            <w:r w:rsidRPr="00B62816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:lang w:eastAsia="fr-FR"/>
                <w14:ligatures w14:val="none"/>
              </w:rPr>
              <w:t>Categories</w:t>
            </w:r>
          </w:p>
        </w:tc>
      </w:tr>
      <w:tr w:rsidR="00B62816" w:rsidRPr="00382EF4" w14:paraId="1994BC9D" w14:textId="77777777" w:rsidTr="00F47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5CD2395F" w14:textId="6CE1BBE6" w:rsidR="005110AD" w:rsidRPr="00382EF4" w:rsidRDefault="00382EF4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 xml:space="preserve">VWD </w:t>
            </w:r>
            <w:r w:rsidR="005110AD" w:rsidRPr="00382EF4">
              <w:rPr>
                <w:rFonts w:ascii="Arial" w:hAnsi="Arial" w:cs="Arial"/>
                <w:sz w:val="18"/>
                <w:szCs w:val="18"/>
              </w:rPr>
              <w:t>types</w:t>
            </w:r>
          </w:p>
        </w:tc>
        <w:tc>
          <w:tcPr>
            <w:tcW w:w="5228" w:type="dxa"/>
          </w:tcPr>
          <w:p w14:paraId="07EFE79A" w14:textId="0492CC76" w:rsidR="005110AD" w:rsidRPr="00382EF4" w:rsidRDefault="005110AD" w:rsidP="0038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Type 1, Type 2, Type 3, Type unknown</w:t>
            </w:r>
          </w:p>
        </w:tc>
      </w:tr>
      <w:tr w:rsidR="005110AD" w:rsidRPr="00382EF4" w14:paraId="28311273" w14:textId="77777777" w:rsidTr="00B62816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7F78B6EC" w14:textId="4C779114" w:rsidR="005110AD" w:rsidRPr="00382EF4" w:rsidRDefault="005110AD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5228" w:type="dxa"/>
          </w:tcPr>
          <w:p w14:paraId="550E7F28" w14:textId="20417649" w:rsidR="005110AD" w:rsidRPr="00382EF4" w:rsidRDefault="005110AD" w:rsidP="0038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Male, Female</w:t>
            </w:r>
          </w:p>
        </w:tc>
      </w:tr>
      <w:tr w:rsidR="005110AD" w:rsidRPr="00382EF4" w14:paraId="7EA1DAFB" w14:textId="77777777" w:rsidTr="00B6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7D9D9559" w14:textId="042BA7CD" w:rsidR="005110AD" w:rsidRPr="00382EF4" w:rsidRDefault="005110AD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Age group</w:t>
            </w:r>
            <w:r w:rsidR="005A1AF1" w:rsidRPr="00382EF4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228" w:type="dxa"/>
          </w:tcPr>
          <w:p w14:paraId="217773CA" w14:textId="79EDADB2" w:rsidR="005110AD" w:rsidRPr="00382EF4" w:rsidRDefault="0044255E" w:rsidP="0038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18-49 years, ≥50 years</w:t>
            </w:r>
          </w:p>
        </w:tc>
      </w:tr>
      <w:tr w:rsidR="005110AD" w:rsidRPr="00382EF4" w14:paraId="4977444C" w14:textId="77777777" w:rsidTr="00B62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225ABDC8" w14:textId="383DF543" w:rsidR="005110AD" w:rsidRPr="00382EF4" w:rsidRDefault="00F0626A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 xml:space="preserve">Marital </w:t>
            </w:r>
            <w:r w:rsidR="005110AD" w:rsidRPr="00382EF4">
              <w:rPr>
                <w:rFonts w:ascii="Arial" w:hAnsi="Arial" w:cs="Arial"/>
                <w:sz w:val="18"/>
                <w:szCs w:val="18"/>
              </w:rPr>
              <w:t>status</w:t>
            </w:r>
          </w:p>
        </w:tc>
        <w:tc>
          <w:tcPr>
            <w:tcW w:w="5228" w:type="dxa"/>
          </w:tcPr>
          <w:p w14:paraId="0E2F5908" w14:textId="18765502" w:rsidR="005110AD" w:rsidRPr="00382EF4" w:rsidRDefault="00892633" w:rsidP="0038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Married, living with a partner, single or divorced/</w:t>
            </w:r>
            <w:r w:rsidR="005A1AF1" w:rsidRPr="00382EF4">
              <w:rPr>
                <w:rFonts w:ascii="Arial" w:hAnsi="Arial" w:cs="Arial"/>
                <w:sz w:val="18"/>
                <w:szCs w:val="18"/>
              </w:rPr>
              <w:t>s</w:t>
            </w:r>
            <w:r w:rsidRPr="00382EF4">
              <w:rPr>
                <w:rFonts w:ascii="Arial" w:hAnsi="Arial" w:cs="Arial"/>
                <w:sz w:val="18"/>
                <w:szCs w:val="18"/>
              </w:rPr>
              <w:t>eparated, widow(er)</w:t>
            </w:r>
          </w:p>
        </w:tc>
      </w:tr>
      <w:tr w:rsidR="005110AD" w:rsidRPr="00382EF4" w14:paraId="7E253CA4" w14:textId="77777777" w:rsidTr="00B6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7F8400E1" w14:textId="17D6A3B9" w:rsidR="005110AD" w:rsidRPr="00382EF4" w:rsidRDefault="005110AD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Professional status</w:t>
            </w:r>
          </w:p>
        </w:tc>
        <w:tc>
          <w:tcPr>
            <w:tcW w:w="5228" w:type="dxa"/>
          </w:tcPr>
          <w:p w14:paraId="0622BFD0" w14:textId="3EE7728A" w:rsidR="005110AD" w:rsidRPr="00382EF4" w:rsidRDefault="00D47C5C" w:rsidP="0038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 xml:space="preserve">Student or retired, Extended work stoppage, Full or part-time job, </w:t>
            </w:r>
            <w:proofErr w:type="gramStart"/>
            <w:r w:rsidRPr="00382EF4">
              <w:rPr>
                <w:rFonts w:ascii="Arial" w:hAnsi="Arial" w:cs="Arial"/>
                <w:sz w:val="18"/>
                <w:szCs w:val="18"/>
              </w:rPr>
              <w:t>No</w:t>
            </w:r>
            <w:proofErr w:type="gramEnd"/>
            <w:r w:rsidRPr="00382EF4">
              <w:rPr>
                <w:rFonts w:ascii="Arial" w:hAnsi="Arial" w:cs="Arial"/>
                <w:sz w:val="18"/>
                <w:szCs w:val="18"/>
              </w:rPr>
              <w:t xml:space="preserve"> professional activity, </w:t>
            </w:r>
            <w:proofErr w:type="gramStart"/>
            <w:r w:rsidRPr="00382EF4">
              <w:rPr>
                <w:rFonts w:ascii="Arial" w:hAnsi="Arial" w:cs="Arial"/>
                <w:sz w:val="18"/>
                <w:szCs w:val="18"/>
              </w:rPr>
              <w:t>Intermittently</w:t>
            </w:r>
            <w:proofErr w:type="gramEnd"/>
            <w:r w:rsidRPr="00382EF4">
              <w:rPr>
                <w:rFonts w:ascii="Arial" w:hAnsi="Arial" w:cs="Arial"/>
                <w:sz w:val="18"/>
                <w:szCs w:val="18"/>
              </w:rPr>
              <w:t xml:space="preserve"> employed, Other</w:t>
            </w:r>
          </w:p>
        </w:tc>
      </w:tr>
      <w:tr w:rsidR="005110AD" w:rsidRPr="00382EF4" w14:paraId="614C8703" w14:textId="77777777" w:rsidTr="00B6281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7594549D" w14:textId="027A4638" w:rsidR="005110AD" w:rsidRPr="00382EF4" w:rsidRDefault="005110AD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Disability status</w:t>
            </w:r>
          </w:p>
        </w:tc>
        <w:tc>
          <w:tcPr>
            <w:tcW w:w="5228" w:type="dxa"/>
          </w:tcPr>
          <w:p w14:paraId="567F00BF" w14:textId="413D9536" w:rsidR="005110AD" w:rsidRPr="00382EF4" w:rsidRDefault="00892633" w:rsidP="0038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Yes/No</w:t>
            </w:r>
          </w:p>
        </w:tc>
      </w:tr>
      <w:tr w:rsidR="005110AD" w:rsidRPr="00382EF4" w14:paraId="1FC04744" w14:textId="77777777" w:rsidTr="00B6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3F2E9AEF" w14:textId="04C0AE06" w:rsidR="005110AD" w:rsidRPr="00382EF4" w:rsidRDefault="005110AD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Time to diagnosis</w:t>
            </w:r>
            <w:r w:rsidR="009F6B49" w:rsidRPr="00382EF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228" w:type="dxa"/>
          </w:tcPr>
          <w:p w14:paraId="79FAA607" w14:textId="60F6FBCE" w:rsidR="005110AD" w:rsidRPr="00382EF4" w:rsidRDefault="00382EF4" w:rsidP="0038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months</w:t>
            </w:r>
          </w:p>
        </w:tc>
      </w:tr>
      <w:tr w:rsidR="005110AD" w:rsidRPr="00382EF4" w14:paraId="18A389CF" w14:textId="77777777" w:rsidTr="00B62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2CD65B3F" w14:textId="04D74734" w:rsidR="005110AD" w:rsidRPr="00382EF4" w:rsidRDefault="005110AD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B</w:t>
            </w:r>
            <w:r w:rsidR="002247A5">
              <w:rPr>
                <w:rFonts w:ascii="Arial" w:hAnsi="Arial" w:cs="Arial"/>
                <w:sz w:val="18"/>
                <w:szCs w:val="18"/>
              </w:rPr>
              <w:t xml:space="preserve">ody </w:t>
            </w:r>
            <w:r w:rsidRPr="00382EF4">
              <w:rPr>
                <w:rFonts w:ascii="Arial" w:hAnsi="Arial" w:cs="Arial"/>
                <w:sz w:val="18"/>
                <w:szCs w:val="18"/>
              </w:rPr>
              <w:t>M</w:t>
            </w:r>
            <w:r w:rsidR="002247A5">
              <w:rPr>
                <w:rFonts w:ascii="Arial" w:hAnsi="Arial" w:cs="Arial"/>
                <w:sz w:val="18"/>
                <w:szCs w:val="18"/>
              </w:rPr>
              <w:t xml:space="preserve">ass </w:t>
            </w:r>
            <w:r w:rsidRPr="00382EF4">
              <w:rPr>
                <w:rFonts w:ascii="Arial" w:hAnsi="Arial" w:cs="Arial"/>
                <w:sz w:val="18"/>
                <w:szCs w:val="18"/>
              </w:rPr>
              <w:t>I</w:t>
            </w:r>
            <w:r w:rsidR="002247A5">
              <w:rPr>
                <w:rFonts w:ascii="Arial" w:hAnsi="Arial" w:cs="Arial"/>
                <w:sz w:val="18"/>
                <w:szCs w:val="18"/>
              </w:rPr>
              <w:t>ndex</w:t>
            </w:r>
            <w:r w:rsidR="0044255E" w:rsidRPr="00382EF4">
              <w:rPr>
                <w:rFonts w:ascii="Arial" w:hAnsi="Arial" w:cs="Arial"/>
                <w:sz w:val="18"/>
                <w:szCs w:val="18"/>
              </w:rPr>
              <w:t xml:space="preserve"> categories</w:t>
            </w:r>
          </w:p>
        </w:tc>
        <w:tc>
          <w:tcPr>
            <w:tcW w:w="5228" w:type="dxa"/>
          </w:tcPr>
          <w:p w14:paraId="3677451F" w14:textId="64BC77D4" w:rsidR="005110AD" w:rsidRPr="00382EF4" w:rsidRDefault="00025645" w:rsidP="0038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Underweight (&lt;18), Normal (18-24.9), Overweight (25-29.9), Obese (≥30)</w:t>
            </w:r>
          </w:p>
        </w:tc>
      </w:tr>
      <w:tr w:rsidR="005110AD" w:rsidRPr="00382EF4" w14:paraId="2D24A8C5" w14:textId="77777777" w:rsidTr="00B6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7819106" w14:textId="1C7A7360" w:rsidR="005110AD" w:rsidRPr="00382EF4" w:rsidRDefault="00D47C5C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 xml:space="preserve">Tosetto bleeding score </w:t>
            </w:r>
          </w:p>
        </w:tc>
        <w:tc>
          <w:tcPr>
            <w:tcW w:w="5228" w:type="dxa"/>
          </w:tcPr>
          <w:p w14:paraId="10A53666" w14:textId="070C136F" w:rsidR="005110AD" w:rsidRPr="00382EF4" w:rsidRDefault="00C2403B" w:rsidP="0038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</w:t>
            </w:r>
          </w:p>
        </w:tc>
      </w:tr>
      <w:tr w:rsidR="005110AD" w:rsidRPr="00382EF4" w14:paraId="4D72D825" w14:textId="77777777" w:rsidTr="00B6281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65614172" w14:textId="4625F57F" w:rsidR="005110AD" w:rsidRPr="00382EF4" w:rsidRDefault="00D47C5C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Viral infection</w:t>
            </w:r>
            <w:r w:rsidR="00326074" w:rsidRPr="00382E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26074" w:rsidRPr="004C4A95">
              <w:rPr>
                <w:rFonts w:ascii="Arial" w:hAnsi="Arial" w:cs="Arial"/>
                <w:sz w:val="18"/>
                <w:szCs w:val="18"/>
              </w:rPr>
              <w:t>(</w:t>
            </w:r>
            <w:r w:rsidR="00326074" w:rsidRPr="004C4A9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HIV and/or HBV and/or HCV)</w:t>
            </w:r>
          </w:p>
        </w:tc>
        <w:tc>
          <w:tcPr>
            <w:tcW w:w="5228" w:type="dxa"/>
          </w:tcPr>
          <w:p w14:paraId="5F189757" w14:textId="76896765" w:rsidR="005110AD" w:rsidRPr="00382EF4" w:rsidRDefault="00326074" w:rsidP="0038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Yes/No</w:t>
            </w:r>
          </w:p>
        </w:tc>
      </w:tr>
      <w:tr w:rsidR="005110AD" w:rsidRPr="00382EF4" w14:paraId="2F30CC3E" w14:textId="77777777" w:rsidTr="00B6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A583189" w14:textId="2037484F" w:rsidR="005110AD" w:rsidRPr="00382EF4" w:rsidRDefault="00D47C5C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Concomitant pathology</w:t>
            </w:r>
            <w:r w:rsidR="00EC4595" w:rsidRPr="00382EF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C4595" w:rsidRPr="004C4A95">
              <w:rPr>
                <w:rFonts w:ascii="Arial" w:hAnsi="Arial" w:cs="Arial"/>
                <w:sz w:val="18"/>
                <w:szCs w:val="18"/>
              </w:rPr>
              <w:t>(indicator by pathology or number of organs involved or indicator of at least one other pathology)</w:t>
            </w:r>
          </w:p>
        </w:tc>
        <w:tc>
          <w:tcPr>
            <w:tcW w:w="5228" w:type="dxa"/>
          </w:tcPr>
          <w:p w14:paraId="74710745" w14:textId="0984EFCA" w:rsidR="005110AD" w:rsidRPr="00382EF4" w:rsidRDefault="00EC4595" w:rsidP="0038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Yes/No</w:t>
            </w:r>
          </w:p>
        </w:tc>
      </w:tr>
      <w:tr w:rsidR="00D47C5C" w:rsidRPr="00382EF4" w14:paraId="692160D2" w14:textId="77777777" w:rsidTr="00B6281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34D38E84" w14:textId="13786671" w:rsidR="00D47C5C" w:rsidRPr="00382EF4" w:rsidRDefault="00D47C5C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Concomitant psychiatric pathology</w:t>
            </w:r>
          </w:p>
        </w:tc>
        <w:tc>
          <w:tcPr>
            <w:tcW w:w="5228" w:type="dxa"/>
          </w:tcPr>
          <w:p w14:paraId="330F32EC" w14:textId="79B8568E" w:rsidR="00D47C5C" w:rsidRPr="00382EF4" w:rsidRDefault="00D47C5C" w:rsidP="00382E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Yes/No</w:t>
            </w:r>
          </w:p>
        </w:tc>
      </w:tr>
      <w:tr w:rsidR="00D47C5C" w:rsidRPr="00382EF4" w14:paraId="229C67A7" w14:textId="77777777" w:rsidTr="00B6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03DBC788" w14:textId="2992D569" w:rsidR="00D47C5C" w:rsidRPr="00382EF4" w:rsidRDefault="00054273" w:rsidP="00382EF4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Gastrointestinal H</w:t>
            </w:r>
            <w:r w:rsidR="005A1AF1" w:rsidRPr="00382EF4">
              <w:rPr>
                <w:rFonts w:ascii="Arial" w:hAnsi="Arial" w:cs="Arial"/>
                <w:sz w:val="18"/>
                <w:szCs w:val="18"/>
              </w:rPr>
              <w:t>a</w:t>
            </w:r>
            <w:r w:rsidRPr="00382EF4">
              <w:rPr>
                <w:rFonts w:ascii="Arial" w:hAnsi="Arial" w:cs="Arial"/>
                <w:sz w:val="18"/>
                <w:szCs w:val="18"/>
              </w:rPr>
              <w:t>emorrhage</w:t>
            </w:r>
          </w:p>
        </w:tc>
        <w:tc>
          <w:tcPr>
            <w:tcW w:w="5228" w:type="dxa"/>
          </w:tcPr>
          <w:p w14:paraId="21826654" w14:textId="60D7AEE6" w:rsidR="00D47C5C" w:rsidRPr="00382EF4" w:rsidRDefault="00A445C8" w:rsidP="00382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Yes/No</w:t>
            </w:r>
          </w:p>
        </w:tc>
      </w:tr>
      <w:tr w:rsidR="00864B25" w:rsidRPr="00382EF4" w14:paraId="2D29AD06" w14:textId="77777777" w:rsidTr="00B6281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8" w:type="dxa"/>
          </w:tcPr>
          <w:p w14:paraId="64ACC685" w14:textId="43C0DB8D" w:rsidR="00864B25" w:rsidRPr="00382EF4" w:rsidRDefault="00864B25" w:rsidP="00864B25">
            <w:pPr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Joint lesion</w:t>
            </w:r>
          </w:p>
        </w:tc>
        <w:tc>
          <w:tcPr>
            <w:tcW w:w="5228" w:type="dxa"/>
          </w:tcPr>
          <w:p w14:paraId="5348DBEB" w14:textId="58B386EA" w:rsidR="00864B25" w:rsidRPr="00382EF4" w:rsidRDefault="00864B25" w:rsidP="00864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82EF4">
              <w:rPr>
                <w:rFonts w:ascii="Arial" w:hAnsi="Arial" w:cs="Arial"/>
                <w:sz w:val="18"/>
                <w:szCs w:val="18"/>
              </w:rPr>
              <w:t>Yes/No</w:t>
            </w:r>
          </w:p>
        </w:tc>
      </w:tr>
    </w:tbl>
    <w:p w14:paraId="7D7AD9C4" w14:textId="77777777" w:rsidR="0024390B" w:rsidRPr="0024390B" w:rsidRDefault="0024390B" w:rsidP="00B62816"/>
    <w:p w14:paraId="0812F058" w14:textId="48F0CCD0" w:rsidR="007C1AAE" w:rsidRPr="00616013" w:rsidRDefault="007C1AAE">
      <w:pPr>
        <w:rPr>
          <w:rFonts w:eastAsiaTheme="majorEastAsia" w:cstheme="minorHAnsi"/>
          <w:b/>
          <w:bCs/>
          <w:sz w:val="24"/>
          <w:szCs w:val="24"/>
        </w:rPr>
      </w:pPr>
    </w:p>
    <w:p w14:paraId="22C51A4C" w14:textId="61714C97" w:rsidR="0024390B" w:rsidRDefault="00864B25">
      <w:pPr>
        <w:rPr>
          <w:rFonts w:ascii="Arial" w:eastAsiaTheme="majorEastAsia" w:hAnsi="Arial" w:cs="Arial"/>
          <w:b/>
          <w:bCs/>
        </w:rPr>
      </w:pPr>
      <w:bookmarkStart w:id="5" w:name="_Toc174550109"/>
      <w:commentRangeStart w:id="6"/>
      <w:commentRangeEnd w:id="6"/>
      <w:r>
        <w:rPr>
          <w:rStyle w:val="Marquedecommentaire"/>
        </w:rPr>
        <w:commentReference w:id="6"/>
      </w:r>
      <w:r w:rsidR="0024390B">
        <w:rPr>
          <w:rFonts w:ascii="Arial" w:hAnsi="Arial" w:cs="Arial"/>
          <w:b/>
          <w:bCs/>
        </w:rPr>
        <w:br w:type="page"/>
      </w:r>
    </w:p>
    <w:p w14:paraId="1394A611" w14:textId="3BA82A4D" w:rsidR="00F25AF8" w:rsidRDefault="00F25AF8" w:rsidP="00F25AF8">
      <w:pPr>
        <w:pStyle w:val="Titre1"/>
        <w:rPr>
          <w:rFonts w:ascii="Arial" w:hAnsi="Arial" w:cs="Arial"/>
          <w:b/>
          <w:bCs/>
          <w:color w:val="auto"/>
          <w:sz w:val="22"/>
          <w:szCs w:val="22"/>
        </w:rPr>
      </w:pPr>
      <w:r w:rsidRPr="00C2403B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Table </w:t>
      </w:r>
      <w:r w:rsidR="004C54AF" w:rsidRPr="00C2403B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4C54AF">
        <w:rPr>
          <w:rFonts w:ascii="Arial" w:hAnsi="Arial" w:cs="Arial"/>
          <w:b/>
          <w:bCs/>
          <w:color w:val="auto"/>
          <w:sz w:val="22"/>
          <w:szCs w:val="22"/>
        </w:rPr>
        <w:t>5</w:t>
      </w:r>
      <w:r w:rsidRPr="00C2403B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3B0868" w:rsidRPr="00C2403B">
        <w:rPr>
          <w:rFonts w:ascii="Arial" w:hAnsi="Arial" w:cs="Arial"/>
          <w:b/>
          <w:bCs/>
          <w:color w:val="auto"/>
          <w:sz w:val="22"/>
          <w:szCs w:val="22"/>
        </w:rPr>
        <w:t xml:space="preserve">Concomitant pathologies according to age </w:t>
      </w:r>
      <w:r w:rsidR="005A1AF1" w:rsidRPr="00C2403B">
        <w:rPr>
          <w:rFonts w:ascii="Arial" w:hAnsi="Arial" w:cs="Arial"/>
          <w:b/>
          <w:bCs/>
          <w:color w:val="auto"/>
          <w:sz w:val="22"/>
          <w:szCs w:val="22"/>
        </w:rPr>
        <w:t xml:space="preserve">groups </w:t>
      </w:r>
      <w:r w:rsidR="003B0868" w:rsidRPr="00C2403B">
        <w:rPr>
          <w:rFonts w:ascii="Arial" w:hAnsi="Arial" w:cs="Arial"/>
          <w:b/>
          <w:bCs/>
          <w:color w:val="auto"/>
          <w:sz w:val="22"/>
          <w:szCs w:val="22"/>
        </w:rPr>
        <w:t>at inclusion</w:t>
      </w:r>
      <w:bookmarkEnd w:id="5"/>
    </w:p>
    <w:p w14:paraId="1EE1E11D" w14:textId="77777777" w:rsidR="0024390B" w:rsidRPr="0024390B" w:rsidRDefault="0024390B" w:rsidP="0024390B">
      <w:pPr>
        <w:spacing w:after="0"/>
      </w:pPr>
    </w:p>
    <w:tbl>
      <w:tblPr>
        <w:tblStyle w:val="Tableausimple5"/>
        <w:tblW w:w="5000" w:type="pct"/>
        <w:tblLook w:val="0420" w:firstRow="1" w:lastRow="0" w:firstColumn="0" w:lastColumn="0" w:noHBand="0" w:noVBand="1"/>
      </w:tblPr>
      <w:tblGrid>
        <w:gridCol w:w="4820"/>
        <w:gridCol w:w="1411"/>
        <w:gridCol w:w="1411"/>
        <w:gridCol w:w="1411"/>
        <w:gridCol w:w="1413"/>
      </w:tblGrid>
      <w:tr w:rsidR="00F815AA" w:rsidRPr="00C2403B" w14:paraId="20E79548" w14:textId="77777777" w:rsidTr="00C24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tcW w:w="2303" w:type="pct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4DEB5C8" w14:textId="11299CAF" w:rsidR="00445F65" w:rsidRPr="00C2403B" w:rsidRDefault="00677A26" w:rsidP="00E8359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t>At Inclusion (M0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EF09F2E" w14:textId="77777777" w:rsidR="00445F65" w:rsidRPr="00C2403B" w:rsidRDefault="00445F65" w:rsidP="00E8359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t xml:space="preserve">18-50 </w:t>
            </w:r>
            <w:proofErr w:type="spellStart"/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t>yo</w:t>
            </w:r>
            <w:proofErr w:type="spellEnd"/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br/>
              <w:t>(N=153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017ACA2" w14:textId="77777777" w:rsidR="00445F65" w:rsidRPr="00C2403B" w:rsidRDefault="00445F65" w:rsidP="00E8359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t xml:space="preserve">51-64 </w:t>
            </w:r>
            <w:proofErr w:type="spellStart"/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t>yo</w:t>
            </w:r>
            <w:proofErr w:type="spellEnd"/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br/>
              <w:t>(N=42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746A5AE" w14:textId="77777777" w:rsidR="00445F65" w:rsidRPr="00C2403B" w:rsidRDefault="00445F65" w:rsidP="00E8359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t xml:space="preserve">≥65 </w:t>
            </w:r>
            <w:proofErr w:type="spellStart"/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t>yo</w:t>
            </w:r>
            <w:proofErr w:type="spellEnd"/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br/>
              <w:t>(N=29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C4EF487" w14:textId="0515DB2D" w:rsidR="00445F65" w:rsidRPr="00C2403B" w:rsidRDefault="00445F65" w:rsidP="00E83599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t xml:space="preserve">All </w:t>
            </w:r>
            <w:r w:rsidR="001C7B51"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t>patients*</w:t>
            </w:r>
            <w:r w:rsidRPr="00C2403B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20"/>
                <w:szCs w:val="20"/>
                <w:lang w:eastAsia="fr-FR"/>
                <w14:ligatures w14:val="none"/>
              </w:rPr>
              <w:br/>
              <w:t>(N=224)</w:t>
            </w:r>
          </w:p>
        </w:tc>
      </w:tr>
      <w:tr w:rsidR="00445F65" w:rsidRPr="00C2403B" w14:paraId="3B8EA942" w14:textId="77777777" w:rsidTr="00C24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6F56B6AE" w14:textId="014C1C99" w:rsidR="00445F65" w:rsidRPr="00C2403B" w:rsidRDefault="00445F65" w:rsidP="003745CA">
            <w:pPr>
              <w:spacing w:before="15" w:after="15" w:line="256" w:lineRule="auto"/>
              <w:ind w:right="284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At least one concomitant patholog</w:t>
            </w:r>
            <w:r w:rsidR="00E07BA1" w:rsidRPr="00C240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y</w:t>
            </w:r>
            <w:r w:rsidRPr="00C2403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 xml:space="preserve">     </w:t>
            </w:r>
            <w:r w:rsidRPr="00C2403B">
              <w:rPr>
                <w:rFonts w:ascii="Arial" w:eastAsia="Times New Roman" w:hAnsi="Arial" w:cs="Arial"/>
                <w:b/>
                <w:bCs/>
                <w:color w:val="000000" w:themeColor="dark1"/>
                <w:sz w:val="20"/>
                <w:szCs w:val="20"/>
                <w:lang w:eastAsia="fr-FR"/>
                <w14:ligatures w14:val="none"/>
              </w:rPr>
              <w:t>N (%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AB3502" w14:textId="14AA925B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b/>
                <w:bCs/>
                <w:color w:val="000000" w:themeColor="dark1"/>
                <w:sz w:val="20"/>
                <w:szCs w:val="20"/>
                <w:lang w:eastAsia="fr-FR"/>
                <w14:ligatures w14:val="none"/>
              </w:rPr>
              <w:t>91 (59.5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F1D7B0B" w14:textId="6EBD70A4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36 (85.7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0655CD" w14:textId="69246C01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28 (96.6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7316563D" w14:textId="355061D1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b/>
                <w:bCs/>
                <w:color w:val="000000" w:themeColor="dark1"/>
                <w:sz w:val="20"/>
                <w:szCs w:val="20"/>
                <w:lang w:eastAsia="fr-FR"/>
                <w14:ligatures w14:val="none"/>
              </w:rPr>
              <w:t>155 (69.2)</w:t>
            </w:r>
          </w:p>
        </w:tc>
      </w:tr>
      <w:tr w:rsidR="00445F65" w:rsidRPr="00C2403B" w14:paraId="20AFB4D8" w14:textId="77777777" w:rsidTr="00C2403B">
        <w:trPr>
          <w:trHeight w:val="435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6B002D3A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Cardiovascular system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D40BA0" w14:textId="67C567A4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2 (7.8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CEAED9" w14:textId="16484E68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2 (28.6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169DBD" w14:textId="6EF4B462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23 (79.1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6BAE37F8" w14:textId="7C4990B8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47 (21.0)</w:t>
            </w:r>
          </w:p>
        </w:tc>
      </w:tr>
      <w:tr w:rsidR="00445F65" w:rsidRPr="00C2403B" w14:paraId="08DD3C88" w14:textId="77777777" w:rsidTr="00C24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0FB97DAA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Respiratory system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16A944" w14:textId="4E8C9FCA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1 (7.2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686C9F" w14:textId="414A88BB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 (2.4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1BDE36" w14:textId="5641F881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2 (6.9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27289E47" w14:textId="634A9CF5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14 (6.3)</w:t>
            </w:r>
          </w:p>
        </w:tc>
      </w:tr>
      <w:tr w:rsidR="00445F65" w:rsidRPr="00C2403B" w14:paraId="00CC8BDF" w14:textId="77777777" w:rsidTr="00C2403B">
        <w:trPr>
          <w:trHeight w:val="249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2A67EF1F" w14:textId="77777777" w:rsidR="00445F65" w:rsidRPr="00C2403B" w:rsidRDefault="00445F65" w:rsidP="003745CA">
            <w:pPr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Urinary and genital tract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4D3733" w14:textId="49F5321C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9 (5.9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D4B8F8B" w14:textId="302DA2AF" w:rsidR="00445F65" w:rsidRPr="00C2403B" w:rsidRDefault="00445F65" w:rsidP="003745CA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  <w14:ligatures w14:val="none"/>
              </w:rPr>
              <w:t>5 (11.9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CEB69E" w14:textId="5E9038EE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5 (17.2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33408D30" w14:textId="34E64DF7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19 (8.5)</w:t>
            </w:r>
          </w:p>
        </w:tc>
      </w:tr>
      <w:tr w:rsidR="00445F65" w:rsidRPr="00C2403B" w14:paraId="32AF8E50" w14:textId="77777777" w:rsidTr="00C24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421E8CB4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Cancer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08B30E" w14:textId="48972A62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C9E0F9" w14:textId="77777777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4 (9.52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C895D6" w14:textId="6A41D986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5 (17.24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2E29035E" w14:textId="7B42E768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9 (4.02)</w:t>
            </w:r>
          </w:p>
        </w:tc>
      </w:tr>
      <w:tr w:rsidR="00445F65" w:rsidRPr="00C2403B" w14:paraId="7DA3838A" w14:textId="77777777" w:rsidTr="00C2403B">
        <w:trPr>
          <w:trHeight w:val="387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13F359B9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ENT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C5CCB2" w14:textId="0249D992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0 (6.5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4AB53C" w14:textId="51265B23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2 (4.8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17A048" w14:textId="47831B91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7 (24.1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726CA9B1" w14:textId="2CF242DD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19 (8.5)</w:t>
            </w:r>
          </w:p>
        </w:tc>
      </w:tr>
      <w:tr w:rsidR="00445F65" w:rsidRPr="00C2403B" w14:paraId="054D480F" w14:textId="77777777" w:rsidTr="00C24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04FA3049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Skin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1B0A68" w14:textId="64FBD0EE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6 (3.9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6AFFDC" w14:textId="136E0A70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2 (4.8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E69115" w14:textId="7F932C65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3 (10.3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0858BDA1" w14:textId="4C1B2A5B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11 (4.9)</w:t>
            </w:r>
          </w:p>
        </w:tc>
      </w:tr>
      <w:tr w:rsidR="00445F65" w:rsidRPr="00C2403B" w14:paraId="30DB3B33" w14:textId="77777777" w:rsidTr="00C2403B">
        <w:trPr>
          <w:trHeight w:val="243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00D21862" w14:textId="4A71516D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Psychiatr</w:t>
            </w:r>
            <w:r w:rsidR="005A1AF1"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ic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FE0C2B" w14:textId="4934D513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4 (2.6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2599AD" w14:textId="1339E0A2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5 (11.9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854ED6" w14:textId="77777777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2 (6.9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012E46CB" w14:textId="0ADF28F3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11 (4.9)</w:t>
            </w:r>
          </w:p>
        </w:tc>
      </w:tr>
      <w:tr w:rsidR="00445F65" w:rsidRPr="00C2403B" w14:paraId="7E8D2000" w14:textId="77777777" w:rsidTr="00C24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657AF203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Skeletons and muscles, excluding complications directly or indirectly related to VWD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A338CE" w14:textId="6927621C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20 (13.1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C6F6E6" w14:textId="26EBB7B2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5 (35.7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FABB02" w14:textId="7290BA6C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2 (41.4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34E51352" w14:textId="72732280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47 (21.0)</w:t>
            </w:r>
          </w:p>
        </w:tc>
      </w:tr>
      <w:tr w:rsidR="00445F65" w:rsidRPr="00C2403B" w14:paraId="46CD8407" w14:textId="77777777" w:rsidTr="00C2403B">
        <w:trPr>
          <w:trHeight w:val="355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0711895A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Digestive and hepatic systems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CF0428" w14:textId="45FF8C99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25 (16.3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DF50CB" w14:textId="77C1AC69" w:rsidR="00445F65" w:rsidRPr="00C2403B" w:rsidRDefault="00445F65" w:rsidP="003745CA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  <w14:ligatures w14:val="none"/>
              </w:rPr>
              <w:t>10 (23.8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2B428E" w14:textId="5C002863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7 (24.1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1EA50E04" w14:textId="427124C8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42 (18.8)</w:t>
            </w:r>
          </w:p>
        </w:tc>
      </w:tr>
      <w:tr w:rsidR="00445F65" w:rsidRPr="00C2403B" w14:paraId="1EC477CE" w14:textId="77777777" w:rsidTr="00C24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554ED86F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Immune system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D1F6A3" w14:textId="65938D2A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7 (4.6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EF9CAA" w14:textId="4FC8D5FF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0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59EA3E" w14:textId="689B7F10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 (3.5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007C271E" w14:textId="287E734F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8 (3.6)</w:t>
            </w:r>
          </w:p>
        </w:tc>
      </w:tr>
      <w:tr w:rsidR="00445F65" w:rsidRPr="00C2403B" w14:paraId="48CE1B6A" w14:textId="77777777" w:rsidTr="00C2403B">
        <w:trPr>
          <w:trHeight w:val="239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7234D0E8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Nervous system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3F4186" w14:textId="7A1ACCA5" w:rsidR="00445F65" w:rsidRPr="00C2403B" w:rsidRDefault="00445F65" w:rsidP="003745CA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  <w14:ligatures w14:val="none"/>
              </w:rPr>
              <w:t>7 (4.6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C1AB96" w14:textId="52749023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 (2.4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E087B6" w14:textId="7E16A796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2 (6.9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08C33261" w14:textId="734CD2BF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10 (4.5)</w:t>
            </w:r>
          </w:p>
        </w:tc>
      </w:tr>
      <w:tr w:rsidR="00445F65" w:rsidRPr="00C2403B" w14:paraId="5232D95F" w14:textId="77777777" w:rsidTr="00C24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2303" w:type="pct"/>
            <w:tcBorders>
              <w:right w:val="single" w:sz="4" w:space="0" w:color="auto"/>
            </w:tcBorders>
            <w:hideMark/>
          </w:tcPr>
          <w:p w14:paraId="25FE7E76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Metabolic disorders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463D40" w14:textId="653DE22B" w:rsidR="00445F65" w:rsidRPr="00C2403B" w:rsidRDefault="00445F65" w:rsidP="003745CA">
            <w:pPr>
              <w:spacing w:before="60" w:after="60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  <w14:ligatures w14:val="none"/>
              </w:rPr>
              <w:t>17 (11.1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A8858F" w14:textId="1E537C42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8 (19.1)</w:t>
            </w:r>
          </w:p>
        </w:tc>
        <w:tc>
          <w:tcPr>
            <w:tcW w:w="674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189977" w14:textId="03D2BF7B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1 (37.9)</w:t>
            </w:r>
          </w:p>
        </w:tc>
        <w:tc>
          <w:tcPr>
            <w:tcW w:w="675" w:type="pct"/>
            <w:tcBorders>
              <w:left w:val="single" w:sz="4" w:space="0" w:color="auto"/>
            </w:tcBorders>
            <w:hideMark/>
          </w:tcPr>
          <w:p w14:paraId="0AC42DE5" w14:textId="731638B3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36 (16.1)</w:t>
            </w:r>
          </w:p>
        </w:tc>
      </w:tr>
      <w:tr w:rsidR="00445F65" w:rsidRPr="00C2403B" w14:paraId="0518753A" w14:textId="77777777" w:rsidTr="00C2403B">
        <w:trPr>
          <w:trHeight w:val="239"/>
        </w:trPr>
        <w:tc>
          <w:tcPr>
            <w:tcW w:w="2303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3C9E3F0" w14:textId="77777777" w:rsidR="00445F65" w:rsidRPr="00C2403B" w:rsidRDefault="00445F65" w:rsidP="003745CA">
            <w:pPr>
              <w:spacing w:before="15" w:after="15" w:line="256" w:lineRule="auto"/>
              <w:ind w:right="284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="Times New Roman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Other</w:t>
            </w:r>
          </w:p>
        </w:tc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A1A2B" w14:textId="5BCAD836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33 (21.6)</w:t>
            </w:r>
          </w:p>
        </w:tc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AD55D" w14:textId="77BE957C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2 (28.6)</w:t>
            </w:r>
          </w:p>
        </w:tc>
        <w:tc>
          <w:tcPr>
            <w:tcW w:w="6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2070" w14:textId="35130DD5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fr-FR"/>
                <w14:ligatures w14:val="none"/>
              </w:rPr>
              <w:t>10 (34.5)</w:t>
            </w:r>
          </w:p>
        </w:tc>
        <w:tc>
          <w:tcPr>
            <w:tcW w:w="675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DF11F62" w14:textId="5A54E54D" w:rsidR="00445F65" w:rsidRPr="00C2403B" w:rsidRDefault="00445F65" w:rsidP="003745CA">
            <w:pPr>
              <w:spacing w:before="15" w:after="15" w:line="25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2403B">
              <w:rPr>
                <w:rFonts w:ascii="Arial" w:eastAsiaTheme="minorEastAsia" w:hAnsi="Arial" w:cs="Arial"/>
                <w:color w:val="000000" w:themeColor="dark1"/>
                <w:sz w:val="20"/>
                <w:szCs w:val="20"/>
                <w:lang w:eastAsia="fr-FR"/>
                <w14:ligatures w14:val="none"/>
              </w:rPr>
              <w:t>55 (24.6)</w:t>
            </w:r>
          </w:p>
        </w:tc>
      </w:tr>
    </w:tbl>
    <w:p w14:paraId="55941002" w14:textId="32A7F7AB" w:rsidR="00F25AF8" w:rsidRDefault="00A17AAC" w:rsidP="00F25AF8">
      <w:pPr>
        <w:rPr>
          <w:rFonts w:ascii="Arial" w:eastAsia="Times New Roman" w:hAnsi="Arial" w:cs="Arial"/>
          <w:sz w:val="18"/>
          <w:szCs w:val="18"/>
          <w:lang w:eastAsia="fr-FR"/>
        </w:rPr>
      </w:pPr>
      <w:r w:rsidRPr="002247A5">
        <w:rPr>
          <w:rFonts w:ascii="Arial" w:eastAsiaTheme="minorEastAsia" w:hAnsi="Arial" w:cs="Arial"/>
          <w:sz w:val="18"/>
          <w:szCs w:val="18"/>
          <w:lang w:eastAsia="fr-FR"/>
          <w14:ligatures w14:val="none"/>
        </w:rPr>
        <w:t xml:space="preserve">VWD: Von Willebrand Disease, </w:t>
      </w:r>
      <w:proofErr w:type="spellStart"/>
      <w:r w:rsidRPr="002247A5">
        <w:rPr>
          <w:rFonts w:ascii="Arial" w:eastAsiaTheme="minorEastAsia" w:hAnsi="Arial" w:cs="Arial"/>
          <w:sz w:val="18"/>
          <w:szCs w:val="18"/>
          <w:lang w:eastAsia="fr-FR"/>
          <w14:ligatures w14:val="none"/>
        </w:rPr>
        <w:t>yo</w:t>
      </w:r>
      <w:proofErr w:type="spellEnd"/>
      <w:r w:rsidRPr="002247A5">
        <w:rPr>
          <w:rFonts w:ascii="Arial" w:eastAsiaTheme="minorEastAsia" w:hAnsi="Arial" w:cs="Arial"/>
          <w:sz w:val="18"/>
          <w:szCs w:val="18"/>
          <w:lang w:eastAsia="fr-FR"/>
          <w14:ligatures w14:val="none"/>
        </w:rPr>
        <w:t xml:space="preserve">: years old, </w:t>
      </w:r>
      <w:r w:rsidR="00C928EA" w:rsidRPr="002247A5">
        <w:rPr>
          <w:rFonts w:ascii="Arial" w:eastAsia="Times New Roman" w:hAnsi="Arial" w:cs="Arial"/>
          <w:sz w:val="18"/>
          <w:szCs w:val="18"/>
          <w:lang w:eastAsia="fr-FR"/>
        </w:rPr>
        <w:t>ENT:</w:t>
      </w:r>
      <w:r w:rsidR="008F39D0" w:rsidRPr="002247A5">
        <w:rPr>
          <w:rFonts w:ascii="Arial" w:eastAsia="Times New Roman" w:hAnsi="Arial" w:cs="Arial"/>
          <w:sz w:val="18"/>
          <w:szCs w:val="18"/>
          <w:lang w:eastAsia="fr-FR"/>
        </w:rPr>
        <w:t xml:space="preserve"> Ears, Nose</w:t>
      </w:r>
      <w:r w:rsidRPr="002247A5">
        <w:rPr>
          <w:rFonts w:ascii="Arial" w:eastAsia="Times New Roman" w:hAnsi="Arial" w:cs="Arial"/>
          <w:sz w:val="18"/>
          <w:szCs w:val="18"/>
          <w:lang w:eastAsia="fr-FR"/>
        </w:rPr>
        <w:t xml:space="preserve"> and </w:t>
      </w:r>
      <w:r w:rsidR="008F39D0" w:rsidRPr="002247A5">
        <w:rPr>
          <w:rFonts w:ascii="Arial" w:eastAsia="Times New Roman" w:hAnsi="Arial" w:cs="Arial"/>
          <w:sz w:val="18"/>
          <w:szCs w:val="18"/>
          <w:lang w:eastAsia="fr-FR"/>
        </w:rPr>
        <w:t>Throat</w:t>
      </w:r>
      <w:r w:rsidR="001C7B51" w:rsidRPr="002247A5">
        <w:rPr>
          <w:rFonts w:ascii="Arial" w:eastAsia="Times New Roman" w:hAnsi="Arial" w:cs="Arial"/>
          <w:sz w:val="18"/>
          <w:szCs w:val="18"/>
          <w:lang w:eastAsia="fr-FR"/>
        </w:rPr>
        <w:br/>
        <w:t>*no statistical test was performed between the age groups due to the high granularity of the data</w:t>
      </w:r>
    </w:p>
    <w:p w14:paraId="2B3C4E99" w14:textId="43A01B9F" w:rsidR="00184F61" w:rsidRDefault="00184F61">
      <w:pPr>
        <w:rPr>
          <w:rFonts w:ascii="Arial" w:eastAsia="Times New Roman" w:hAnsi="Arial" w:cs="Arial"/>
          <w:sz w:val="18"/>
          <w:szCs w:val="18"/>
          <w:lang w:eastAsia="fr-FR"/>
        </w:rPr>
      </w:pPr>
      <w:r>
        <w:rPr>
          <w:rFonts w:ascii="Arial" w:eastAsia="Times New Roman" w:hAnsi="Arial" w:cs="Arial"/>
          <w:sz w:val="18"/>
          <w:szCs w:val="18"/>
          <w:lang w:eastAsia="fr-FR"/>
        </w:rPr>
        <w:br w:type="page"/>
      </w:r>
    </w:p>
    <w:p w14:paraId="34C5D5FD" w14:textId="7027DEF7" w:rsidR="008B3041" w:rsidRDefault="008B3041" w:rsidP="008B3041">
      <w:pPr>
        <w:pStyle w:val="Titre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7" w:name="_Toc174550112"/>
      <w:r w:rsidRPr="00C2403B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Table </w:t>
      </w:r>
      <w:r w:rsidR="004C54AF" w:rsidRPr="00C2403B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4C54AF">
        <w:rPr>
          <w:rFonts w:ascii="Arial" w:hAnsi="Arial" w:cs="Arial"/>
          <w:b/>
          <w:bCs/>
          <w:color w:val="auto"/>
          <w:sz w:val="22"/>
          <w:szCs w:val="22"/>
        </w:rPr>
        <w:t>6</w:t>
      </w:r>
      <w:r w:rsidRPr="00C2403B">
        <w:rPr>
          <w:rFonts w:ascii="Arial" w:hAnsi="Arial" w:cs="Arial"/>
          <w:b/>
          <w:bCs/>
          <w:color w:val="auto"/>
          <w:sz w:val="22"/>
          <w:szCs w:val="22"/>
        </w:rPr>
        <w:t>: Socio-</w:t>
      </w:r>
      <w:r w:rsidR="00E07BA1" w:rsidRPr="00C2403B">
        <w:rPr>
          <w:rFonts w:ascii="Arial" w:hAnsi="Arial" w:cs="Arial"/>
          <w:b/>
          <w:bCs/>
          <w:color w:val="auto"/>
          <w:sz w:val="22"/>
          <w:szCs w:val="22"/>
        </w:rPr>
        <w:t>demographic</w:t>
      </w:r>
      <w:r w:rsidRPr="00C2403B">
        <w:rPr>
          <w:rFonts w:ascii="Arial" w:hAnsi="Arial" w:cs="Arial"/>
          <w:b/>
          <w:bCs/>
          <w:color w:val="auto"/>
          <w:sz w:val="22"/>
          <w:szCs w:val="22"/>
        </w:rPr>
        <w:t xml:space="preserve"> characteristics according to </w:t>
      </w:r>
      <w:r w:rsidR="00B97FFE" w:rsidRPr="00C2403B">
        <w:rPr>
          <w:rFonts w:ascii="Arial" w:hAnsi="Arial" w:cs="Arial"/>
          <w:b/>
          <w:bCs/>
          <w:color w:val="auto"/>
          <w:sz w:val="22"/>
          <w:szCs w:val="22"/>
        </w:rPr>
        <w:t xml:space="preserve">VWD </w:t>
      </w:r>
      <w:r w:rsidRPr="00C2403B">
        <w:rPr>
          <w:rFonts w:ascii="Arial" w:hAnsi="Arial" w:cs="Arial"/>
          <w:b/>
          <w:bCs/>
          <w:color w:val="auto"/>
          <w:sz w:val="22"/>
          <w:szCs w:val="22"/>
        </w:rPr>
        <w:t>types at inclusion</w:t>
      </w:r>
      <w:bookmarkEnd w:id="7"/>
    </w:p>
    <w:tbl>
      <w:tblPr>
        <w:tblStyle w:val="Tableausimple5"/>
        <w:tblW w:w="5000" w:type="pct"/>
        <w:tblLook w:val="0420" w:firstRow="1" w:lastRow="0" w:firstColumn="0" w:lastColumn="0" w:noHBand="0" w:noVBand="1"/>
      </w:tblPr>
      <w:tblGrid>
        <w:gridCol w:w="4395"/>
        <w:gridCol w:w="1135"/>
        <w:gridCol w:w="1132"/>
        <w:gridCol w:w="1208"/>
        <w:gridCol w:w="1300"/>
        <w:gridCol w:w="1296"/>
      </w:tblGrid>
      <w:tr w:rsidR="00B62816" w:rsidRPr="00843D18" w14:paraId="7860EDD7" w14:textId="77777777" w:rsidTr="00053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tcW w:w="0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4AF0BE0" w14:textId="2AFE9788" w:rsidR="008B3041" w:rsidRPr="00843D18" w:rsidRDefault="00FF5AEA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At Inclusion (M0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67565B" w14:textId="77777777" w:rsidR="008B3041" w:rsidRPr="00843D18" w:rsidRDefault="008B304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Type 1</w:t>
            </w:r>
          </w:p>
          <w:p w14:paraId="1968D3ED" w14:textId="77777777" w:rsidR="008B3041" w:rsidRPr="00843D18" w:rsidRDefault="008B304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(N=44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596F008" w14:textId="77777777" w:rsidR="008B3041" w:rsidRPr="00843D18" w:rsidRDefault="008B304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Type 2</w:t>
            </w:r>
          </w:p>
          <w:p w14:paraId="6A8340F0" w14:textId="77777777" w:rsidR="008B3041" w:rsidRPr="00843D18" w:rsidRDefault="008B304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(N=126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85F35D1" w14:textId="77777777" w:rsidR="008B3041" w:rsidRPr="00843D18" w:rsidRDefault="008B304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Type 3</w:t>
            </w:r>
          </w:p>
          <w:p w14:paraId="07A06BB8" w14:textId="77777777" w:rsidR="008B3041" w:rsidRPr="00843D18" w:rsidRDefault="008B304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(N=14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0512EB0" w14:textId="7A513323" w:rsidR="008B3041" w:rsidRPr="00843D18" w:rsidRDefault="008B304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 xml:space="preserve">Type </w:t>
            </w:r>
            <w:r w:rsidR="004B4FDB"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unknown</w:t>
            </w:r>
          </w:p>
          <w:p w14:paraId="3578DC4C" w14:textId="77777777" w:rsidR="008B3041" w:rsidRPr="00843D18" w:rsidRDefault="008B304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(N=7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8A81896" w14:textId="6B9AC182" w:rsidR="008B3041" w:rsidRPr="00843D18" w:rsidRDefault="00032F0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 xml:space="preserve">All </w:t>
            </w:r>
            <w:r w:rsidR="004B4FDB"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patients</w:t>
            </w:r>
          </w:p>
          <w:p w14:paraId="63C42F8C" w14:textId="77777777" w:rsidR="008B3041" w:rsidRPr="00843D18" w:rsidRDefault="008B3041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(N=224)</w:t>
            </w:r>
          </w:p>
        </w:tc>
      </w:tr>
      <w:tr w:rsidR="00053427" w:rsidRPr="00843D18" w14:paraId="1C0ABD36" w14:textId="77777777" w:rsidTr="0005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2100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9914518" w14:textId="5044216C" w:rsidR="008B3041" w:rsidRPr="00843D18" w:rsidRDefault="008B3041" w:rsidP="00E67A1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Marital status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                                </w:t>
            </w:r>
            <w:r w:rsidR="00A81E96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    </w:t>
            </w:r>
            <w:r w:rsid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</w:t>
            </w:r>
            <w:r w:rsidR="00A81E96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N</w:t>
            </w:r>
          </w:p>
          <w:p w14:paraId="15148A74" w14:textId="50AE77F8" w:rsidR="008B3041" w:rsidRPr="00843D18" w:rsidRDefault="00103877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L</w:t>
            </w:r>
            <w:r w:rsidR="008B3041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iving with a partner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="008B3041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</w:tc>
        <w:tc>
          <w:tcPr>
            <w:tcW w:w="54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04AB9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1</w:t>
            </w:r>
          </w:p>
          <w:p w14:paraId="1C0F7918" w14:textId="503D4D78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9 (7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54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5580D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19</w:t>
            </w:r>
          </w:p>
          <w:p w14:paraId="1A2FA565" w14:textId="5AD1CF68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6 (6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57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CFC9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3</w:t>
            </w:r>
          </w:p>
          <w:p w14:paraId="6E781F6B" w14:textId="3E0EA85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 (5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6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3E11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  <w:p w14:paraId="4E0BBEC2" w14:textId="535BF59B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 (71)</w:t>
            </w:r>
          </w:p>
        </w:tc>
        <w:tc>
          <w:tcPr>
            <w:tcW w:w="619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3A1F53D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80</w:t>
            </w:r>
          </w:p>
          <w:p w14:paraId="6749FA0D" w14:textId="09EA0E68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17 (65)</w:t>
            </w:r>
          </w:p>
        </w:tc>
      </w:tr>
      <w:tr w:rsidR="00053427" w:rsidRPr="00843D18" w14:paraId="64091AAC" w14:textId="77777777" w:rsidTr="00053427">
        <w:trPr>
          <w:trHeight w:val="519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97717" w14:textId="2F591D69" w:rsidR="008B3041" w:rsidRPr="00843D18" w:rsidRDefault="008B3041" w:rsidP="00E67A1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Place of residence                      </w:t>
            </w:r>
            <w:r w:rsid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</w:t>
            </w:r>
            <w:r w:rsidR="00A81E96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  </w:t>
            </w: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 </w:t>
            </w:r>
            <w:r w:rsid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</w:t>
            </w: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N</w:t>
            </w:r>
          </w:p>
          <w:p w14:paraId="7D2A8937" w14:textId="27DD8A84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Rural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  <w:p w14:paraId="63DEF758" w14:textId="58EB1143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Urban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C840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44</w:t>
            </w:r>
          </w:p>
          <w:p w14:paraId="20E644ED" w14:textId="7337701D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15 (34)</w:t>
            </w:r>
          </w:p>
          <w:p w14:paraId="3CEEED5F" w14:textId="30D4FB8D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29 (6</w:t>
            </w:r>
            <w:r w:rsidR="0010387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534F9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124</w:t>
            </w:r>
          </w:p>
          <w:p w14:paraId="099DF7AC" w14:textId="75C3232A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39 (31)</w:t>
            </w:r>
          </w:p>
          <w:p w14:paraId="0C333257" w14:textId="5A290562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85 (6</w:t>
            </w:r>
            <w:r w:rsidR="0010387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EF791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14</w:t>
            </w:r>
          </w:p>
          <w:p w14:paraId="760C45D9" w14:textId="72C055A4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3 (21)</w:t>
            </w:r>
          </w:p>
          <w:p w14:paraId="4FE07D4F" w14:textId="57A27B00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11 (7</w:t>
            </w:r>
            <w:r w:rsidR="0010387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13B1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  <w:p w14:paraId="52E45EE4" w14:textId="0F5583BF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5 (71)</w:t>
            </w:r>
          </w:p>
          <w:p w14:paraId="1E1938C2" w14:textId="5EABFA92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2 (2</w:t>
            </w:r>
            <w:r w:rsidR="0010387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8A31B7B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189</w:t>
            </w:r>
          </w:p>
          <w:p w14:paraId="34620F95" w14:textId="06B8981F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62 (3</w:t>
            </w:r>
            <w:r w:rsidR="0010387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30FC8F10" w14:textId="72B09202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127 (67)</w:t>
            </w:r>
          </w:p>
        </w:tc>
      </w:tr>
      <w:tr w:rsidR="00053427" w:rsidRPr="00843D18" w14:paraId="0931F0CE" w14:textId="77777777" w:rsidTr="0005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12BB9" w14:textId="48C3ACE1" w:rsidR="008B3041" w:rsidRPr="00843D18" w:rsidRDefault="007B5D47" w:rsidP="00E67A1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Disability </w:t>
            </w:r>
            <w:r w:rsidR="008B3041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status                              </w:t>
            </w:r>
            <w:r w:rsidR="00A81E96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      </w:t>
            </w:r>
            <w:r w:rsid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</w:t>
            </w:r>
            <w:r w:rsidR="008B3041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N</w:t>
            </w:r>
          </w:p>
          <w:p w14:paraId="61073FFB" w14:textId="77777777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Yes, n (%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6FF9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4</w:t>
            </w:r>
          </w:p>
          <w:p w14:paraId="068AA3F6" w14:textId="7ADE522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2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0DBA1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19</w:t>
            </w:r>
          </w:p>
          <w:p w14:paraId="74B658FF" w14:textId="3E01C27C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0 (8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1209B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4</w:t>
            </w:r>
          </w:p>
          <w:p w14:paraId="7ECC986C" w14:textId="648EEAAF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 (2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05755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  <w:p w14:paraId="4A23012A" w14:textId="59CE1B08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14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BF08552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84</w:t>
            </w:r>
          </w:p>
          <w:p w14:paraId="15376532" w14:textId="52EFEB7B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6 (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</w:tr>
      <w:tr w:rsidR="00053427" w:rsidRPr="00843D18" w14:paraId="2E641B47" w14:textId="77777777" w:rsidTr="00053427">
        <w:trPr>
          <w:trHeight w:val="811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C6CE" w14:textId="519068A9" w:rsidR="008B3041" w:rsidRPr="00843D18" w:rsidRDefault="008B3041" w:rsidP="00E67A1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Therapeutic education                    </w:t>
            </w:r>
            <w:r w:rsidR="00A81E96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   </w:t>
            </w: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</w:t>
            </w: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N</w:t>
            </w:r>
          </w:p>
          <w:p w14:paraId="07FA1D73" w14:textId="77777777" w:rsidR="00843D18" w:rsidRDefault="00B95F7A" w:rsidP="007B5D47">
            <w:pPr>
              <w:ind w:right="-4"/>
              <w:jc w:val="righ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Therapeutic education program</w:t>
            </w:r>
            <w:r w:rsidR="008B3041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done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="008B3041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  <w:p w14:paraId="611F583A" w14:textId="5561B208" w:rsidR="00843D18" w:rsidRDefault="008B3041" w:rsidP="007B5D47">
            <w:pPr>
              <w:ind w:right="-4"/>
              <w:jc w:val="right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                       N</w:t>
            </w:r>
          </w:p>
          <w:p w14:paraId="69B9FF20" w14:textId="4A3841E4" w:rsidR="008B3041" w:rsidRPr="00843D18" w:rsidRDefault="008B3041" w:rsidP="00843D18">
            <w:pPr>
              <w:ind w:right="-4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VWF infusion at home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5355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2</w:t>
            </w:r>
          </w:p>
          <w:p w14:paraId="25F29C27" w14:textId="5929A4E6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 (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675D4774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8</w:t>
            </w:r>
          </w:p>
          <w:p w14:paraId="008B0B54" w14:textId="2DA7F5E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 (21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E555A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19</w:t>
            </w:r>
          </w:p>
          <w:p w14:paraId="7F5D549B" w14:textId="1F9088EA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1 (9)</w:t>
            </w:r>
          </w:p>
          <w:p w14:paraId="3A83ADE1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8</w:t>
            </w:r>
          </w:p>
          <w:p w14:paraId="68B2560B" w14:textId="06E13A20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9 (24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BE4E0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4</w:t>
            </w:r>
          </w:p>
          <w:p w14:paraId="23A8290A" w14:textId="097F8B2F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8 (57)</w:t>
            </w:r>
          </w:p>
          <w:p w14:paraId="053B18F0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4</w:t>
            </w:r>
          </w:p>
          <w:p w14:paraId="47385A6C" w14:textId="7D0B4E55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3 (9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)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1B3A8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  <w:p w14:paraId="6E860660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-</w:t>
            </w:r>
          </w:p>
          <w:p w14:paraId="26AF829E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</w:t>
            </w:r>
          </w:p>
          <w:p w14:paraId="3632B70C" w14:textId="35C8FEED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20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52A5246B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82</w:t>
            </w:r>
          </w:p>
          <w:p w14:paraId="24730DA4" w14:textId="7AE8A13C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1 (1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6CDF0E37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25</w:t>
            </w:r>
          </w:p>
          <w:p w14:paraId="44313251" w14:textId="497E8484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9 (31)</w:t>
            </w:r>
          </w:p>
        </w:tc>
      </w:tr>
      <w:tr w:rsidR="00053427" w:rsidRPr="00843D18" w14:paraId="6D9AF706" w14:textId="77777777" w:rsidTr="00053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21A46" w14:textId="31984AAF" w:rsidR="00BE78BC" w:rsidRPr="00843D18" w:rsidRDefault="00BE78BC" w:rsidP="005A054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Highest education levels                           N</w:t>
            </w:r>
          </w:p>
          <w:p w14:paraId="0CECEA84" w14:textId="6B2A604F" w:rsidR="00F815AA" w:rsidRPr="00843D18" w:rsidRDefault="00F815AA" w:rsidP="005A054D">
            <w:pPr>
              <w:jc w:val="right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Lower secondary education (ISCED 2)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  <w:p w14:paraId="17432654" w14:textId="754232D1" w:rsidR="00BE78BC" w:rsidRPr="00843D18" w:rsidRDefault="00BE78BC" w:rsidP="005A054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High school diploma (ISCED 3)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(%) </w:t>
            </w:r>
          </w:p>
          <w:p w14:paraId="011A3DD5" w14:textId="12A8BF61" w:rsidR="009B29BE" w:rsidRPr="00843D18" w:rsidRDefault="009B29BE" w:rsidP="009B29BE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Professional diploma (ISCED 5)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  <w:p w14:paraId="06222DF3" w14:textId="430B5A6D" w:rsidR="00BE78BC" w:rsidRPr="00843D18" w:rsidRDefault="00BE78BC" w:rsidP="005A054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University diploma (ISCED 6 to 8)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  <w:p w14:paraId="65691B44" w14:textId="4B3B8857" w:rsidR="00BE78BC" w:rsidRPr="00843D18" w:rsidRDefault="00BE78BC" w:rsidP="005A054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7EEFA" w14:textId="77777777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4</w:t>
            </w:r>
          </w:p>
          <w:p w14:paraId="124D1EDB" w14:textId="15AE9066" w:rsidR="00F815AA" w:rsidRPr="00843D18" w:rsidRDefault="00F815AA" w:rsidP="005A054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2)</w:t>
            </w:r>
          </w:p>
          <w:p w14:paraId="3EA7962E" w14:textId="76264021" w:rsidR="00BE78BC" w:rsidRPr="00843D18" w:rsidRDefault="009B29BE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4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(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24B7DEA7" w14:textId="347731F8" w:rsidR="009B29BE" w:rsidRPr="00843D18" w:rsidRDefault="009B29BE" w:rsidP="009B29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2 (27)</w:t>
            </w:r>
          </w:p>
          <w:p w14:paraId="365BAD4F" w14:textId="5BC4B3DC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 (1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095B2DEF" w14:textId="5714DD58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DE300" w14:textId="77777777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22</w:t>
            </w:r>
          </w:p>
          <w:p w14:paraId="30C055CB" w14:textId="2434E4AD" w:rsidR="00F815AA" w:rsidRPr="00843D18" w:rsidRDefault="00F815AA" w:rsidP="005A054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0 (8)</w:t>
            </w:r>
          </w:p>
          <w:p w14:paraId="6BFA1AD0" w14:textId="1C358DF4" w:rsidR="00BE78BC" w:rsidRPr="00843D18" w:rsidRDefault="009B29BE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2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(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33C26675" w14:textId="4D937998" w:rsidR="009B29BE" w:rsidRPr="00843D18" w:rsidRDefault="009B29BE" w:rsidP="009B29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1 (17)</w:t>
            </w:r>
          </w:p>
          <w:p w14:paraId="5A258597" w14:textId="2DAC9FA6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9 (32)</w:t>
            </w:r>
          </w:p>
          <w:p w14:paraId="6FE187F0" w14:textId="7DAD559E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8FA99" w14:textId="77777777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4</w:t>
            </w:r>
          </w:p>
          <w:p w14:paraId="37EB3977" w14:textId="52757E91" w:rsidR="00F815AA" w:rsidRPr="00843D18" w:rsidRDefault="00F815AA" w:rsidP="005A054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7)</w:t>
            </w:r>
          </w:p>
          <w:p w14:paraId="51229586" w14:textId="008563A9" w:rsidR="00BE78BC" w:rsidRPr="00843D18" w:rsidRDefault="009B29BE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(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0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70ED1551" w14:textId="184CFBDA" w:rsidR="009B29BE" w:rsidRPr="00843D18" w:rsidRDefault="009B29BE" w:rsidP="009B29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 (2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428A3C5B" w14:textId="5C66892D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 (14)</w:t>
            </w:r>
          </w:p>
          <w:p w14:paraId="742244AE" w14:textId="20C95165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1B6DA" w14:textId="77777777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  <w:p w14:paraId="421DEE91" w14:textId="64A9646A" w:rsidR="00F815AA" w:rsidRPr="00843D18" w:rsidRDefault="00F815AA" w:rsidP="005A054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14)</w:t>
            </w:r>
          </w:p>
          <w:p w14:paraId="79C0BBE8" w14:textId="517E2F97" w:rsidR="00BE78BC" w:rsidRPr="00843D18" w:rsidRDefault="009B29BE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(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</w:t>
            </w:r>
            <w:r w:rsidR="00D5331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5C048238" w14:textId="70F4A213" w:rsidR="009B29BE" w:rsidRPr="00843D18" w:rsidRDefault="009B29BE" w:rsidP="009B29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14)</w:t>
            </w:r>
          </w:p>
          <w:p w14:paraId="7A7A87C9" w14:textId="73FA9428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 (2</w:t>
            </w:r>
            <w:r w:rsidR="00D53310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3AF90A48" w14:textId="05BC20D2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F0C2F70" w14:textId="77777777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87</w:t>
            </w:r>
          </w:p>
          <w:p w14:paraId="5BAD33C7" w14:textId="6F12BA0A" w:rsidR="00F815AA" w:rsidRPr="00843D18" w:rsidRDefault="00F815AA" w:rsidP="005A054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3 (7)</w:t>
            </w:r>
          </w:p>
          <w:p w14:paraId="1184E03D" w14:textId="3C78070C" w:rsidR="00BE78BC" w:rsidRPr="00843D18" w:rsidRDefault="009B29BE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86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(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6</w:t>
            </w:r>
            <w:r w:rsidR="00BE78BC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26C23F45" w14:textId="63B3231C" w:rsidR="009B29BE" w:rsidRPr="00843D18" w:rsidRDefault="009B29BE" w:rsidP="009B29BE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8 (20)</w:t>
            </w:r>
          </w:p>
          <w:p w14:paraId="2C8F646C" w14:textId="6A56DB83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0 (2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3481AB72" w14:textId="632FFE8B" w:rsidR="00BE78BC" w:rsidRPr="00843D18" w:rsidRDefault="00BE78BC" w:rsidP="005A054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053427" w:rsidRPr="00843D18" w14:paraId="56132195" w14:textId="77777777" w:rsidTr="00053427">
        <w:trPr>
          <w:trHeight w:val="895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183BB" w14:textId="3A75E022" w:rsidR="008B3041" w:rsidRPr="00843D18" w:rsidRDefault="008B3041" w:rsidP="00E67A1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Socio-professional category               </w:t>
            </w:r>
            <w:r w:rsidR="00A81E96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  </w:t>
            </w: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N</w:t>
            </w:r>
          </w:p>
          <w:p w14:paraId="2A8751AF" w14:textId="7C25421E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Farmer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  <w:p w14:paraId="24557B9F" w14:textId="094704E0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Craftsman, trader, entrepreneur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br/>
              <w:t>Executive, liberal profession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(%)  </w:t>
            </w:r>
          </w:p>
          <w:p w14:paraId="7E743C74" w14:textId="3BC07287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Employee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(%)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br/>
              <w:t>Worker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(%)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br/>
              <w:t>Other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(%) 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02919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1</w:t>
            </w:r>
          </w:p>
          <w:p w14:paraId="547580C4" w14:textId="21301179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2)</w:t>
            </w:r>
          </w:p>
          <w:p w14:paraId="3AD9D37E" w14:textId="4C1B237A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2)</w:t>
            </w:r>
          </w:p>
          <w:p w14:paraId="51935F04" w14:textId="482CD4F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8 (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0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1DB0F8EB" w14:textId="7AF2D2CE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5 (61)</w:t>
            </w:r>
          </w:p>
          <w:p w14:paraId="294A0865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1830C6F0" w14:textId="508E2930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 (1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C9A2A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10</w:t>
            </w:r>
          </w:p>
          <w:p w14:paraId="6FC300D7" w14:textId="78CEF61E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 (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2704322A" w14:textId="36C4DB6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 (3)</w:t>
            </w:r>
          </w:p>
          <w:p w14:paraId="67054B0C" w14:textId="3920E318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5 (2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511D0ABD" w14:textId="3DB4D4CE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8 (5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6231C668" w14:textId="5D54A87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9 (8)</w:t>
            </w:r>
          </w:p>
          <w:p w14:paraId="2A956424" w14:textId="13CEED7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2 (1</w:t>
            </w:r>
            <w:r w:rsidR="0010387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F832F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2</w:t>
            </w:r>
          </w:p>
          <w:p w14:paraId="79C86E33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19388959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28F9E7B0" w14:textId="0477BB3B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 (25)</w:t>
            </w:r>
          </w:p>
          <w:p w14:paraId="163A01F0" w14:textId="00567C3C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 (58)</w:t>
            </w:r>
          </w:p>
          <w:p w14:paraId="4A69141A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3C3500F6" w14:textId="10E8CD4F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 (17)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2BD33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</w:p>
          <w:p w14:paraId="44D13394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28B49DBE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341447DC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 (33.3)</w:t>
            </w:r>
          </w:p>
          <w:p w14:paraId="0915817E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 (66.7)</w:t>
            </w:r>
          </w:p>
          <w:p w14:paraId="19156597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64E708C7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E48999B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  <w14:ligatures w14:val="none"/>
              </w:rPr>
              <w:t>169</w:t>
            </w:r>
          </w:p>
          <w:p w14:paraId="12398496" w14:textId="4E191C6D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 (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43A02796" w14:textId="346469CE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5 (3)</w:t>
            </w:r>
          </w:p>
          <w:p w14:paraId="721B8F10" w14:textId="0B3BD895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8 (22)</w:t>
            </w:r>
          </w:p>
          <w:p w14:paraId="264C5665" w14:textId="11F0905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94 (5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599B24A6" w14:textId="54DD3224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9 (5)</w:t>
            </w:r>
          </w:p>
          <w:p w14:paraId="2FD9EAD8" w14:textId="44D96A3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0 (1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</w:tr>
      <w:tr w:rsidR="00103877" w:rsidRPr="00843D18" w14:paraId="7BB64DD7" w14:textId="77777777" w:rsidTr="00184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tcW w:w="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C250D" w14:textId="48306371" w:rsidR="008B3041" w:rsidRPr="00843D18" w:rsidRDefault="007B5D47" w:rsidP="00E67A1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Working </w:t>
            </w:r>
            <w:r w:rsidR="008B3041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status                               </w:t>
            </w:r>
            <w:r w:rsidR="00A81E96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           </w:t>
            </w:r>
            <w:r w:rsidR="008B3041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N</w:t>
            </w:r>
          </w:p>
          <w:p w14:paraId="022627FD" w14:textId="687A18DD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Extended work stoppage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  <w:p w14:paraId="0CD8B43C" w14:textId="1FC856F8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Student or retired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br/>
              <w:t>No professional activity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br/>
              <w:t>Intermittently employed, full or part-time work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  <w:p w14:paraId="7087126D" w14:textId="16B07F2D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Other, n</w:t>
            </w:r>
            <w:r w:rsidR="00FF5AEA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(%) 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ACC03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4</w:t>
            </w:r>
          </w:p>
          <w:p w14:paraId="4CD15359" w14:textId="63CBAED8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2)</w:t>
            </w:r>
          </w:p>
          <w:p w14:paraId="15776962" w14:textId="17FF7488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3 (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0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2112853B" w14:textId="3E2633A3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 (1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085070BC" w14:textId="5A97D0D3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3 (52)</w:t>
            </w:r>
          </w:p>
          <w:p w14:paraId="11019C4A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 (0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57B02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24</w:t>
            </w:r>
          </w:p>
          <w:p w14:paraId="69DCB113" w14:textId="0D331BFA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52820C54" w14:textId="7CC4F9D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1 (25)</w:t>
            </w:r>
          </w:p>
          <w:p w14:paraId="621FD7F7" w14:textId="2BB0C961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7 (1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5E324C60" w14:textId="382A4ADB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2 (58)</w:t>
            </w:r>
          </w:p>
          <w:p w14:paraId="4AA8E0CE" w14:textId="49868B60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 (2)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5282F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4</w:t>
            </w:r>
          </w:p>
          <w:p w14:paraId="65A37BBF" w14:textId="499DB738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 (14)</w:t>
            </w:r>
          </w:p>
          <w:p w14:paraId="4BCF4513" w14:textId="428AB4E9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 (2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6999B8F3" w14:textId="5E4B391E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1 (7) </w:t>
            </w:r>
          </w:p>
          <w:p w14:paraId="7E38F2CB" w14:textId="06DB1203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 (50)</w:t>
            </w:r>
          </w:p>
          <w:p w14:paraId="69C7611C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 (0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569AF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  <w:p w14:paraId="1C141161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 (0)</w:t>
            </w:r>
          </w:p>
          <w:p w14:paraId="48EB6F8F" w14:textId="1D4EB5F6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 (14)</w:t>
            </w:r>
          </w:p>
          <w:p w14:paraId="0B239912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6472B3FD" w14:textId="6FA77309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 (8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1F6FDD09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 (0)</w:t>
            </w:r>
          </w:p>
        </w:tc>
        <w:tc>
          <w:tcPr>
            <w:tcW w:w="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17F59DE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89</w:t>
            </w:r>
          </w:p>
          <w:p w14:paraId="2DA76AF2" w14:textId="05F503DA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 (2)</w:t>
            </w:r>
          </w:p>
          <w:p w14:paraId="0ABEA2D4" w14:textId="23A1851C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49 (2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  <w:p w14:paraId="4E795B7B" w14:textId="067C3E85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5 (13)</w:t>
            </w:r>
          </w:p>
          <w:p w14:paraId="3800FAAF" w14:textId="67772265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08 (57)</w:t>
            </w:r>
          </w:p>
          <w:p w14:paraId="189DE065" w14:textId="606F71BA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 (</w:t>
            </w:r>
            <w:r w:rsidR="00053427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</w:tr>
      <w:tr w:rsidR="00053427" w:rsidRPr="00843D18" w14:paraId="20408714" w14:textId="77777777" w:rsidTr="00053427">
        <w:trPr>
          <w:trHeight w:val="895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5386E" w14:textId="30A5427E" w:rsidR="008B3041" w:rsidRPr="00843D18" w:rsidRDefault="008B3041" w:rsidP="00E67A1D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Absenteeism from work or inability to perform a household task (days) </w:t>
            </w:r>
            <w:r w:rsidR="007003C1"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per year</w:t>
            </w:r>
            <w:r w:rsid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N</w:t>
            </w:r>
          </w:p>
          <w:p w14:paraId="5DE2893C" w14:textId="77777777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mean (SD) </w:t>
            </w:r>
          </w:p>
          <w:p w14:paraId="56B7A241" w14:textId="17C2F15B" w:rsidR="008B3041" w:rsidRPr="00843D18" w:rsidRDefault="008B3041" w:rsidP="00E67A1D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median [</w:t>
            </w:r>
            <w:r w:rsidR="004B4FDB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Min; Max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]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88130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55E0E5A7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5</w:t>
            </w:r>
          </w:p>
          <w:p w14:paraId="2FD721FE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.9 (7.4)</w:t>
            </w:r>
          </w:p>
          <w:p w14:paraId="6B3FDD72" w14:textId="3FC55AAD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 [0</w:t>
            </w:r>
            <w:r w:rsidR="004B4FDB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;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0]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45E5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26C90FD3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95</w:t>
            </w:r>
          </w:p>
          <w:p w14:paraId="0A70DCE2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2.4 (52.9)</w:t>
            </w:r>
          </w:p>
          <w:p w14:paraId="26D68BAA" w14:textId="59DA0D19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 [0</w:t>
            </w:r>
            <w:r w:rsidR="004B4FDB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;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65]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8D021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40152D86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2</w:t>
            </w:r>
          </w:p>
          <w:p w14:paraId="0780359D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1.9 (77.5)</w:t>
            </w:r>
          </w:p>
          <w:p w14:paraId="5C9589E5" w14:textId="2E265C5B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8 [0</w:t>
            </w:r>
            <w:r w:rsidR="004B4FDB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;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40]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8096E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4DEEA8BC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</w:p>
          <w:p w14:paraId="57CC242A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21.7 (48.3)</w:t>
            </w:r>
          </w:p>
          <w:p w14:paraId="4D94405D" w14:textId="68BC2859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 [0</w:t>
            </w:r>
            <w:r w:rsidR="004B4FDB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;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20]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B761935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0CB1F5E7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48</w:t>
            </w:r>
          </w:p>
          <w:p w14:paraId="223344C2" w14:textId="77777777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14.8 (50.5)</w:t>
            </w:r>
          </w:p>
          <w:p w14:paraId="23E195E7" w14:textId="5A4302D4" w:rsidR="008B3041" w:rsidRPr="00843D18" w:rsidRDefault="008B3041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0 [0</w:t>
            </w:r>
            <w:r w:rsidR="004B4FDB"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 xml:space="preserve">; </w:t>
            </w:r>
            <w:r w:rsidRPr="00843D18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fr-FR"/>
                <w14:ligatures w14:val="none"/>
              </w:rPr>
              <w:t>365]</w:t>
            </w:r>
          </w:p>
        </w:tc>
      </w:tr>
      <w:tr w:rsidR="008B3041" w:rsidRPr="00843D18" w14:paraId="732818FF" w14:textId="77777777" w:rsidTr="00E8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5000" w:type="pct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ABAAB" w14:textId="7D62CD3A" w:rsidR="008B3041" w:rsidRPr="00843D18" w:rsidRDefault="008B3041" w:rsidP="00E83599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843D1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SD: Standard deviation, </w:t>
            </w:r>
            <w:r w:rsidR="001F4C67" w:rsidRPr="00843D1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Max: Maximum; Min: Minimum. </w:t>
            </w:r>
            <w:r w:rsidRPr="00843D1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VWF: </w:t>
            </w:r>
            <w:r w:rsidR="00AD2A6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v</w:t>
            </w:r>
            <w:r w:rsidRPr="00843D1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n Willebrand Factor</w:t>
            </w:r>
            <w:r w:rsidR="00FF5AEA" w:rsidRPr="00843D18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br/>
            </w:r>
            <w:r w:rsidR="00FF5AEA" w:rsidRPr="00843D18"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  <w:t xml:space="preserve">ISCED: </w:t>
            </w:r>
            <w:hyperlink r:id="rId12" w:history="1">
              <w:r w:rsidR="00FF5AEA" w:rsidRPr="00843D18">
                <w:rPr>
                  <w:rFonts w:ascii="Arial" w:eastAsia="Times New Roman" w:hAnsi="Arial" w:cs="Arial"/>
                  <w:sz w:val="18"/>
                  <w:szCs w:val="18"/>
                  <w:lang w:eastAsia="fr-FR"/>
                </w:rPr>
                <w:t>International Standard Classification of Education</w:t>
              </w:r>
            </w:hyperlink>
          </w:p>
        </w:tc>
      </w:tr>
    </w:tbl>
    <w:p w14:paraId="730F13BC" w14:textId="01D50003" w:rsidR="00CE7A70" w:rsidRPr="00616013" w:rsidRDefault="00CE7A70">
      <w:pPr>
        <w:rPr>
          <w:rFonts w:eastAsia="Times New Roman" w:cstheme="minorHAnsi"/>
          <w:i/>
          <w:iCs/>
          <w:color w:val="2F5496" w:themeColor="accent1" w:themeShade="BF"/>
          <w:sz w:val="18"/>
          <w:szCs w:val="18"/>
          <w:lang w:eastAsia="fr-FR"/>
        </w:rPr>
      </w:pPr>
      <w:r w:rsidRPr="00616013">
        <w:rPr>
          <w:rFonts w:eastAsia="Times New Roman" w:cstheme="minorHAnsi"/>
          <w:i/>
          <w:iCs/>
          <w:color w:val="2F5496" w:themeColor="accent1" w:themeShade="BF"/>
          <w:sz w:val="18"/>
          <w:szCs w:val="18"/>
          <w:lang w:eastAsia="fr-FR"/>
        </w:rPr>
        <w:br w:type="page"/>
      </w:r>
    </w:p>
    <w:p w14:paraId="00B68C07" w14:textId="55720BF7" w:rsidR="00CE7A70" w:rsidRDefault="00CE7A70" w:rsidP="00CE7A70">
      <w:pPr>
        <w:pStyle w:val="Titre1"/>
        <w:rPr>
          <w:rFonts w:ascii="Arial" w:hAnsi="Arial" w:cs="Arial"/>
          <w:b/>
          <w:bCs/>
          <w:color w:val="auto"/>
          <w:sz w:val="22"/>
          <w:szCs w:val="22"/>
        </w:rPr>
      </w:pPr>
      <w:bookmarkStart w:id="8" w:name="_Toc174550113"/>
      <w:bookmarkStart w:id="9" w:name="_Hlk156896374"/>
      <w:r w:rsidRPr="00C2403B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Table </w:t>
      </w:r>
      <w:r w:rsidR="004C54AF" w:rsidRPr="00C2403B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4C54AF">
        <w:rPr>
          <w:rFonts w:ascii="Arial" w:hAnsi="Arial" w:cs="Arial"/>
          <w:b/>
          <w:bCs/>
          <w:color w:val="auto"/>
          <w:sz w:val="22"/>
          <w:szCs w:val="22"/>
        </w:rPr>
        <w:t>7</w:t>
      </w:r>
      <w:r w:rsidRPr="00C2403B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C2403B">
        <w:rPr>
          <w:rFonts w:ascii="Arial" w:hAnsi="Arial" w:cs="Arial"/>
          <w:b/>
          <w:bCs/>
          <w:color w:val="auto"/>
          <w:sz w:val="22"/>
          <w:szCs w:val="22"/>
        </w:rPr>
        <w:t>Medical events</w:t>
      </w:r>
      <w:r w:rsidRPr="00C2403B">
        <w:rPr>
          <w:rFonts w:ascii="Arial" w:hAnsi="Arial" w:cs="Arial"/>
          <w:b/>
          <w:bCs/>
          <w:color w:val="auto"/>
          <w:sz w:val="22"/>
          <w:szCs w:val="22"/>
        </w:rPr>
        <w:t xml:space="preserve"> during the </w:t>
      </w:r>
      <w:r w:rsidR="003319CC" w:rsidRPr="00C2403B">
        <w:rPr>
          <w:rFonts w:ascii="Arial" w:hAnsi="Arial" w:cs="Arial"/>
          <w:b/>
          <w:bCs/>
          <w:color w:val="auto"/>
          <w:sz w:val="22"/>
          <w:szCs w:val="22"/>
        </w:rPr>
        <w:t xml:space="preserve">24 months </w:t>
      </w:r>
      <w:r w:rsidRPr="00C2403B">
        <w:rPr>
          <w:rFonts w:ascii="Arial" w:hAnsi="Arial" w:cs="Arial"/>
          <w:b/>
          <w:bCs/>
          <w:color w:val="auto"/>
          <w:sz w:val="22"/>
          <w:szCs w:val="22"/>
        </w:rPr>
        <w:t>follow-up period</w:t>
      </w:r>
      <w:bookmarkEnd w:id="8"/>
      <w:r w:rsidR="00FF5AEA" w:rsidRPr="00C2403B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tbl>
      <w:tblPr>
        <w:tblStyle w:val="Tableausimple5"/>
        <w:tblW w:w="5000" w:type="pct"/>
        <w:tblLook w:val="0420" w:firstRow="1" w:lastRow="0" w:firstColumn="0" w:lastColumn="0" w:noHBand="0" w:noVBand="1"/>
      </w:tblPr>
      <w:tblGrid>
        <w:gridCol w:w="2510"/>
        <w:gridCol w:w="565"/>
        <w:gridCol w:w="952"/>
        <w:gridCol w:w="664"/>
        <w:gridCol w:w="952"/>
        <w:gridCol w:w="666"/>
        <w:gridCol w:w="975"/>
        <w:gridCol w:w="538"/>
        <w:gridCol w:w="923"/>
        <w:gridCol w:w="668"/>
        <w:gridCol w:w="1053"/>
      </w:tblGrid>
      <w:tr w:rsidR="00F47A29" w:rsidRPr="00F47A29" w14:paraId="069C8248" w14:textId="77777777" w:rsidTr="00732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tcW w:w="1199" w:type="pc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bookmarkEnd w:id="9"/>
          <w:p w14:paraId="7626AB9A" w14:textId="46460FF3" w:rsidR="00CE7A70" w:rsidRPr="00F47A29" w:rsidRDefault="00B97FFE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24 months</w:t>
            </w:r>
            <w:r w:rsidR="00FF5AEA"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 xml:space="preserve"> follow-up </w:t>
            </w: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  <w:t>period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4922297" w14:textId="7434B723" w:rsidR="00CE7A70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 xml:space="preserve">Type 1 </w:t>
            </w:r>
            <w:r w:rsidR="006F4908"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br/>
            </w: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>(N=49)</w:t>
            </w:r>
          </w:p>
          <w:p w14:paraId="3545D299" w14:textId="1B8B294B" w:rsidR="00CE7A70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>ne           n (%)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2AD05F5" w14:textId="40FBA952" w:rsidR="00CE7A70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 xml:space="preserve">Type 2 </w:t>
            </w:r>
            <w:r w:rsidR="006F4908"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br/>
            </w: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>(N=152)</w:t>
            </w:r>
          </w:p>
          <w:p w14:paraId="52CA61B1" w14:textId="79D6F444" w:rsidR="00CE7A70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>ne             n (%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912AD66" w14:textId="048F4B45" w:rsidR="00CE7A70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 xml:space="preserve">Type 3 </w:t>
            </w:r>
            <w:r w:rsidR="006F4908"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br/>
            </w: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>(N=15)</w:t>
            </w:r>
          </w:p>
          <w:p w14:paraId="1C9303B0" w14:textId="4665CD1D" w:rsidR="00CE7A70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>ne          n (%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34CADD7" w14:textId="6E8392AF" w:rsidR="00B97FFE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val="fr-FR"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val="fr-FR" w:eastAsia="fr-FR"/>
                <w14:ligatures w14:val="none"/>
              </w:rPr>
              <w:t xml:space="preserve">Type </w:t>
            </w:r>
            <w:r w:rsidR="00032F01"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val="fr-FR" w:eastAsia="fr-FR"/>
                <w14:ligatures w14:val="none"/>
              </w:rPr>
              <w:t>UNK</w:t>
            </w:r>
          </w:p>
          <w:p w14:paraId="4F01446A" w14:textId="4AC7852B" w:rsidR="00CE7A70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val="fr-FR" w:eastAsia="fr-FR"/>
                <w14:ligatures w14:val="none"/>
              </w:rPr>
              <w:t>(N=8)</w:t>
            </w:r>
          </w:p>
          <w:p w14:paraId="7EAA694D" w14:textId="4A7AA77A" w:rsidR="00CE7A70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val="fr-FR"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val="fr-FR" w:eastAsia="fr-FR"/>
                <w14:ligatures w14:val="none"/>
              </w:rPr>
              <w:t>ne           n (%)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96A429" w14:textId="55E95784" w:rsidR="00CE7A70" w:rsidRPr="00F47A29" w:rsidRDefault="0079041A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 xml:space="preserve">All </w:t>
            </w:r>
            <w:r w:rsidR="004B4FDB"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>patients</w:t>
            </w:r>
            <w:r w:rsidR="00CE7A70"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="006F4908"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br/>
            </w:r>
            <w:r w:rsidR="00CE7A70"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>(N=224)</w:t>
            </w:r>
          </w:p>
          <w:p w14:paraId="30249608" w14:textId="351549EF" w:rsidR="00CE7A70" w:rsidRPr="00F47A29" w:rsidRDefault="00CE7A70" w:rsidP="00BC548A">
            <w:pPr>
              <w:jc w:val="center"/>
              <w:rPr>
                <w:rFonts w:ascii="Arial" w:eastAsia="Times New Roman" w:hAnsi="Arial" w:cs="Arial"/>
                <w:b/>
                <w:bCs/>
                <w:i w:val="0"/>
                <w:iCs w:val="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i w:val="0"/>
                <w:iCs w:val="0"/>
                <w:kern w:val="24"/>
                <w:sz w:val="18"/>
                <w:szCs w:val="18"/>
                <w:lang w:eastAsia="fr-FR"/>
                <w14:ligatures w14:val="none"/>
              </w:rPr>
              <w:t>ne            n (%)</w:t>
            </w:r>
          </w:p>
        </w:tc>
      </w:tr>
      <w:tr w:rsidR="00F47A29" w:rsidRPr="00F47A29" w14:paraId="72F12BA5" w14:textId="77777777" w:rsidTr="00732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199" w:type="pct"/>
            <w:tcBorders>
              <w:right w:val="single" w:sz="4" w:space="0" w:color="auto"/>
            </w:tcBorders>
            <w:hideMark/>
          </w:tcPr>
          <w:p w14:paraId="3D3EC1AC" w14:textId="0F9E326D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 xml:space="preserve">All </w:t>
            </w:r>
            <w:r w:rsidR="003319CC"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medical events</w:t>
            </w:r>
          </w:p>
        </w:tc>
        <w:tc>
          <w:tcPr>
            <w:tcW w:w="270" w:type="pct"/>
            <w:tcBorders>
              <w:left w:val="single" w:sz="4" w:space="0" w:color="auto"/>
            </w:tcBorders>
            <w:hideMark/>
          </w:tcPr>
          <w:p w14:paraId="2B98C232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2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hideMark/>
          </w:tcPr>
          <w:p w14:paraId="1E5EC26C" w14:textId="1E5F45A9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1 (4</w:t>
            </w:r>
            <w:r w:rsidR="00053427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317" w:type="pct"/>
            <w:tcBorders>
              <w:left w:val="single" w:sz="4" w:space="0" w:color="auto"/>
            </w:tcBorders>
            <w:hideMark/>
          </w:tcPr>
          <w:p w14:paraId="34555CF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63</w:t>
            </w:r>
          </w:p>
        </w:tc>
        <w:tc>
          <w:tcPr>
            <w:tcW w:w="455" w:type="pct"/>
            <w:tcBorders>
              <w:right w:val="single" w:sz="4" w:space="0" w:color="auto"/>
            </w:tcBorders>
            <w:hideMark/>
          </w:tcPr>
          <w:p w14:paraId="49DB2367" w14:textId="480015D9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95 (6</w:t>
            </w:r>
            <w:r w:rsidR="00053427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318" w:type="pct"/>
            <w:tcBorders>
              <w:left w:val="single" w:sz="4" w:space="0" w:color="auto"/>
            </w:tcBorders>
            <w:hideMark/>
          </w:tcPr>
          <w:p w14:paraId="76E9F371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90</w:t>
            </w:r>
          </w:p>
        </w:tc>
        <w:tc>
          <w:tcPr>
            <w:tcW w:w="466" w:type="pct"/>
            <w:tcBorders>
              <w:right w:val="single" w:sz="4" w:space="0" w:color="auto"/>
            </w:tcBorders>
            <w:hideMark/>
          </w:tcPr>
          <w:p w14:paraId="082D2BC4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5 (100)</w:t>
            </w:r>
          </w:p>
        </w:tc>
        <w:tc>
          <w:tcPr>
            <w:tcW w:w="257" w:type="pct"/>
            <w:tcBorders>
              <w:left w:val="single" w:sz="4" w:space="0" w:color="auto"/>
            </w:tcBorders>
            <w:hideMark/>
          </w:tcPr>
          <w:p w14:paraId="47F4BF77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0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hideMark/>
          </w:tcPr>
          <w:p w14:paraId="13621A17" w14:textId="140F2916" w:rsidR="00CE7A70" w:rsidRPr="00F47A29" w:rsidRDefault="00FC711B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  <w:r w:rsidR="00CE7A70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38</w:t>
            </w:r>
            <w:r w:rsidR="00CE7A70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319" w:type="pct"/>
            <w:tcBorders>
              <w:left w:val="single" w:sz="4" w:space="0" w:color="auto"/>
            </w:tcBorders>
            <w:hideMark/>
          </w:tcPr>
          <w:p w14:paraId="358FA06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425</w:t>
            </w:r>
          </w:p>
        </w:tc>
        <w:tc>
          <w:tcPr>
            <w:tcW w:w="503" w:type="pct"/>
            <w:hideMark/>
          </w:tcPr>
          <w:p w14:paraId="6208494E" w14:textId="4652FB2D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34 (</w:t>
            </w:r>
            <w:r w:rsidR="00053427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0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</w:tr>
      <w:tr w:rsidR="00F47A29" w:rsidRPr="00F47A29" w14:paraId="06B4E227" w14:textId="77777777" w:rsidTr="00732070">
        <w:trPr>
          <w:trHeight w:val="404"/>
        </w:trPr>
        <w:tc>
          <w:tcPr>
            <w:tcW w:w="1199" w:type="pct"/>
            <w:tcBorders>
              <w:bottom w:val="single" w:sz="4" w:space="0" w:color="auto"/>
              <w:right w:val="single" w:sz="4" w:space="0" w:color="auto"/>
            </w:tcBorders>
          </w:tcPr>
          <w:p w14:paraId="292451E1" w14:textId="0FF8983B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 xml:space="preserve">Number of </w:t>
            </w:r>
            <w:proofErr w:type="gramStart"/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events/</w:t>
            </w:r>
            <w:r w:rsidR="00053427"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patient</w:t>
            </w:r>
            <w:proofErr w:type="gramEnd"/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  <w:p w14:paraId="7165DECE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median [range]</w:t>
            </w:r>
          </w:p>
        </w:tc>
        <w:tc>
          <w:tcPr>
            <w:tcW w:w="72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17C45" w14:textId="77777777" w:rsidR="00CE7A70" w:rsidRPr="00F47A29" w:rsidRDefault="00CE7A70" w:rsidP="00C2403B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 [1-24]</w:t>
            </w:r>
          </w:p>
        </w:tc>
        <w:tc>
          <w:tcPr>
            <w:tcW w:w="77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95196" w14:textId="77777777" w:rsidR="00CE7A70" w:rsidRPr="00F47A29" w:rsidRDefault="00CE7A70" w:rsidP="00C2403B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 [1-10]</w:t>
            </w:r>
          </w:p>
        </w:tc>
        <w:tc>
          <w:tcPr>
            <w:tcW w:w="78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BBE56" w14:textId="77777777" w:rsidR="00CE7A70" w:rsidRPr="00F47A29" w:rsidRDefault="00CE7A70" w:rsidP="00C2403B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 [1-21]</w:t>
            </w:r>
          </w:p>
        </w:tc>
        <w:tc>
          <w:tcPr>
            <w:tcW w:w="69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1B0BA" w14:textId="77777777" w:rsidR="00CE7A70" w:rsidRPr="00F47A29" w:rsidRDefault="00CE7A70" w:rsidP="00C2403B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 [1-7]</w:t>
            </w:r>
          </w:p>
        </w:tc>
        <w:tc>
          <w:tcPr>
            <w:tcW w:w="822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D58DFC" w14:textId="77777777" w:rsidR="00CE7A70" w:rsidRPr="00F47A29" w:rsidRDefault="00CE7A70" w:rsidP="00C2403B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 [1-24]</w:t>
            </w:r>
          </w:p>
        </w:tc>
      </w:tr>
      <w:tr w:rsidR="00F47A29" w:rsidRPr="00F47A29" w14:paraId="56B25D71" w14:textId="77777777" w:rsidTr="00732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tcW w:w="1199" w:type="pct"/>
            <w:tcBorders>
              <w:top w:val="single" w:sz="4" w:space="0" w:color="auto"/>
              <w:right w:val="single" w:sz="4" w:space="0" w:color="auto"/>
            </w:tcBorders>
          </w:tcPr>
          <w:p w14:paraId="4182D49B" w14:textId="1935CD2F" w:rsidR="00494B77" w:rsidRPr="00F47A29" w:rsidRDefault="00494B77" w:rsidP="000E1D64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Number of patients with at least 1 bleeding</w:t>
            </w:r>
            <w:r w:rsidR="000E1D64"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n</w:t>
            </w:r>
            <w:r w:rsidR="00FF5AEA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%)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2327F5" w14:textId="3E264C31" w:rsidR="00494B77" w:rsidRPr="00F47A29" w:rsidRDefault="002E686E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 (12)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C0C031" w14:textId="3679038E" w:rsidR="00494B77" w:rsidRPr="00F47A29" w:rsidRDefault="002E686E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8 (45)</w:t>
            </w:r>
          </w:p>
        </w:tc>
        <w:tc>
          <w:tcPr>
            <w:tcW w:w="78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99D7A4" w14:textId="5D25877D" w:rsidR="00494B77" w:rsidRPr="00F47A29" w:rsidRDefault="002E686E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4 (93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F27F20" w14:textId="38170EAB" w:rsidR="00494B77" w:rsidRPr="00F47A29" w:rsidRDefault="002E686E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 (25)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03D294" w14:textId="1096AADB" w:rsidR="00494B77" w:rsidRPr="00F47A29" w:rsidRDefault="000E1D64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90 (40)</w:t>
            </w:r>
          </w:p>
        </w:tc>
      </w:tr>
      <w:tr w:rsidR="00F47A29" w:rsidRPr="00F47A29" w14:paraId="6478F4C7" w14:textId="77777777" w:rsidTr="00732070">
        <w:trPr>
          <w:trHeight w:val="694"/>
        </w:trPr>
        <w:tc>
          <w:tcPr>
            <w:tcW w:w="1199" w:type="pct"/>
            <w:tcBorders>
              <w:bottom w:val="single" w:sz="4" w:space="0" w:color="auto"/>
              <w:right w:val="single" w:sz="4" w:space="0" w:color="auto"/>
            </w:tcBorders>
          </w:tcPr>
          <w:p w14:paraId="44B25AE3" w14:textId="126BCDDF" w:rsidR="002E686E" w:rsidRPr="00F47A29" w:rsidRDefault="002E686E" w:rsidP="000E1D64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 xml:space="preserve">Number with at least 1 VWF infusion </w:t>
            </w:r>
            <w:r w:rsidR="001F4C67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n (%)</w:t>
            </w:r>
            <w:r w:rsidR="001F4C67" w:rsidRPr="00F47A29" w:rsidDel="003319CC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="00F76ADF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[</w:t>
            </w:r>
            <w:r w:rsidR="001F4C67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Number on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 LTP</w:t>
            </w:r>
            <w:r w:rsidR="00F76ADF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]</w:t>
            </w:r>
            <w:r w:rsidR="00F76ADF"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  <w:tc>
          <w:tcPr>
            <w:tcW w:w="72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AF0EC" w14:textId="77777777" w:rsidR="001F4C67" w:rsidRPr="00F47A29" w:rsidRDefault="001F4C67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15C5A711" w14:textId="0D1D9FDF" w:rsidR="002E686E" w:rsidRPr="00F47A29" w:rsidRDefault="002E686E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4 (29)</w:t>
            </w:r>
          </w:p>
          <w:p w14:paraId="09559CAC" w14:textId="552BB2BE" w:rsidR="00AD07E6" w:rsidRPr="00F47A29" w:rsidRDefault="00F76ADF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[</w:t>
            </w:r>
            <w:r w:rsidR="00AD07E6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]</w:t>
            </w:r>
          </w:p>
        </w:tc>
        <w:tc>
          <w:tcPr>
            <w:tcW w:w="77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5167F" w14:textId="77777777" w:rsidR="001F4C67" w:rsidRPr="00F47A29" w:rsidRDefault="001F4C67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78218B97" w14:textId="21496F71" w:rsidR="002E686E" w:rsidRPr="00F47A29" w:rsidRDefault="002E686E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2 (41)</w:t>
            </w:r>
          </w:p>
          <w:p w14:paraId="34681CAC" w14:textId="0C998A80" w:rsidR="00AD07E6" w:rsidRPr="00F47A29" w:rsidRDefault="00F76ADF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[</w:t>
            </w:r>
            <w:r w:rsidR="00AD07E6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]</w:t>
            </w:r>
          </w:p>
        </w:tc>
        <w:tc>
          <w:tcPr>
            <w:tcW w:w="78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CFEC2" w14:textId="77777777" w:rsidR="001F4C67" w:rsidRPr="00F47A29" w:rsidRDefault="001F4C67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61F016CC" w14:textId="0A7CD4D1" w:rsidR="002E686E" w:rsidRPr="00F47A29" w:rsidRDefault="002E686E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5 (100)</w:t>
            </w:r>
          </w:p>
          <w:p w14:paraId="1920B014" w14:textId="69681F4A" w:rsidR="00AD07E6" w:rsidRPr="00F47A29" w:rsidRDefault="00F76ADF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[</w:t>
            </w:r>
            <w:r w:rsidR="00AD07E6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]</w:t>
            </w:r>
          </w:p>
        </w:tc>
        <w:tc>
          <w:tcPr>
            <w:tcW w:w="698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3D46" w14:textId="77777777" w:rsidR="001F4C67" w:rsidRPr="00F47A29" w:rsidRDefault="001F4C67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09D0521A" w14:textId="11C65875" w:rsidR="002E686E" w:rsidRPr="00F47A29" w:rsidRDefault="002E686E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3 (38)</w:t>
            </w:r>
          </w:p>
          <w:p w14:paraId="160FAE95" w14:textId="448281D8" w:rsidR="00AD07E6" w:rsidRPr="00F47A29" w:rsidRDefault="00F76ADF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[</w:t>
            </w:r>
            <w:r w:rsidR="00AD07E6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]</w:t>
            </w:r>
          </w:p>
        </w:tc>
        <w:tc>
          <w:tcPr>
            <w:tcW w:w="822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9D9F664" w14:textId="77777777" w:rsidR="001F4C67" w:rsidRPr="00F47A29" w:rsidRDefault="001F4C67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</w:p>
          <w:p w14:paraId="242A1FE7" w14:textId="7F0765D1" w:rsidR="002E686E" w:rsidRPr="00F47A29" w:rsidRDefault="002E686E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94 (42)</w:t>
            </w:r>
          </w:p>
          <w:p w14:paraId="72A95042" w14:textId="11A19F5C" w:rsidR="00AD07E6" w:rsidRPr="00F47A29" w:rsidRDefault="00F76ADF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[</w:t>
            </w:r>
            <w:r w:rsidR="00AD07E6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3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]</w:t>
            </w:r>
          </w:p>
        </w:tc>
      </w:tr>
      <w:tr w:rsidR="00F47A29" w:rsidRPr="00F47A29" w14:paraId="73EA6EF0" w14:textId="77777777" w:rsidTr="00732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tcW w:w="1199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CAC8EC2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Minor bleeding</w:t>
            </w:r>
          </w:p>
          <w:p w14:paraId="6454B155" w14:textId="006B497E" w:rsidR="003319CC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3319CC"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%</w:t>
            </w: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="003319CC"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on all events</w:t>
            </w: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206E95B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30</w:t>
            </w:r>
          </w:p>
          <w:p w14:paraId="2023E871" w14:textId="2EEF1BAD" w:rsidR="003319CC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  <w:t>(</w:t>
            </w:r>
            <w:r w:rsidR="003319CC" w:rsidRPr="00F47A29"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  <w:t>48</w:t>
            </w:r>
            <w:r w:rsidRPr="00F47A29"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59A9D77" w14:textId="77777777" w:rsidR="003319CC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6 </w:t>
            </w:r>
          </w:p>
          <w:p w14:paraId="1C98F35F" w14:textId="1E08EDD4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FAFB6DF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14</w:t>
            </w:r>
          </w:p>
          <w:p w14:paraId="32BD3F75" w14:textId="26057878" w:rsidR="003319CC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3319CC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43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A68534B" w14:textId="5798AE56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64 </w:t>
            </w:r>
          </w:p>
          <w:p w14:paraId="21382AF8" w14:textId="39E16443" w:rsidR="003319CC" w:rsidRPr="00F47A29" w:rsidRDefault="003319CC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EA57B07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0</w:t>
            </w:r>
          </w:p>
          <w:p w14:paraId="02D5402B" w14:textId="3AEB508C" w:rsidR="003319CC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3319CC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6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466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A0B5D74" w14:textId="17650EA8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13 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D8273E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</w:p>
          <w:p w14:paraId="310D0EF3" w14:textId="707DEED9" w:rsidR="003319CC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3319CC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0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F0168B5" w14:textId="0F9424E8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  <w:p w14:paraId="5D0348A8" w14:textId="4AE499FC" w:rsidR="003319CC" w:rsidRPr="00F47A29" w:rsidRDefault="003319CC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5BDA40E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10</w:t>
            </w:r>
          </w:p>
          <w:p w14:paraId="620740B4" w14:textId="2A40F737" w:rsidR="003319CC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3319CC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49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hideMark/>
          </w:tcPr>
          <w:p w14:paraId="5E091394" w14:textId="4AA57B64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84 </w:t>
            </w:r>
            <w:r w:rsidR="00FC711B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38)</w:t>
            </w:r>
          </w:p>
          <w:p w14:paraId="4B4A13E7" w14:textId="64D344CF" w:rsidR="003319CC" w:rsidRPr="00F47A29" w:rsidRDefault="003319CC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47A29" w:rsidRPr="00F47A29" w14:paraId="10755C4D" w14:textId="77777777" w:rsidTr="00732070">
        <w:trPr>
          <w:trHeight w:val="666"/>
        </w:trPr>
        <w:tc>
          <w:tcPr>
            <w:tcW w:w="1199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3AEEE38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VWF</w:t>
            </w:r>
          </w:p>
          <w:p w14:paraId="68F585BA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DDAVP</w:t>
            </w:r>
          </w:p>
          <w:p w14:paraId="2E1810EE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Other</w:t>
            </w:r>
            <w:r w:rsidRPr="00F47A29">
              <w:rPr>
                <w:rFonts w:ascii="Arial" w:eastAsia="Times New Roman" w:hAnsi="Arial" w:cs="Arial"/>
                <w:sz w:val="18"/>
                <w:szCs w:val="18"/>
                <w:lang w:eastAsia="fr-FR"/>
                <w14:ligatures w14:val="none"/>
              </w:rPr>
              <w:t>†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C4E449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  <w:p w14:paraId="11A93ACE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</w:p>
          <w:p w14:paraId="2441B94B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6E3E87" w14:textId="0C2271B1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  <w:p w14:paraId="6E0AC944" w14:textId="77777777" w:rsidR="001F4C67" w:rsidRPr="00F47A29" w:rsidRDefault="00CE7A70" w:rsidP="00E67A1D">
            <w:pPr>
              <w:jc w:val="center"/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  <w:p w14:paraId="1D3BA9F1" w14:textId="34659BF6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4F33355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54</w:t>
            </w:r>
          </w:p>
          <w:p w14:paraId="510500DF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8</w:t>
            </w:r>
          </w:p>
          <w:p w14:paraId="47FF3F4E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4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62C7A70" w14:textId="6C080E88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20</w:t>
            </w:r>
          </w:p>
          <w:p w14:paraId="1361F222" w14:textId="6478B23B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6 </w:t>
            </w:r>
          </w:p>
          <w:p w14:paraId="2F92B4DB" w14:textId="055A6CE2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8 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A30F95F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58</w:t>
            </w:r>
          </w:p>
          <w:p w14:paraId="33DB73C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04F4561C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9</w:t>
            </w:r>
          </w:p>
        </w:tc>
        <w:tc>
          <w:tcPr>
            <w:tcW w:w="466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C981CFB" w14:textId="56F765C5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2</w:t>
            </w:r>
          </w:p>
          <w:p w14:paraId="6DAFEFD3" w14:textId="77777777" w:rsidR="001F4C67" w:rsidRPr="00F47A29" w:rsidRDefault="00CE7A70" w:rsidP="00E67A1D">
            <w:pPr>
              <w:jc w:val="center"/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2BF947F1" w14:textId="391D04EF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549BBCD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48B65361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15A99B04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6AC95B6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0 </w:t>
            </w:r>
          </w:p>
          <w:p w14:paraId="45F835DE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5E375BD1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CCA366C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13</w:t>
            </w:r>
          </w:p>
          <w:p w14:paraId="44968A6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0</w:t>
            </w:r>
          </w:p>
          <w:p w14:paraId="5E47671B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33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744B55AA" w14:textId="73118558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33</w:t>
            </w:r>
          </w:p>
          <w:p w14:paraId="0969F15A" w14:textId="02356F31" w:rsidR="001F4C67" w:rsidRPr="00F47A29" w:rsidRDefault="00CE7A70" w:rsidP="00E67A1D">
            <w:pPr>
              <w:jc w:val="center"/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  <w:p w14:paraId="05C923F7" w14:textId="29531320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2</w:t>
            </w:r>
          </w:p>
        </w:tc>
      </w:tr>
      <w:tr w:rsidR="00F47A29" w:rsidRPr="00F47A29" w14:paraId="37AE4E29" w14:textId="77777777" w:rsidTr="00732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1199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15C2817" w14:textId="3A6D7CCB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Major bleeding</w:t>
            </w:r>
            <w:r w:rsidR="00B97FFE" w:rsidRPr="00F47A29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fr-FR"/>
              </w:rPr>
              <w:t>¶</w:t>
            </w:r>
          </w:p>
          <w:p w14:paraId="0162B7D7" w14:textId="5F20E72B" w:rsidR="009E5703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9E5703"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% on all events</w:t>
            </w: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5C42E37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4333599E" w14:textId="1958C08A" w:rsidR="009E5703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9E5703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69E54F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2401EA2D" w14:textId="77777777" w:rsidR="009E5703" w:rsidRPr="00F47A29" w:rsidRDefault="009E5703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58E1278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7</w:t>
            </w:r>
          </w:p>
          <w:p w14:paraId="7881953D" w14:textId="7CDF3383" w:rsidR="009E5703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9E5703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783129D" w14:textId="6E9C1EC5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9</w:t>
            </w:r>
          </w:p>
          <w:p w14:paraId="1E473DA6" w14:textId="77777777" w:rsidR="009E5703" w:rsidRPr="00F47A29" w:rsidRDefault="009E5703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4D871AB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  <w:p w14:paraId="2E14BFC7" w14:textId="19C83070" w:rsidR="009E5703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9E5703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8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466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2A7CAA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5</w:t>
            </w:r>
          </w:p>
          <w:p w14:paraId="6D0E1127" w14:textId="76556C5D" w:rsidR="001F4C67" w:rsidRPr="00F47A29" w:rsidRDefault="001F4C6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B5F0EF8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  <w:p w14:paraId="4FB4F988" w14:textId="2FF6F84E" w:rsidR="009E5703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9E5703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0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EAD48D0" w14:textId="7A1509D4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  <w:p w14:paraId="6CD5B3B1" w14:textId="30206CF1" w:rsidR="009E5703" w:rsidRPr="00F47A29" w:rsidRDefault="009E5703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EB30ECE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5</w:t>
            </w:r>
          </w:p>
          <w:p w14:paraId="5D5B6C9C" w14:textId="30A083FB" w:rsidR="009E5703" w:rsidRPr="00F47A29" w:rsidRDefault="00053427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9E5703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hideMark/>
          </w:tcPr>
          <w:p w14:paraId="679B7A60" w14:textId="5BC43CA0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5</w:t>
            </w:r>
            <w:r w:rsidR="00FC711B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 (7)</w:t>
            </w:r>
          </w:p>
          <w:p w14:paraId="17627850" w14:textId="23BAD7CD" w:rsidR="009E5703" w:rsidRPr="00F47A29" w:rsidRDefault="009E5703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</w:p>
        </w:tc>
      </w:tr>
      <w:tr w:rsidR="00F47A29" w:rsidRPr="00F47A29" w14:paraId="3CFEF7A0" w14:textId="77777777" w:rsidTr="00732070">
        <w:trPr>
          <w:trHeight w:val="547"/>
        </w:trPr>
        <w:tc>
          <w:tcPr>
            <w:tcW w:w="1199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4F93E1B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VWF</w:t>
            </w:r>
          </w:p>
          <w:p w14:paraId="58D06906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Theme="minorEastAsia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Other</w:t>
            </w:r>
            <w:r w:rsidRPr="00F47A29">
              <w:rPr>
                <w:rFonts w:ascii="Arial" w:eastAsia="Times New Roman" w:hAnsi="Arial" w:cs="Arial"/>
                <w:sz w:val="18"/>
                <w:szCs w:val="18"/>
                <w:lang w:eastAsia="fr-FR"/>
                <w14:ligatures w14:val="none"/>
              </w:rPr>
              <w:t>†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E59F581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6C2C2609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4BC0EBE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6D8E8961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0393FE8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5</w:t>
            </w:r>
          </w:p>
          <w:p w14:paraId="7F556FE2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1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BB231AF" w14:textId="379ABC36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8 </w:t>
            </w:r>
          </w:p>
          <w:p w14:paraId="4E28AE5C" w14:textId="4633324B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6 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9B5EA93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  <w:p w14:paraId="22F4B324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466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089263A" w14:textId="1008813F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5</w:t>
            </w:r>
          </w:p>
          <w:p w14:paraId="488C30BF" w14:textId="3CBE8D0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3 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536F9A3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  <w:p w14:paraId="6913AB6B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2A41378" w14:textId="31530389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  <w:p w14:paraId="5B8BB623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0 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9D74ADD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23</w:t>
            </w:r>
          </w:p>
          <w:p w14:paraId="735FB435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5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2B5F46B9" w14:textId="77777777" w:rsidR="001F4C67" w:rsidRPr="00F47A29" w:rsidRDefault="00CE7A70" w:rsidP="00E67A1D">
            <w:pPr>
              <w:jc w:val="center"/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4</w:t>
            </w:r>
          </w:p>
          <w:p w14:paraId="16D32353" w14:textId="58BB7AB5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9 </w:t>
            </w:r>
          </w:p>
        </w:tc>
      </w:tr>
      <w:tr w:rsidR="00F47A29" w:rsidRPr="00F47A29" w14:paraId="753A3972" w14:textId="77777777" w:rsidTr="00732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tcW w:w="1199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214D367" w14:textId="77777777" w:rsidR="00CE7A70" w:rsidRPr="00F47A29" w:rsidRDefault="00CE7A70" w:rsidP="00AD2A69">
            <w:pPr>
              <w:ind w:left="-8" w:right="-13"/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</w:pPr>
            <w:bookmarkStart w:id="10" w:name="_Hlk181023538"/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Surgery</w:t>
            </w:r>
            <w:r w:rsidR="00AD2A69"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*</w:t>
            </w:r>
            <w:bookmarkEnd w:id="10"/>
          </w:p>
          <w:p w14:paraId="1C6E921D" w14:textId="61E0D0E3" w:rsidR="00732070" w:rsidRPr="00F47A29" w:rsidRDefault="00732070" w:rsidP="00AD2A69">
            <w:pPr>
              <w:ind w:left="-8" w:right="-13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(% on all events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8349D69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22</w:t>
            </w:r>
          </w:p>
          <w:p w14:paraId="58E825F8" w14:textId="3868F298" w:rsidR="00815CF7" w:rsidRPr="00F47A29" w:rsidRDefault="00815CF7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35)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D058737" w14:textId="58CF6C6E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7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FB441CF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7</w:t>
            </w:r>
          </w:p>
          <w:p w14:paraId="382126F1" w14:textId="6D96B9D6" w:rsidR="00815CF7" w:rsidRPr="00F47A29" w:rsidRDefault="00815CF7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25)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ADFBCD8" w14:textId="456764D6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4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FE9FE96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0</w:t>
            </w:r>
          </w:p>
          <w:p w14:paraId="245CADBF" w14:textId="60B43CF3" w:rsidR="00815CF7" w:rsidRPr="00F47A29" w:rsidRDefault="00815CF7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11)</w:t>
            </w:r>
          </w:p>
        </w:tc>
        <w:tc>
          <w:tcPr>
            <w:tcW w:w="466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28234DB" w14:textId="63EE9235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6 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835211A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</w:p>
          <w:p w14:paraId="28327F71" w14:textId="74477706" w:rsidR="00815CF7" w:rsidRPr="00F47A29" w:rsidRDefault="00815CF7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30)</w:t>
            </w:r>
          </w:p>
        </w:tc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44FC946" w14:textId="3D52CFE6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3 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6520B66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02</w:t>
            </w:r>
          </w:p>
          <w:p w14:paraId="73E9573F" w14:textId="49ACCD63" w:rsidR="00732070" w:rsidRPr="00F47A29" w:rsidRDefault="007320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24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  <w:hideMark/>
          </w:tcPr>
          <w:p w14:paraId="59C4FD67" w14:textId="42133E31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73 </w:t>
            </w:r>
            <w:r w:rsidR="00F47A29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</w:t>
            </w:r>
            <w:r w:rsidR="00FC711B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33</w:t>
            </w:r>
            <w:r w:rsidR="00F47A29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</w:tr>
      <w:tr w:rsidR="00F47A29" w:rsidRPr="00F47A29" w14:paraId="070FEFC3" w14:textId="77777777" w:rsidTr="00732070">
        <w:trPr>
          <w:trHeight w:val="552"/>
        </w:trPr>
        <w:tc>
          <w:tcPr>
            <w:tcW w:w="1199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5BAD33B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Theme="minorEastAsia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VWF</w:t>
            </w:r>
          </w:p>
          <w:p w14:paraId="7B467258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Theme="minorEastAsia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Other</w:t>
            </w:r>
            <w:r w:rsidRPr="00F47A29">
              <w:rPr>
                <w:rFonts w:ascii="Arial" w:eastAsia="Times New Roman" w:hAnsi="Arial" w:cs="Arial"/>
                <w:sz w:val="18"/>
                <w:szCs w:val="18"/>
                <w:lang w:eastAsia="fr-FR"/>
                <w14:ligatures w14:val="none"/>
              </w:rPr>
              <w:t>†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89D9A18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5</w:t>
            </w:r>
          </w:p>
          <w:p w14:paraId="312D7BF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DF20217" w14:textId="3846F890" w:rsidR="00B97FFE" w:rsidRPr="00F47A29" w:rsidRDefault="00CE7A70" w:rsidP="00E67A1D">
            <w:pPr>
              <w:jc w:val="center"/>
              <w:rPr>
                <w:rFonts w:ascii="Arial" w:eastAsiaTheme="minorEastAsia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Theme="minorEastAsia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2</w:t>
            </w:r>
          </w:p>
          <w:p w14:paraId="2D38220A" w14:textId="0259111C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Theme="minorEastAsia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1 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D7EA9A8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55</w:t>
            </w:r>
          </w:p>
          <w:p w14:paraId="5F3F6B92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8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F0E9C34" w14:textId="64112F86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40</w:t>
            </w:r>
          </w:p>
          <w:p w14:paraId="0E8B3A68" w14:textId="7910188A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7 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E4C4E26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0</w:t>
            </w:r>
          </w:p>
          <w:p w14:paraId="205EBB48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466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D438AD3" w14:textId="6F888989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</w:p>
          <w:p w14:paraId="5331C067" w14:textId="4AB62352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1 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6AF2415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</w:p>
          <w:p w14:paraId="78080C59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7CEA08D" w14:textId="13D86432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3</w:t>
            </w:r>
          </w:p>
          <w:p w14:paraId="7CF2228D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024798D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83</w:t>
            </w:r>
          </w:p>
          <w:p w14:paraId="4257F9A7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0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44115701" w14:textId="15BA6C61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61</w:t>
            </w:r>
          </w:p>
          <w:p w14:paraId="6843AB4F" w14:textId="07BEDCC2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9 </w:t>
            </w:r>
          </w:p>
        </w:tc>
      </w:tr>
      <w:tr w:rsidR="00F47A29" w:rsidRPr="00F47A29" w14:paraId="7E4D34C1" w14:textId="77777777" w:rsidTr="00732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tcW w:w="1199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0FC3848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Invasive procedure</w:t>
            </w:r>
          </w:p>
          <w:p w14:paraId="096DBB33" w14:textId="59C7E929" w:rsidR="00732070" w:rsidRPr="00F47A29" w:rsidRDefault="007320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  <w:lang w:eastAsia="fr-FR"/>
                <w14:ligatures w14:val="none"/>
              </w:rPr>
              <w:t>(% on all events)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26ED93EE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0</w:t>
            </w:r>
          </w:p>
          <w:p w14:paraId="51B33F36" w14:textId="68DC7C93" w:rsidR="008F5313" w:rsidRPr="00F47A29" w:rsidRDefault="008F5313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16)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48CD07C" w14:textId="4027ABA9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8767E0F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65</w:t>
            </w:r>
          </w:p>
          <w:p w14:paraId="09270509" w14:textId="38C9428A" w:rsidR="008F5313" w:rsidRPr="00F47A29" w:rsidRDefault="008F5313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25)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8F8D188" w14:textId="317D83B2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3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3F13253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3</w:t>
            </w:r>
          </w:p>
          <w:p w14:paraId="3C8B2F24" w14:textId="744EB87B" w:rsidR="008F5313" w:rsidRPr="00F47A29" w:rsidRDefault="008F5313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14)</w:t>
            </w:r>
          </w:p>
        </w:tc>
        <w:tc>
          <w:tcPr>
            <w:tcW w:w="466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29C3EA9" w14:textId="37322479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5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F1CB747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BB00F7D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181E6E7" w14:textId="77777777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88</w:t>
            </w:r>
          </w:p>
          <w:p w14:paraId="7C4EE913" w14:textId="1913BFF3" w:rsidR="0049563D" w:rsidRPr="00F47A29" w:rsidRDefault="0049563D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(21)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  <w:hideMark/>
          </w:tcPr>
          <w:p w14:paraId="7A5086B8" w14:textId="25DBDA12" w:rsidR="00CE7A70" w:rsidRPr="00F47A29" w:rsidRDefault="00CE7A70" w:rsidP="002B4607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46</w:t>
            </w:r>
            <w:r w:rsidR="00FC711B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 xml:space="preserve"> (2</w:t>
            </w:r>
            <w:r w:rsidR="008F5313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  <w:r w:rsidR="00FC711B" w:rsidRPr="00F47A29">
              <w:rPr>
                <w:rFonts w:ascii="Arial" w:eastAsia="Times New Roman" w:hAnsi="Arial" w:cs="Arial"/>
                <w:kern w:val="24"/>
                <w:sz w:val="18"/>
                <w:szCs w:val="18"/>
                <w:lang w:eastAsia="fr-FR"/>
                <w14:ligatures w14:val="none"/>
              </w:rPr>
              <w:t>)</w:t>
            </w:r>
          </w:p>
        </w:tc>
      </w:tr>
      <w:tr w:rsidR="00F47A29" w:rsidRPr="00F47A29" w14:paraId="2452AADD" w14:textId="77777777" w:rsidTr="00732070">
        <w:trPr>
          <w:trHeight w:val="458"/>
        </w:trPr>
        <w:tc>
          <w:tcPr>
            <w:tcW w:w="1199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2EDD050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Theme="minorEastAsia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VWF</w:t>
            </w:r>
          </w:p>
          <w:p w14:paraId="285D852D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Theme="minorEastAsia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Other</w:t>
            </w:r>
            <w:r w:rsidRPr="00F47A29">
              <w:rPr>
                <w:rFonts w:ascii="Arial" w:eastAsia="Times New Roman" w:hAnsi="Arial" w:cs="Arial"/>
                <w:sz w:val="18"/>
                <w:szCs w:val="18"/>
                <w:lang w:eastAsia="fr-FR"/>
                <w14:ligatures w14:val="none"/>
              </w:rPr>
              <w:t>†</w:t>
            </w:r>
          </w:p>
        </w:tc>
        <w:tc>
          <w:tcPr>
            <w:tcW w:w="270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6CAC96B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</w:p>
          <w:p w14:paraId="4C9DDEF1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F7EB1EB" w14:textId="01D41E9B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2</w:t>
            </w:r>
          </w:p>
          <w:p w14:paraId="1A7C7391" w14:textId="0F14EFC2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0 </w:t>
            </w: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36A4A6F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43</w:t>
            </w:r>
          </w:p>
          <w:p w14:paraId="0FB6461D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7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EAC8C71" w14:textId="73398C9B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22</w:t>
            </w:r>
          </w:p>
          <w:p w14:paraId="1C94B6F3" w14:textId="49F754E1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7 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03B5156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1</w:t>
            </w:r>
          </w:p>
          <w:p w14:paraId="4EAC078A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466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8AA14EC" w14:textId="45CD621B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5</w:t>
            </w:r>
          </w:p>
          <w:p w14:paraId="6FF168C4" w14:textId="3F8600E2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1 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B4D088A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754D47CF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0C8BA73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  <w:p w14:paraId="1FA59722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0</w:t>
            </w:r>
          </w:p>
        </w:tc>
        <w:tc>
          <w:tcPr>
            <w:tcW w:w="319" w:type="pct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EA3C686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56</w:t>
            </w:r>
          </w:p>
          <w:p w14:paraId="5C03CDFB" w14:textId="7777777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8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hideMark/>
          </w:tcPr>
          <w:p w14:paraId="19020515" w14:textId="2BDC8454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>29</w:t>
            </w:r>
          </w:p>
          <w:p w14:paraId="7D89A382" w14:textId="3741B8F7" w:rsidR="00CE7A70" w:rsidRPr="00F47A29" w:rsidRDefault="00CE7A70" w:rsidP="00E67A1D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fr-FR"/>
                <w14:ligatures w14:val="none"/>
              </w:rPr>
            </w:pPr>
            <w:r w:rsidRPr="00F47A29">
              <w:rPr>
                <w:rFonts w:ascii="Arial" w:eastAsia="Times New Roman" w:hAnsi="Arial" w:cs="Arial"/>
                <w:i/>
                <w:iCs/>
                <w:kern w:val="24"/>
                <w:sz w:val="18"/>
                <w:szCs w:val="18"/>
                <w:lang w:eastAsia="fr-FR"/>
                <w14:ligatures w14:val="none"/>
              </w:rPr>
              <w:t xml:space="preserve">8 </w:t>
            </w:r>
          </w:p>
        </w:tc>
      </w:tr>
    </w:tbl>
    <w:p w14:paraId="4C1B715C" w14:textId="3CC5AAA0" w:rsidR="00B97FFE" w:rsidRPr="00DD7A7F" w:rsidRDefault="00732070" w:rsidP="00B97FFE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  <w:lang w:eastAsia="fr-FR"/>
        </w:rPr>
      </w:pPr>
      <w:bookmarkStart w:id="11" w:name="_Hlk155275563"/>
      <w:r w:rsidRPr="00DD7A7F">
        <w:rPr>
          <w:rFonts w:ascii="Arial" w:eastAsia="Times New Roman" w:hAnsi="Arial" w:cs="Arial"/>
          <w:sz w:val="18"/>
          <w:szCs w:val="18"/>
          <w:lang w:eastAsia="fr-FR"/>
        </w:rPr>
        <w:t xml:space="preserve">ne: number of medical events; n: number of patients </w:t>
      </w:r>
      <w:r w:rsidR="002E686E" w:rsidRPr="00DD7A7F">
        <w:rPr>
          <w:rFonts w:ascii="Arial" w:eastAsia="Times New Roman" w:hAnsi="Arial" w:cs="Arial"/>
          <w:sz w:val="18"/>
          <w:szCs w:val="18"/>
          <w:lang w:eastAsia="fr-FR"/>
        </w:rPr>
        <w:t xml:space="preserve">LTP: Long-Term Prophylaxis, </w:t>
      </w:r>
      <w:r w:rsidRPr="00DD7A7F">
        <w:rPr>
          <w:rFonts w:ascii="Arial" w:eastAsia="Times New Roman" w:hAnsi="Arial" w:cs="Arial"/>
          <w:sz w:val="18"/>
          <w:szCs w:val="18"/>
          <w:lang w:eastAsia="fr-FR"/>
        </w:rPr>
        <w:t xml:space="preserve">DDAVP </w:t>
      </w:r>
    </w:p>
    <w:p w14:paraId="1271A4D9" w14:textId="37C5EB41" w:rsidR="00CE7A70" w:rsidRPr="00DD7A7F" w:rsidRDefault="00CE7A70" w:rsidP="00B97FFE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  <w:lang w:eastAsia="fr-FR"/>
        </w:rPr>
      </w:pPr>
      <w:r w:rsidRPr="00AD2A69">
        <w:rPr>
          <w:rFonts w:ascii="Arial" w:eastAsia="Times New Roman" w:hAnsi="Arial" w:cs="Arial"/>
          <w:color w:val="4472C4" w:themeColor="accent1"/>
          <w:sz w:val="18"/>
          <w:szCs w:val="18"/>
          <w:lang w:eastAsia="fr-FR"/>
        </w:rPr>
        <w:t>†</w:t>
      </w:r>
      <w:proofErr w:type="gramStart"/>
      <w:r w:rsidRPr="00DD7A7F">
        <w:rPr>
          <w:rFonts w:ascii="Arial" w:eastAsia="Times New Roman" w:hAnsi="Arial" w:cs="Arial"/>
          <w:sz w:val="18"/>
          <w:szCs w:val="18"/>
          <w:lang w:eastAsia="fr-FR"/>
        </w:rPr>
        <w:t>other</w:t>
      </w:r>
      <w:proofErr w:type="gramEnd"/>
      <w:r w:rsidRPr="00DD7A7F">
        <w:rPr>
          <w:rFonts w:ascii="Arial" w:eastAsia="Times New Roman" w:hAnsi="Arial" w:cs="Arial"/>
          <w:sz w:val="18"/>
          <w:szCs w:val="18"/>
          <w:lang w:eastAsia="fr-FR"/>
        </w:rPr>
        <w:t xml:space="preserve"> treatment including labile blood products, platelet concentrates, antifibrinolytic, tranexamic acid, nonsteroidal anti-inflammatory drugs or corticosteroids</w:t>
      </w:r>
      <w:r w:rsidR="00C15610" w:rsidRPr="00DD7A7F">
        <w:rPr>
          <w:rFonts w:ascii="Arial" w:eastAsia="Times New Roman" w:hAnsi="Arial" w:cs="Arial"/>
          <w:sz w:val="18"/>
          <w:szCs w:val="18"/>
          <w:lang w:eastAsia="fr-FR"/>
        </w:rPr>
        <w:t xml:space="preserve">; VWF: </w:t>
      </w:r>
      <w:r w:rsidR="00DD7A7F">
        <w:rPr>
          <w:rFonts w:ascii="Arial" w:eastAsia="Times New Roman" w:hAnsi="Arial" w:cs="Arial"/>
          <w:sz w:val="18"/>
          <w:szCs w:val="18"/>
          <w:lang w:eastAsia="fr-FR"/>
        </w:rPr>
        <w:t>v</w:t>
      </w:r>
      <w:r w:rsidR="00C15610" w:rsidRPr="00DD7A7F">
        <w:rPr>
          <w:rFonts w:ascii="Arial" w:eastAsia="Times New Roman" w:hAnsi="Arial" w:cs="Arial"/>
          <w:sz w:val="18"/>
          <w:szCs w:val="18"/>
          <w:lang w:eastAsia="fr-FR"/>
        </w:rPr>
        <w:t>on Willebrand Factor</w:t>
      </w:r>
    </w:p>
    <w:p w14:paraId="2C258015" w14:textId="0183C44E" w:rsidR="00C15610" w:rsidRDefault="00B97FFE" w:rsidP="00B97FFE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  <w:lang w:eastAsia="fr-FR"/>
        </w:rPr>
      </w:pPr>
      <w:r w:rsidRPr="00AD2A69">
        <w:rPr>
          <w:rFonts w:ascii="Arial" w:eastAsia="Times New Roman" w:hAnsi="Arial" w:cs="Arial"/>
          <w:color w:val="4472C4" w:themeColor="accent1"/>
          <w:sz w:val="18"/>
          <w:szCs w:val="18"/>
          <w:vertAlign w:val="superscript"/>
          <w:lang w:eastAsia="fr-FR"/>
        </w:rPr>
        <w:t>¶</w:t>
      </w:r>
      <w:r w:rsidRPr="00DD7A7F">
        <w:rPr>
          <w:rFonts w:ascii="Arial" w:eastAsia="Times New Roman" w:hAnsi="Arial" w:cs="Arial"/>
          <w:sz w:val="18"/>
          <w:szCs w:val="18"/>
          <w:lang w:eastAsia="fr-FR"/>
        </w:rPr>
        <w:t xml:space="preserve"> </w:t>
      </w:r>
      <w:r w:rsidR="00C15610" w:rsidRPr="00DD7A7F">
        <w:rPr>
          <w:rFonts w:ascii="Arial" w:eastAsia="Times New Roman" w:hAnsi="Arial" w:cs="Arial"/>
          <w:sz w:val="18"/>
          <w:szCs w:val="18"/>
          <w:lang w:eastAsia="fr-FR"/>
        </w:rPr>
        <w:t>Major bleeding w</w:t>
      </w:r>
      <w:r w:rsidR="004D7371" w:rsidRPr="00DD7A7F">
        <w:rPr>
          <w:rFonts w:ascii="Arial" w:eastAsia="Times New Roman" w:hAnsi="Arial" w:cs="Arial"/>
          <w:sz w:val="18"/>
          <w:szCs w:val="18"/>
          <w:lang w:eastAsia="fr-FR"/>
        </w:rPr>
        <w:t>as</w:t>
      </w:r>
      <w:r w:rsidR="00C15610" w:rsidRPr="00DD7A7F">
        <w:rPr>
          <w:rFonts w:ascii="Arial" w:eastAsia="Times New Roman" w:hAnsi="Arial" w:cs="Arial"/>
          <w:sz w:val="18"/>
          <w:szCs w:val="18"/>
          <w:lang w:eastAsia="fr-FR"/>
        </w:rPr>
        <w:t xml:space="preserve"> described as having required the patient to remain hospitalized at least 3 days</w:t>
      </w:r>
    </w:p>
    <w:p w14:paraId="1569DBD1" w14:textId="59BDCD62" w:rsidR="00AD2A69" w:rsidRPr="00DD7A7F" w:rsidRDefault="00AD2A69" w:rsidP="00B97FFE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  <w:lang w:eastAsia="fr-FR"/>
        </w:rPr>
      </w:pPr>
      <w:r w:rsidRPr="00AD2A69">
        <w:rPr>
          <w:rFonts w:ascii="Arial" w:eastAsia="Times New Roman" w:hAnsi="Arial" w:cs="Arial"/>
          <w:color w:val="4472C4" w:themeColor="accent1"/>
          <w:sz w:val="18"/>
          <w:szCs w:val="18"/>
          <w:lang w:eastAsia="fr-FR"/>
        </w:rPr>
        <w:t>*</w:t>
      </w:r>
      <w:r w:rsidRPr="00AD2A69">
        <w:t xml:space="preserve"> </w:t>
      </w:r>
      <w:r w:rsidRPr="00AD2A69">
        <w:rPr>
          <w:rFonts w:ascii="Arial" w:eastAsia="Times New Roman" w:hAnsi="Arial" w:cs="Arial"/>
          <w:sz w:val="18"/>
          <w:szCs w:val="18"/>
          <w:lang w:eastAsia="fr-FR"/>
        </w:rPr>
        <w:t>Surgery</w:t>
      </w:r>
      <w:r>
        <w:rPr>
          <w:rFonts w:ascii="Arial" w:eastAsia="Times New Roman" w:hAnsi="Arial" w:cs="Arial"/>
          <w:sz w:val="18"/>
          <w:szCs w:val="18"/>
          <w:lang w:eastAsia="fr-FR"/>
        </w:rPr>
        <w:t xml:space="preserve"> </w:t>
      </w:r>
      <w:r w:rsidRPr="00AD2A69">
        <w:rPr>
          <w:rFonts w:ascii="Arial" w:eastAsia="Times New Roman" w:hAnsi="Arial" w:cs="Arial"/>
          <w:sz w:val="18"/>
          <w:szCs w:val="18"/>
          <w:lang w:eastAsia="fr-FR"/>
        </w:rPr>
        <w:t>including delivery</w:t>
      </w:r>
    </w:p>
    <w:bookmarkEnd w:id="11"/>
    <w:p w14:paraId="68DA515E" w14:textId="77777777" w:rsidR="00815CF7" w:rsidRDefault="00815CF7">
      <w:pPr>
        <w:rPr>
          <w:rFonts w:eastAsia="Times New Roman" w:cstheme="minorHAnsi"/>
          <w:i/>
          <w:iCs/>
          <w:color w:val="2F5496" w:themeColor="accent1" w:themeShade="BF"/>
          <w:sz w:val="18"/>
          <w:szCs w:val="18"/>
          <w:lang w:eastAsia="fr-FR"/>
        </w:rPr>
      </w:pPr>
    </w:p>
    <w:p w14:paraId="1E44A903" w14:textId="508F0776" w:rsidR="00CE7A70" w:rsidRPr="00F47A29" w:rsidRDefault="00CE7A70">
      <w:pPr>
        <w:rPr>
          <w:rFonts w:eastAsia="Times New Roman" w:cstheme="minorHAnsi"/>
          <w:b/>
          <w:bCs/>
          <w:color w:val="2F5496" w:themeColor="accent1" w:themeShade="BF"/>
          <w:sz w:val="18"/>
          <w:szCs w:val="18"/>
          <w:lang w:eastAsia="fr-FR"/>
        </w:rPr>
      </w:pPr>
      <w:r w:rsidRPr="00F47A29">
        <w:rPr>
          <w:rFonts w:eastAsia="Times New Roman" w:cstheme="minorHAnsi"/>
          <w:b/>
          <w:bCs/>
          <w:color w:val="2F5496" w:themeColor="accent1" w:themeShade="BF"/>
          <w:sz w:val="18"/>
          <w:szCs w:val="18"/>
          <w:lang w:eastAsia="fr-FR"/>
        </w:rPr>
        <w:br w:type="page"/>
      </w:r>
    </w:p>
    <w:p w14:paraId="5936AE9E" w14:textId="5DF84CC3" w:rsidR="00B720C8" w:rsidRDefault="00B720C8" w:rsidP="00B720C8">
      <w:pPr>
        <w:pStyle w:val="Titre1"/>
        <w:rPr>
          <w:rFonts w:ascii="Arial" w:hAnsi="Arial" w:cs="Arial"/>
          <w:b/>
          <w:bCs/>
          <w:color w:val="auto"/>
          <w:sz w:val="22"/>
          <w:szCs w:val="22"/>
        </w:rPr>
      </w:pPr>
      <w:bookmarkStart w:id="12" w:name="_Toc174550114"/>
      <w:r w:rsidRPr="002B4607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Table </w:t>
      </w:r>
      <w:r w:rsidR="004C54AF" w:rsidRPr="002B4607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4C54AF">
        <w:rPr>
          <w:rFonts w:ascii="Arial" w:hAnsi="Arial" w:cs="Arial"/>
          <w:b/>
          <w:bCs/>
          <w:color w:val="auto"/>
          <w:sz w:val="22"/>
          <w:szCs w:val="22"/>
        </w:rPr>
        <w:t>8</w:t>
      </w:r>
      <w:r w:rsidRPr="002B4607">
        <w:rPr>
          <w:rFonts w:ascii="Arial" w:hAnsi="Arial" w:cs="Arial"/>
          <w:b/>
          <w:bCs/>
          <w:color w:val="auto"/>
          <w:sz w:val="22"/>
          <w:szCs w:val="22"/>
        </w:rPr>
        <w:t xml:space="preserve">: SF-36 </w:t>
      </w:r>
      <w:r w:rsidR="004220FA" w:rsidRPr="002B4607">
        <w:rPr>
          <w:rFonts w:ascii="Arial" w:hAnsi="Arial" w:cs="Arial"/>
          <w:b/>
          <w:bCs/>
          <w:color w:val="auto"/>
          <w:sz w:val="22"/>
          <w:szCs w:val="22"/>
        </w:rPr>
        <w:t xml:space="preserve">and VWD-QoL </w:t>
      </w:r>
      <w:r w:rsidRPr="002B4607">
        <w:rPr>
          <w:rFonts w:ascii="Arial" w:hAnsi="Arial" w:cs="Arial"/>
          <w:b/>
          <w:bCs/>
          <w:color w:val="auto"/>
          <w:sz w:val="22"/>
          <w:szCs w:val="22"/>
        </w:rPr>
        <w:t>multivariate analysis results</w:t>
      </w:r>
      <w:r w:rsidR="00C81F50" w:rsidRPr="002B4607">
        <w:rPr>
          <w:rFonts w:ascii="Arial" w:hAnsi="Arial" w:cs="Arial"/>
          <w:b/>
          <w:bCs/>
          <w:color w:val="auto"/>
          <w:sz w:val="22"/>
          <w:szCs w:val="22"/>
        </w:rPr>
        <w:t xml:space="preserve"> (N=</w:t>
      </w:r>
      <w:r w:rsidR="00184B48" w:rsidRPr="002B4607">
        <w:rPr>
          <w:rFonts w:ascii="Arial" w:hAnsi="Arial" w:cs="Arial"/>
          <w:b/>
          <w:bCs/>
          <w:color w:val="auto"/>
          <w:sz w:val="22"/>
          <w:szCs w:val="22"/>
        </w:rPr>
        <w:t>169/</w:t>
      </w:r>
      <w:r w:rsidR="00C81F50" w:rsidRPr="002B4607">
        <w:rPr>
          <w:rFonts w:ascii="Arial" w:hAnsi="Arial" w:cs="Arial"/>
          <w:b/>
          <w:bCs/>
          <w:color w:val="auto"/>
          <w:sz w:val="22"/>
          <w:szCs w:val="22"/>
        </w:rPr>
        <w:t>186)</w:t>
      </w:r>
      <w:bookmarkEnd w:id="12"/>
    </w:p>
    <w:p w14:paraId="71CD5522" w14:textId="77777777" w:rsidR="0024390B" w:rsidRPr="0024390B" w:rsidRDefault="0024390B" w:rsidP="0024390B">
      <w:pPr>
        <w:spacing w:after="0"/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838"/>
        <w:gridCol w:w="2977"/>
        <w:gridCol w:w="1843"/>
        <w:gridCol w:w="2126"/>
        <w:gridCol w:w="1672"/>
      </w:tblGrid>
      <w:tr w:rsidR="00E85C00" w:rsidRPr="00966312" w14:paraId="61D4253F" w14:textId="77777777" w:rsidTr="002B4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D3D767" w14:textId="2FCD63B5" w:rsidR="00B720C8" w:rsidRPr="00966312" w:rsidRDefault="00B720C8" w:rsidP="00BC548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bookmarkStart w:id="13" w:name="_Hlk196752819"/>
            <w:r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Depend</w:t>
            </w:r>
            <w:r w:rsidR="001E11EA"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e</w:t>
            </w:r>
            <w:r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nt variab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FB7677" w14:textId="4E91CA54" w:rsidR="00B720C8" w:rsidRPr="00966312" w:rsidRDefault="00B720C8" w:rsidP="00B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FC8A39" w14:textId="7BC91869" w:rsidR="00B720C8" w:rsidRPr="00966312" w:rsidRDefault="00AA7740" w:rsidP="00B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β</w:t>
            </w:r>
            <w:r w:rsidR="00F93E2E"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 Coeffici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4F8220" w14:textId="7576D5D7" w:rsidR="00B720C8" w:rsidRPr="00966312" w:rsidRDefault="00F93E2E" w:rsidP="00B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95%</w:t>
            </w:r>
            <w:r w:rsidR="00C81F50"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1E11EA"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C</w:t>
            </w:r>
            <w:r w:rsidR="00C81F50"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I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3FE229" w14:textId="60289A4C" w:rsidR="00B720C8" w:rsidRPr="00966312" w:rsidRDefault="00F93E2E" w:rsidP="00BC54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66312">
              <w:rPr>
                <w:rFonts w:ascii="Arial" w:eastAsia="Times New Roman" w:hAnsi="Arial" w:cs="Arial"/>
                <w:kern w:val="0"/>
                <w:sz w:val="20"/>
                <w:szCs w:val="20"/>
                <w:lang w:eastAsia="fr-FR"/>
                <w14:ligatures w14:val="none"/>
              </w:rPr>
              <w:t>p-value</w:t>
            </w:r>
          </w:p>
        </w:tc>
      </w:tr>
      <w:tr w:rsidR="00EC6705" w:rsidRPr="00966312" w14:paraId="01D78C67" w14:textId="77777777" w:rsidTr="00B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FBCFC3" w14:textId="77777777" w:rsidR="008F78BF" w:rsidRPr="00966312" w:rsidRDefault="008F78BF" w:rsidP="00BC548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F-36</w:t>
            </w:r>
          </w:p>
          <w:p w14:paraId="22A5C060" w14:textId="54539158" w:rsidR="00EC6705" w:rsidRPr="00966312" w:rsidRDefault="00EC6705" w:rsidP="00BC548A">
            <w:pPr>
              <w:jc w:val="center"/>
              <w:rPr>
                <w:rFonts w:ascii="Arial" w:eastAsia="Times New Roman" w:hAnsi="Arial" w:cs="Arial"/>
                <w:color w:val="2F5496" w:themeColor="accent1" w:themeShade="BF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hysical Component sco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D1D839" w14:textId="6185EC60" w:rsidR="00EC6705" w:rsidRPr="00966312" w:rsidRDefault="00EC6705" w:rsidP="00EC67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60E922" w14:textId="7A2E5729" w:rsidR="00EC6705" w:rsidRPr="00966312" w:rsidRDefault="00D34C7A" w:rsidP="00EC6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54.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DCA2CE" w14:textId="3F463617" w:rsidR="00EC6705" w:rsidRPr="00966312" w:rsidRDefault="00EC6705" w:rsidP="00EC6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[</w:t>
            </w:r>
            <w:r w:rsidR="00256926"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5</w:t>
            </w:r>
            <w:r w:rsidR="0025692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2</w:t>
            </w:r>
            <w:r w:rsidR="00D34C7A"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.6</w:t>
            </w: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; </w:t>
            </w:r>
            <w:r w:rsidR="00D34C7A"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57.1</w:t>
            </w: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</w:tcBorders>
          </w:tcPr>
          <w:p w14:paraId="775E906D" w14:textId="5B27CC9C" w:rsidR="00EC6705" w:rsidRPr="00966312" w:rsidRDefault="00EC6705" w:rsidP="00EC67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&lt;0.001</w:t>
            </w:r>
          </w:p>
        </w:tc>
      </w:tr>
      <w:tr w:rsidR="00EC6705" w:rsidRPr="00966312" w14:paraId="0823834F" w14:textId="77777777" w:rsidTr="00966312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right w:val="single" w:sz="4" w:space="0" w:color="auto"/>
            </w:tcBorders>
            <w:vAlign w:val="center"/>
          </w:tcPr>
          <w:p w14:paraId="453206FC" w14:textId="77777777" w:rsidR="00EC6705" w:rsidRPr="00966312" w:rsidRDefault="00EC6705" w:rsidP="00BC548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14BE095C" w14:textId="6A643A51" w:rsidR="00F96390" w:rsidRPr="00966312" w:rsidRDefault="00F96390" w:rsidP="005D4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ime since diagnosis</w:t>
            </w:r>
          </w:p>
          <w:p w14:paraId="2B42DAE6" w14:textId="0395DC7D" w:rsidR="005D4DE3" w:rsidRPr="00966312" w:rsidRDefault="00F96390" w:rsidP="005D4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(in </w:t>
            </w:r>
            <w:r w:rsidR="004F480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years</w:t>
            </w: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ED482DF" w14:textId="3568A624" w:rsidR="005D4DE3" w:rsidRPr="00966312" w:rsidRDefault="00D34C7A" w:rsidP="00DD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r w:rsidR="004F480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9AD6C44" w14:textId="6604A96A" w:rsidR="005D4DE3" w:rsidRPr="00966312" w:rsidRDefault="00E523E4" w:rsidP="00DD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</w:t>
            </w:r>
            <w:r w:rsidR="004F4809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</w:t>
            </w: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; 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0.0</w:t>
            </w: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72" w:type="dxa"/>
            <w:tcBorders>
              <w:left w:val="single" w:sz="4" w:space="0" w:color="auto"/>
            </w:tcBorders>
          </w:tcPr>
          <w:p w14:paraId="0D1F62F2" w14:textId="78541ECA" w:rsidR="005D4DE3" w:rsidRPr="00966312" w:rsidRDefault="00EC6705" w:rsidP="00DD6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7</w:t>
            </w:r>
          </w:p>
        </w:tc>
      </w:tr>
      <w:tr w:rsidR="005C0CD2" w:rsidRPr="00966312" w14:paraId="058DA279" w14:textId="77777777" w:rsidTr="00B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right w:val="single" w:sz="4" w:space="0" w:color="auto"/>
            </w:tcBorders>
            <w:vAlign w:val="center"/>
          </w:tcPr>
          <w:p w14:paraId="153BB8CF" w14:textId="77777777" w:rsidR="005C0CD2" w:rsidRPr="00966312" w:rsidRDefault="005C0CD2" w:rsidP="00BC548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335ABCC8" w14:textId="77777777" w:rsidR="005C0CD2" w:rsidRPr="00966312" w:rsidRDefault="005C0CD2" w:rsidP="005C0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Joint lesion</w:t>
            </w:r>
          </w:p>
          <w:p w14:paraId="2F2DA61B" w14:textId="5319F9C2" w:rsidR="005C0CD2" w:rsidRPr="00966312" w:rsidRDefault="005C0CD2" w:rsidP="005C0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Yes (vs No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47851BC" w14:textId="77777777" w:rsidR="005C0CD2" w:rsidRPr="00966312" w:rsidRDefault="005C0CD2" w:rsidP="005C0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054A2989" w14:textId="69191975" w:rsidR="005C0CD2" w:rsidRPr="00966312" w:rsidRDefault="005C0CD2" w:rsidP="005C0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18FE6102" w14:textId="77777777" w:rsidR="005C0CD2" w:rsidRPr="00966312" w:rsidRDefault="005C0CD2" w:rsidP="005C0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09282A70" w14:textId="02306A74" w:rsidR="005C0CD2" w:rsidRPr="00966312" w:rsidRDefault="005C0CD2" w:rsidP="005C0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-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.1</w:t>
            </w: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; -6.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72" w:type="dxa"/>
            <w:tcBorders>
              <w:left w:val="single" w:sz="4" w:space="0" w:color="auto"/>
            </w:tcBorders>
          </w:tcPr>
          <w:p w14:paraId="61765146" w14:textId="0BD7FF08" w:rsidR="005C0CD2" w:rsidRPr="00966312" w:rsidRDefault="005C0CD2" w:rsidP="005C0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lt;0.001</w:t>
            </w:r>
          </w:p>
          <w:p w14:paraId="64F0D0F8" w14:textId="6E0FA4D1" w:rsidR="005C0CD2" w:rsidRPr="00966312" w:rsidRDefault="005C0CD2" w:rsidP="005C0C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5C0CD2" w:rsidRPr="00966312" w14:paraId="31C98EA2" w14:textId="77777777" w:rsidTr="00BC5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8915DD" w14:textId="77777777" w:rsidR="005C0CD2" w:rsidRPr="00966312" w:rsidRDefault="005C0CD2" w:rsidP="00BC548A">
            <w:pPr>
              <w:jc w:val="center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1A1BB" w14:textId="77777777" w:rsidR="00D34C7A" w:rsidRPr="00966312" w:rsidRDefault="00D34C7A" w:rsidP="00D3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rofessional status</w:t>
            </w:r>
          </w:p>
          <w:p w14:paraId="53062733" w14:textId="77777777" w:rsidR="00D34C7A" w:rsidRPr="00966312" w:rsidRDefault="00D34C7A" w:rsidP="00D3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Extended work stoppage (vs full or part-time job)</w:t>
            </w:r>
          </w:p>
          <w:p w14:paraId="4F61D283" w14:textId="77777777" w:rsidR="00D34C7A" w:rsidRPr="00966312" w:rsidRDefault="00D34C7A" w:rsidP="00D3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professional activity</w:t>
            </w:r>
          </w:p>
          <w:p w14:paraId="76D5BA7C" w14:textId="77777777" w:rsidR="00D34C7A" w:rsidRPr="00966312" w:rsidRDefault="00D34C7A" w:rsidP="00D3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Intermittently employed</w:t>
            </w:r>
          </w:p>
          <w:p w14:paraId="0D799717" w14:textId="77777777" w:rsidR="00D34C7A" w:rsidRPr="00966312" w:rsidRDefault="00D34C7A" w:rsidP="00D3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Student or retired</w:t>
            </w:r>
          </w:p>
          <w:p w14:paraId="4E188B43" w14:textId="00603185" w:rsidR="005C0CD2" w:rsidRPr="00966312" w:rsidRDefault="00D34C7A" w:rsidP="00D34C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35AB2" w14:textId="77777777" w:rsidR="005C0CD2" w:rsidRPr="00966312" w:rsidRDefault="005C0CD2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</w:p>
          <w:p w14:paraId="4253928D" w14:textId="5BE42ADD" w:rsidR="005C0CD2" w:rsidRPr="00966312" w:rsidRDefault="005C0CD2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11.</w:t>
            </w:r>
            <w:r w:rsidR="0025692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  <w:p w14:paraId="3A687FB1" w14:textId="77777777" w:rsidR="00FE73C0" w:rsidRPr="00966312" w:rsidRDefault="00FE73C0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27640266" w14:textId="7E55BE0A" w:rsidR="00D34C7A" w:rsidRPr="00966312" w:rsidRDefault="00D34C7A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3.8</w:t>
            </w:r>
          </w:p>
          <w:p w14:paraId="586173A2" w14:textId="77777777" w:rsidR="00D34C7A" w:rsidRPr="00966312" w:rsidRDefault="00D34C7A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-2.3</w:t>
            </w:r>
          </w:p>
          <w:p w14:paraId="56881225" w14:textId="77777777" w:rsidR="00D34C7A" w:rsidRPr="00966312" w:rsidRDefault="00D34C7A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0.4</w:t>
            </w:r>
          </w:p>
          <w:p w14:paraId="1EA36A39" w14:textId="645592FE" w:rsidR="00FE73C0" w:rsidRPr="00966312" w:rsidRDefault="00FE73C0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-7.3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2795" w14:textId="77777777" w:rsidR="005C0CD2" w:rsidRPr="00966312" w:rsidRDefault="005C0CD2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</w:p>
          <w:p w14:paraId="1DECBB71" w14:textId="77777777" w:rsidR="005C0CD2" w:rsidRPr="00966312" w:rsidRDefault="005C0CD2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-1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.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</w:t>
            </w: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; -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4</w:t>
            </w: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]</w:t>
            </w:r>
          </w:p>
          <w:p w14:paraId="12D394BD" w14:textId="77777777" w:rsidR="00FE73C0" w:rsidRPr="00966312" w:rsidRDefault="00FE73C0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295F6115" w14:textId="55F77F18" w:rsidR="00D34C7A" w:rsidRPr="00966312" w:rsidRDefault="00D34C7A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-7.4; -0.1]</w:t>
            </w:r>
          </w:p>
          <w:p w14:paraId="40CEA293" w14:textId="77777777" w:rsidR="00D34C7A" w:rsidRPr="00966312" w:rsidRDefault="00D34C7A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[-13.9; 9.2]</w:t>
            </w:r>
          </w:p>
          <w:p w14:paraId="6F599647" w14:textId="77777777" w:rsidR="00D34C7A" w:rsidRPr="00966312" w:rsidRDefault="00D34C7A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 xml:space="preserve">[-2.6; </w:t>
            </w:r>
            <w:r w:rsidR="00FE73C0"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3.3</w:t>
            </w: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]</w:t>
            </w:r>
          </w:p>
          <w:p w14:paraId="7E2EE139" w14:textId="7BC7B588" w:rsidR="00FE73C0" w:rsidRPr="00966312" w:rsidRDefault="00FE73C0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[-16.9; 2.2]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</w:tcBorders>
          </w:tcPr>
          <w:p w14:paraId="57895F2F" w14:textId="144EFA01" w:rsidR="005C0CD2" w:rsidRPr="00966312" w:rsidRDefault="005C0CD2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</w:t>
            </w:r>
          </w:p>
          <w:p w14:paraId="0F57F76D" w14:textId="77777777" w:rsidR="005C0CD2" w:rsidRPr="00966312" w:rsidRDefault="005C0CD2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</w:t>
            </w:r>
            <w:r w:rsidR="00D34C7A"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  <w:p w14:paraId="770A005A" w14:textId="77777777" w:rsidR="00FE73C0" w:rsidRPr="00966312" w:rsidRDefault="00FE73C0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1FE573FD" w14:textId="59FDC20B" w:rsidR="00D34C7A" w:rsidRPr="00966312" w:rsidRDefault="00D34C7A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44</w:t>
            </w:r>
          </w:p>
          <w:p w14:paraId="73D2A1FB" w14:textId="77777777" w:rsidR="00D34C7A" w:rsidRPr="00966312" w:rsidRDefault="00D34C7A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0.690</w:t>
            </w:r>
          </w:p>
          <w:p w14:paraId="12CE5264" w14:textId="77777777" w:rsidR="00FE73C0" w:rsidRPr="00966312" w:rsidRDefault="00FE73C0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0.795</w:t>
            </w:r>
          </w:p>
          <w:p w14:paraId="678343B6" w14:textId="71B9C209" w:rsidR="00FE73C0" w:rsidRPr="00966312" w:rsidRDefault="00FE73C0" w:rsidP="005C0C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0.132</w:t>
            </w:r>
          </w:p>
        </w:tc>
      </w:tr>
      <w:tr w:rsidR="008F78BF" w:rsidRPr="00966312" w14:paraId="6BC803CE" w14:textId="77777777" w:rsidTr="00BC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EBA46" w14:textId="77777777" w:rsidR="008F78BF" w:rsidRPr="00966312" w:rsidRDefault="008F78BF" w:rsidP="00BC548A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VWD-QoL</w:t>
            </w:r>
          </w:p>
          <w:p w14:paraId="3D8DE075" w14:textId="726CD6FC" w:rsidR="008F78BF" w:rsidRPr="00966312" w:rsidRDefault="008F78BF" w:rsidP="00BC548A">
            <w:pPr>
              <w:jc w:val="center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otal scor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6E8D035" w14:textId="35E31CDF" w:rsidR="008F78BF" w:rsidRPr="00966312" w:rsidRDefault="008F78BF" w:rsidP="008F7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8843B8" w14:textId="5B4D3494" w:rsidR="008F78BF" w:rsidRPr="00966312" w:rsidRDefault="00E21449" w:rsidP="008F7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23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9AA1BF" w14:textId="26E63417" w:rsidR="008F78BF" w:rsidRPr="00966312" w:rsidRDefault="008F78BF" w:rsidP="008F7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[</w:t>
            </w:r>
            <w:r w:rsidR="00E2144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19.0</w:t>
            </w: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 xml:space="preserve">; </w:t>
            </w:r>
            <w:r w:rsidR="00E2144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27.6</w:t>
            </w: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</w:tcBorders>
          </w:tcPr>
          <w:p w14:paraId="013BBCD6" w14:textId="690E65C2" w:rsidR="008F78BF" w:rsidRPr="00966312" w:rsidRDefault="008F78BF" w:rsidP="008F7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&lt;0.001</w:t>
            </w:r>
          </w:p>
        </w:tc>
      </w:tr>
      <w:tr w:rsidR="008F78BF" w:rsidRPr="00966312" w14:paraId="048808C2" w14:textId="77777777" w:rsidTr="00BC5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9924492" w14:textId="3C5C8F35" w:rsidR="008F78BF" w:rsidRPr="00966312" w:rsidRDefault="008F78BF" w:rsidP="008F78BF">
            <w:pPr>
              <w:jc w:val="center"/>
              <w:rPr>
                <w:rFonts w:ascii="Arial" w:eastAsia="Times New Roman" w:hAnsi="Arial" w:cs="Arial"/>
                <w:color w:val="2F5496" w:themeColor="accent1" w:themeShade="BF"/>
                <w:sz w:val="20"/>
                <w:szCs w:val="20"/>
                <w:lang w:eastAsia="fr-FR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1B5D5E19" w14:textId="77777777" w:rsidR="008F78BF" w:rsidRPr="00966312" w:rsidRDefault="008F78BF" w:rsidP="008F7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henotype</w:t>
            </w:r>
          </w:p>
          <w:p w14:paraId="67EF9C61" w14:textId="77777777" w:rsidR="008F78BF" w:rsidRPr="00966312" w:rsidRDefault="008F78BF" w:rsidP="008F7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ype 3 (vs Type 1)</w:t>
            </w:r>
          </w:p>
          <w:p w14:paraId="6E4F1106" w14:textId="77777777" w:rsidR="008F78BF" w:rsidRPr="00966312" w:rsidRDefault="008F78BF" w:rsidP="008F7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Type 2 (vs Type 1)</w:t>
            </w:r>
          </w:p>
          <w:p w14:paraId="6A4D0093" w14:textId="77777777" w:rsidR="008F78BF" w:rsidRPr="00966312" w:rsidRDefault="008F78BF" w:rsidP="008F7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Type unk (vs Type 1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71BE8BC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74BC4C43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.9</w:t>
            </w:r>
          </w:p>
          <w:p w14:paraId="76C6899E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-2.5</w:t>
            </w:r>
          </w:p>
          <w:p w14:paraId="399A662A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-1.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34E2528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17F46FD0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5.8; 22.0]</w:t>
            </w:r>
          </w:p>
          <w:p w14:paraId="177230D8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[-7.5; 2.5]</w:t>
            </w:r>
          </w:p>
          <w:p w14:paraId="12C87D60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[-11.3; 8.0]</w:t>
            </w:r>
          </w:p>
        </w:tc>
        <w:tc>
          <w:tcPr>
            <w:tcW w:w="1672" w:type="dxa"/>
            <w:tcBorders>
              <w:left w:val="single" w:sz="4" w:space="0" w:color="auto"/>
            </w:tcBorders>
          </w:tcPr>
          <w:p w14:paraId="307E9A7A" w14:textId="02AE97A0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&lt;0.001</w:t>
            </w:r>
          </w:p>
          <w:p w14:paraId="03F9028E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&lt;0.001</w:t>
            </w:r>
          </w:p>
          <w:p w14:paraId="02E3B8F6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0.320</w:t>
            </w:r>
          </w:p>
          <w:p w14:paraId="753B71C2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color w:val="7F7F7F" w:themeColor="text1" w:themeTint="80"/>
                <w:sz w:val="20"/>
                <w:szCs w:val="20"/>
                <w:lang w:eastAsia="fr-FR"/>
              </w:rPr>
              <w:t>0.74</w:t>
            </w:r>
          </w:p>
        </w:tc>
      </w:tr>
      <w:tr w:rsidR="008F78BF" w:rsidRPr="00966312" w14:paraId="19A09B8F" w14:textId="77777777" w:rsidTr="00966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1C4A675" w14:textId="77777777" w:rsidR="008F78BF" w:rsidRPr="00966312" w:rsidRDefault="008F78BF" w:rsidP="008F78B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2032C83F" w14:textId="77777777" w:rsidR="008F78BF" w:rsidRPr="00966312" w:rsidRDefault="008F78BF" w:rsidP="008F7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isability status</w:t>
            </w:r>
          </w:p>
          <w:p w14:paraId="5738E889" w14:textId="77777777" w:rsidR="008F78BF" w:rsidRPr="00966312" w:rsidRDefault="008F78BF" w:rsidP="008F7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Yes (vs No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D3DACD5" w14:textId="77777777" w:rsidR="008F78BF" w:rsidRPr="00966312" w:rsidRDefault="008F78BF" w:rsidP="008F7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021C31C9" w14:textId="77777777" w:rsidR="008F78BF" w:rsidRPr="00966312" w:rsidRDefault="008F78BF" w:rsidP="008F7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.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EAEADA9" w14:textId="77777777" w:rsidR="008F78BF" w:rsidRPr="00966312" w:rsidRDefault="008F78BF" w:rsidP="008F7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5E48E45E" w14:textId="77777777" w:rsidR="008F78BF" w:rsidRPr="00966312" w:rsidRDefault="008F78BF" w:rsidP="008F7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1.8; 14.8]</w:t>
            </w:r>
          </w:p>
        </w:tc>
        <w:tc>
          <w:tcPr>
            <w:tcW w:w="1672" w:type="dxa"/>
            <w:tcBorders>
              <w:left w:val="single" w:sz="4" w:space="0" w:color="auto"/>
            </w:tcBorders>
          </w:tcPr>
          <w:p w14:paraId="2D6DCEEE" w14:textId="47804F63" w:rsidR="008F78BF" w:rsidRPr="00966312" w:rsidRDefault="008F78BF" w:rsidP="008F7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13</w:t>
            </w:r>
          </w:p>
          <w:p w14:paraId="68A83FB3" w14:textId="77777777" w:rsidR="008F78BF" w:rsidRPr="00966312" w:rsidRDefault="008F78BF" w:rsidP="008F7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13</w:t>
            </w:r>
          </w:p>
        </w:tc>
      </w:tr>
      <w:tr w:rsidR="008F78BF" w:rsidRPr="00966312" w14:paraId="343EDDF3" w14:textId="77777777" w:rsidTr="00BC5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B149C5D" w14:textId="77777777" w:rsidR="008F78BF" w:rsidRPr="00966312" w:rsidRDefault="008F78BF" w:rsidP="008F78BF">
            <w:pPr>
              <w:jc w:val="center"/>
              <w:rPr>
                <w:rFonts w:ascii="Arial" w:eastAsia="Times New Roman" w:hAnsi="Arial" w:cs="Arial"/>
                <w:i/>
                <w:iCs/>
                <w:color w:val="2F5496" w:themeColor="accent1" w:themeShade="BF"/>
                <w:sz w:val="20"/>
                <w:szCs w:val="20"/>
                <w:lang w:eastAsia="fr-FR"/>
              </w:rPr>
            </w:pP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6B49" w14:textId="6187E5A4" w:rsidR="008F78BF" w:rsidRPr="00966312" w:rsidRDefault="001E11EA" w:rsidP="008F7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Gender</w:t>
            </w:r>
          </w:p>
          <w:p w14:paraId="6A839EA4" w14:textId="77777777" w:rsidR="008F78BF" w:rsidRPr="00966312" w:rsidRDefault="008F78BF" w:rsidP="008F78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fr-FR"/>
              </w:rPr>
              <w:t>Male (vs Female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9F296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398C4BBE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-5.3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29D66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  <w:p w14:paraId="549D490A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[-9.7; -0.8]</w:t>
            </w:r>
          </w:p>
        </w:tc>
        <w:tc>
          <w:tcPr>
            <w:tcW w:w="1672" w:type="dxa"/>
            <w:tcBorders>
              <w:left w:val="single" w:sz="4" w:space="0" w:color="auto"/>
              <w:bottom w:val="single" w:sz="4" w:space="0" w:color="auto"/>
            </w:tcBorders>
          </w:tcPr>
          <w:p w14:paraId="3107EF8F" w14:textId="0FA652B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21</w:t>
            </w:r>
          </w:p>
          <w:p w14:paraId="187DFC25" w14:textId="77777777" w:rsidR="008F78BF" w:rsidRPr="00966312" w:rsidRDefault="008F78BF" w:rsidP="008F7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96631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021</w:t>
            </w:r>
          </w:p>
        </w:tc>
      </w:tr>
    </w:tbl>
    <w:bookmarkEnd w:id="13"/>
    <w:p w14:paraId="4ED5962E" w14:textId="7756003F" w:rsidR="00B720C8" w:rsidRPr="00966312" w:rsidRDefault="00625670">
      <w:pPr>
        <w:rPr>
          <w:rFonts w:ascii="Arial" w:eastAsia="Times New Roman" w:hAnsi="Arial" w:cs="Arial"/>
          <w:sz w:val="18"/>
          <w:szCs w:val="18"/>
          <w:lang w:eastAsia="fr-FR"/>
        </w:rPr>
      </w:pPr>
      <w:r w:rsidRPr="00966312">
        <w:rPr>
          <w:rFonts w:ascii="Arial" w:eastAsia="Times New Roman" w:hAnsi="Arial" w:cs="Arial"/>
          <w:sz w:val="18"/>
          <w:szCs w:val="18"/>
          <w:lang w:eastAsia="fr-FR"/>
        </w:rPr>
        <w:t>C</w:t>
      </w:r>
      <w:r w:rsidR="001E11EA" w:rsidRPr="00966312">
        <w:rPr>
          <w:rFonts w:ascii="Arial" w:eastAsia="Times New Roman" w:hAnsi="Arial" w:cs="Arial"/>
          <w:sz w:val="18"/>
          <w:szCs w:val="18"/>
          <w:lang w:eastAsia="fr-FR"/>
        </w:rPr>
        <w:t>I</w:t>
      </w:r>
      <w:r w:rsidRPr="00966312">
        <w:rPr>
          <w:rFonts w:ascii="Arial" w:eastAsia="Times New Roman" w:hAnsi="Arial" w:cs="Arial"/>
          <w:sz w:val="18"/>
          <w:szCs w:val="18"/>
          <w:lang w:eastAsia="fr-FR"/>
        </w:rPr>
        <w:t xml:space="preserve">: </w:t>
      </w:r>
      <w:r w:rsidR="001E11EA" w:rsidRPr="00966312">
        <w:rPr>
          <w:rFonts w:ascii="Arial" w:eastAsia="Times New Roman" w:hAnsi="Arial" w:cs="Arial"/>
          <w:sz w:val="18"/>
          <w:szCs w:val="18"/>
          <w:lang w:eastAsia="fr-FR"/>
        </w:rPr>
        <w:t xml:space="preserve">Confidence </w:t>
      </w:r>
      <w:r w:rsidRPr="00966312">
        <w:rPr>
          <w:rFonts w:ascii="Arial" w:eastAsia="Times New Roman" w:hAnsi="Arial" w:cs="Arial"/>
          <w:sz w:val="18"/>
          <w:szCs w:val="18"/>
          <w:lang w:eastAsia="fr-FR"/>
        </w:rPr>
        <w:t xml:space="preserve">Interval, </w:t>
      </w:r>
      <w:r w:rsidR="005D4DE3" w:rsidRPr="00966312">
        <w:rPr>
          <w:rFonts w:ascii="Arial" w:eastAsia="Times New Roman" w:hAnsi="Arial" w:cs="Arial"/>
          <w:sz w:val="18"/>
          <w:szCs w:val="18"/>
          <w:lang w:eastAsia="fr-FR"/>
        </w:rPr>
        <w:t>unk: unknown</w:t>
      </w:r>
    </w:p>
    <w:p w14:paraId="7387BD5A" w14:textId="0E7959FC" w:rsidR="00916B49" w:rsidRDefault="00916B49" w:rsidP="00251D40">
      <w:pPr>
        <w:tabs>
          <w:tab w:val="left" w:pos="4720"/>
        </w:tabs>
        <w:rPr>
          <w:rFonts w:eastAsia="Times New Roman" w:cstheme="minorHAnsi"/>
          <w:sz w:val="18"/>
          <w:szCs w:val="18"/>
          <w:lang w:eastAsia="fr-FR"/>
        </w:rPr>
      </w:pPr>
    </w:p>
    <w:p w14:paraId="55D4D94C" w14:textId="20E190BE" w:rsidR="00815CF7" w:rsidRPr="00F47A29" w:rsidRDefault="00815CF7" w:rsidP="008D771C">
      <w:pPr>
        <w:tabs>
          <w:tab w:val="left" w:pos="4720"/>
        </w:tabs>
        <w:rPr>
          <w:rFonts w:eastAsia="Times New Roman" w:cstheme="minorHAnsi"/>
          <w:b/>
          <w:bCs/>
          <w:sz w:val="21"/>
          <w:szCs w:val="21"/>
          <w:lang w:eastAsia="fr-FR"/>
        </w:rPr>
      </w:pPr>
    </w:p>
    <w:sectPr w:rsidR="00815CF7" w:rsidRPr="00F47A29" w:rsidSect="00092CA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6" w:author="ANDRE - BONNET Marie Helene" w:date="2025-11-28T11:30:00Z" w:initials="MA">
    <w:p w14:paraId="294F3FA9" w14:textId="3DDB9BEB" w:rsidR="00864B25" w:rsidRDefault="00864B25" w:rsidP="00864B25">
      <w:pPr>
        <w:pStyle w:val="Commentaire"/>
      </w:pPr>
      <w:r>
        <w:rPr>
          <w:rStyle w:val="Marquedecommentaire"/>
        </w:rPr>
        <w:annotationRef/>
      </w:r>
      <w:r>
        <w:t>Emplacement modifié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94F3FA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C00EBF2" w16cex:dateUtc="2025-11-28T10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94F3FA9" w16cid:durableId="1C00EBF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A9B85" w14:textId="77777777" w:rsidR="00E60FE6" w:rsidRPr="00616013" w:rsidRDefault="00E60FE6" w:rsidP="00212285">
      <w:pPr>
        <w:spacing w:after="0" w:line="240" w:lineRule="auto"/>
      </w:pPr>
      <w:r w:rsidRPr="00616013">
        <w:separator/>
      </w:r>
    </w:p>
  </w:endnote>
  <w:endnote w:type="continuationSeparator" w:id="0">
    <w:p w14:paraId="30D18161" w14:textId="77777777" w:rsidR="00E60FE6" w:rsidRPr="00616013" w:rsidRDefault="00E60FE6" w:rsidP="00212285">
      <w:pPr>
        <w:spacing w:after="0" w:line="240" w:lineRule="auto"/>
      </w:pPr>
      <w:r w:rsidRPr="0061601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6D187" w14:textId="77777777" w:rsidR="00240AF0" w:rsidRDefault="00240AF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A4E2B6" w14:textId="7E5F2146" w:rsidR="007E2B76" w:rsidRPr="00240AF0" w:rsidRDefault="007E2B76" w:rsidP="00240AF0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F2D941" w14:textId="77777777" w:rsidR="00240AF0" w:rsidRDefault="00240AF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C4FDF" w14:textId="77777777" w:rsidR="00E60FE6" w:rsidRPr="00616013" w:rsidRDefault="00E60FE6" w:rsidP="00212285">
      <w:pPr>
        <w:spacing w:after="0" w:line="240" w:lineRule="auto"/>
      </w:pPr>
      <w:r w:rsidRPr="00616013">
        <w:separator/>
      </w:r>
    </w:p>
  </w:footnote>
  <w:footnote w:type="continuationSeparator" w:id="0">
    <w:p w14:paraId="7B4739D2" w14:textId="77777777" w:rsidR="00E60FE6" w:rsidRPr="00616013" w:rsidRDefault="00E60FE6" w:rsidP="00212285">
      <w:pPr>
        <w:spacing w:after="0" w:line="240" w:lineRule="auto"/>
      </w:pPr>
      <w:r w:rsidRPr="0061601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780E60" w14:textId="77777777" w:rsidR="00240AF0" w:rsidRDefault="00240AF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518A3" w14:textId="77777777" w:rsidR="00347B30" w:rsidRDefault="00347B3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1DD03" w14:textId="77777777" w:rsidR="00240AF0" w:rsidRDefault="00240AF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C13C7"/>
    <w:multiLevelType w:val="hybridMultilevel"/>
    <w:tmpl w:val="EDF20070"/>
    <w:lvl w:ilvl="0" w:tplc="11CC3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765C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C8F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CC87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1E76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EE97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4ACB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52C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5E4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0B0642C"/>
    <w:multiLevelType w:val="hybridMultilevel"/>
    <w:tmpl w:val="811EC478"/>
    <w:lvl w:ilvl="0" w:tplc="E9AC1B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0A55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C406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6819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0EB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146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D426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E0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303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922DE1"/>
    <w:multiLevelType w:val="hybridMultilevel"/>
    <w:tmpl w:val="B5D06626"/>
    <w:lvl w:ilvl="0" w:tplc="26F26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CE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5883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DCB9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E2CF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72D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EC93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70B8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984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5F6712"/>
    <w:multiLevelType w:val="hybridMultilevel"/>
    <w:tmpl w:val="C3623E84"/>
    <w:lvl w:ilvl="0" w:tplc="C8B43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6E6C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98C5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E02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0E4C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824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A24E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2262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DA7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38A43C8"/>
    <w:multiLevelType w:val="hybridMultilevel"/>
    <w:tmpl w:val="80885122"/>
    <w:lvl w:ilvl="0" w:tplc="B0BA7866">
      <w:numFmt w:val="bullet"/>
      <w:lvlText w:val="-"/>
      <w:lvlJc w:val="left"/>
      <w:pPr>
        <w:ind w:left="360" w:hanging="360"/>
      </w:pPr>
      <w:rPr>
        <w:rFonts w:ascii="Open Sans" w:eastAsia="Times New Roman" w:hAnsi="Open Sans" w:cs="Open San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A6704E"/>
    <w:multiLevelType w:val="hybridMultilevel"/>
    <w:tmpl w:val="3B2A4A1E"/>
    <w:lvl w:ilvl="0" w:tplc="E24044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64BE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7C9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E4A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CEB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5EB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8B8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DCC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E407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D9463B5"/>
    <w:multiLevelType w:val="hybridMultilevel"/>
    <w:tmpl w:val="B76AD084"/>
    <w:lvl w:ilvl="0" w:tplc="139CA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3ECD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2AEB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E8EE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4C38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7ED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E609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581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606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300EC4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8C66A77"/>
    <w:multiLevelType w:val="hybridMultilevel"/>
    <w:tmpl w:val="30B892D2"/>
    <w:lvl w:ilvl="0" w:tplc="0BE846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3E43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7CF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4CE5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5A6B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20D1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DEE4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9EC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20A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050195A"/>
    <w:multiLevelType w:val="hybridMultilevel"/>
    <w:tmpl w:val="9D4AA442"/>
    <w:lvl w:ilvl="0" w:tplc="FDD45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4F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F2F3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C93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3241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BA8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A690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36D0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547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80C16"/>
    <w:multiLevelType w:val="hybridMultilevel"/>
    <w:tmpl w:val="CED66C94"/>
    <w:lvl w:ilvl="0" w:tplc="CFAEBC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2E77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DA4F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8A59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EEA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04A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FA0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E2E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C875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5205043"/>
    <w:multiLevelType w:val="hybridMultilevel"/>
    <w:tmpl w:val="DF1A6D8C"/>
    <w:lvl w:ilvl="0" w:tplc="02D64A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42C2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1441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021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56A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E44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82E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247D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4C9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AD77AFA"/>
    <w:multiLevelType w:val="hybridMultilevel"/>
    <w:tmpl w:val="175A2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35146E"/>
    <w:multiLevelType w:val="hybridMultilevel"/>
    <w:tmpl w:val="FBC44FB2"/>
    <w:lvl w:ilvl="0" w:tplc="E3C6E1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046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621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3EC7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82D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FC77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7C6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A09A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12A6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B3B02C8"/>
    <w:multiLevelType w:val="hybridMultilevel"/>
    <w:tmpl w:val="D068DB5A"/>
    <w:lvl w:ilvl="0" w:tplc="93D00D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624B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BAC7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04B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C1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56C2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BC28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CB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5C34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0460F2E"/>
    <w:multiLevelType w:val="hybridMultilevel"/>
    <w:tmpl w:val="27460686"/>
    <w:lvl w:ilvl="0" w:tplc="BAE0A6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303F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645D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C88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182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F6D5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66ED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5C2D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ECF1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3572A1C"/>
    <w:multiLevelType w:val="hybridMultilevel"/>
    <w:tmpl w:val="3DCC2EC6"/>
    <w:lvl w:ilvl="0" w:tplc="AFB67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C86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C43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129F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9AE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629D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C295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CC7F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B252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54F1D4C"/>
    <w:multiLevelType w:val="hybridMultilevel"/>
    <w:tmpl w:val="2C144C5A"/>
    <w:lvl w:ilvl="0" w:tplc="748A6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7CFC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300A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84B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564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540E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686A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A242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E236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989540C"/>
    <w:multiLevelType w:val="hybridMultilevel"/>
    <w:tmpl w:val="32BE187E"/>
    <w:lvl w:ilvl="0" w:tplc="0986B7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D086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7A2E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DCC0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72FB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52CC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462D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06E0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4A9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36D3A12"/>
    <w:multiLevelType w:val="hybridMultilevel"/>
    <w:tmpl w:val="2BE6787E"/>
    <w:lvl w:ilvl="0" w:tplc="E3B8B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4C81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6E49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366A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A46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DEC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C020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B0B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CA3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E2720DD"/>
    <w:multiLevelType w:val="hybridMultilevel"/>
    <w:tmpl w:val="FC62CA0C"/>
    <w:lvl w:ilvl="0" w:tplc="CCC4F1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1CA3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94D1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7619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0E6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D8A4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CA33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0890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5A1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F6A12A8"/>
    <w:multiLevelType w:val="hybridMultilevel"/>
    <w:tmpl w:val="F9FCFDC6"/>
    <w:lvl w:ilvl="0" w:tplc="4498D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D689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FC4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DCB2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F8C0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988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2A7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5A42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585E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16F7210"/>
    <w:multiLevelType w:val="hybridMultilevel"/>
    <w:tmpl w:val="20C0ED64"/>
    <w:lvl w:ilvl="0" w:tplc="D5303F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1C17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C890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78E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185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305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E020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F22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44DE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53C4CC7"/>
    <w:multiLevelType w:val="hybridMultilevel"/>
    <w:tmpl w:val="7C6A7E92"/>
    <w:lvl w:ilvl="0" w:tplc="126CFE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647C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726D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5E86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44DA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50E8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188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B0D3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902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61B2DA1"/>
    <w:multiLevelType w:val="hybridMultilevel"/>
    <w:tmpl w:val="4CC0EC0A"/>
    <w:lvl w:ilvl="0" w:tplc="FDAEB9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B8C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42B2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70B3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ACC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3E5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FEDC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BEE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121E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83D11FA"/>
    <w:multiLevelType w:val="hybridMultilevel"/>
    <w:tmpl w:val="D13A463C"/>
    <w:lvl w:ilvl="0" w:tplc="CCEE5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5E10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1CE0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94F5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A83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185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10E0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883C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380B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391D81"/>
    <w:multiLevelType w:val="hybridMultilevel"/>
    <w:tmpl w:val="3D9005FA"/>
    <w:lvl w:ilvl="0" w:tplc="C2B407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4853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BC1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EAF3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88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307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8ED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F216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043D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36601217">
    <w:abstractNumId w:val="4"/>
  </w:num>
  <w:num w:numId="2" w16cid:durableId="93131888">
    <w:abstractNumId w:val="8"/>
  </w:num>
  <w:num w:numId="3" w16cid:durableId="87388008">
    <w:abstractNumId w:val="11"/>
  </w:num>
  <w:num w:numId="4" w16cid:durableId="1770926639">
    <w:abstractNumId w:val="16"/>
  </w:num>
  <w:num w:numId="5" w16cid:durableId="1344625087">
    <w:abstractNumId w:val="9"/>
  </w:num>
  <w:num w:numId="6" w16cid:durableId="1886940812">
    <w:abstractNumId w:val="18"/>
  </w:num>
  <w:num w:numId="7" w16cid:durableId="897664966">
    <w:abstractNumId w:val="1"/>
  </w:num>
  <w:num w:numId="8" w16cid:durableId="1245065724">
    <w:abstractNumId w:val="2"/>
  </w:num>
  <w:num w:numId="9" w16cid:durableId="144981810">
    <w:abstractNumId w:val="21"/>
  </w:num>
  <w:num w:numId="10" w16cid:durableId="1604529641">
    <w:abstractNumId w:val="17"/>
  </w:num>
  <w:num w:numId="11" w16cid:durableId="136067343">
    <w:abstractNumId w:val="14"/>
  </w:num>
  <w:num w:numId="12" w16cid:durableId="1120606617">
    <w:abstractNumId w:val="19"/>
  </w:num>
  <w:num w:numId="13" w16cid:durableId="1171681324">
    <w:abstractNumId w:val="25"/>
  </w:num>
  <w:num w:numId="14" w16cid:durableId="326980698">
    <w:abstractNumId w:val="3"/>
  </w:num>
  <w:num w:numId="15" w16cid:durableId="1863547835">
    <w:abstractNumId w:val="0"/>
  </w:num>
  <w:num w:numId="16" w16cid:durableId="1051804451">
    <w:abstractNumId w:val="5"/>
  </w:num>
  <w:num w:numId="17" w16cid:durableId="578514677">
    <w:abstractNumId w:val="13"/>
  </w:num>
  <w:num w:numId="18" w16cid:durableId="920407108">
    <w:abstractNumId w:val="20"/>
  </w:num>
  <w:num w:numId="19" w16cid:durableId="1065108045">
    <w:abstractNumId w:val="24"/>
  </w:num>
  <w:num w:numId="20" w16cid:durableId="409355507">
    <w:abstractNumId w:val="26"/>
  </w:num>
  <w:num w:numId="21" w16cid:durableId="367337454">
    <w:abstractNumId w:val="22"/>
  </w:num>
  <w:num w:numId="22" w16cid:durableId="194466578">
    <w:abstractNumId w:val="10"/>
  </w:num>
  <w:num w:numId="23" w16cid:durableId="1450777548">
    <w:abstractNumId w:val="23"/>
  </w:num>
  <w:num w:numId="24" w16cid:durableId="2018994204">
    <w:abstractNumId w:val="6"/>
  </w:num>
  <w:num w:numId="25" w16cid:durableId="1912809535">
    <w:abstractNumId w:val="15"/>
  </w:num>
  <w:num w:numId="26" w16cid:durableId="598761013">
    <w:abstractNumId w:val="7"/>
  </w:num>
  <w:num w:numId="27" w16cid:durableId="546841603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DRE - BONNET Marie Helene">
    <w15:presenceInfo w15:providerId="AD" w15:userId="S::andre-bonnetm@lfb.fr::80229ae2-dba7-44fb-9b2f-a90f4265c7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533"/>
    <w:rsid w:val="00000FE3"/>
    <w:rsid w:val="000105C8"/>
    <w:rsid w:val="000129F1"/>
    <w:rsid w:val="00015986"/>
    <w:rsid w:val="00017C64"/>
    <w:rsid w:val="00025645"/>
    <w:rsid w:val="00026925"/>
    <w:rsid w:val="0003049C"/>
    <w:rsid w:val="00032F01"/>
    <w:rsid w:val="0004069B"/>
    <w:rsid w:val="00046B06"/>
    <w:rsid w:val="0005151C"/>
    <w:rsid w:val="00051F51"/>
    <w:rsid w:val="00053427"/>
    <w:rsid w:val="00054273"/>
    <w:rsid w:val="0005496C"/>
    <w:rsid w:val="00060828"/>
    <w:rsid w:val="00065BE9"/>
    <w:rsid w:val="0007000E"/>
    <w:rsid w:val="00077148"/>
    <w:rsid w:val="00092A04"/>
    <w:rsid w:val="00092CAF"/>
    <w:rsid w:val="00093FE0"/>
    <w:rsid w:val="00096DCD"/>
    <w:rsid w:val="000A2ACF"/>
    <w:rsid w:val="000A4263"/>
    <w:rsid w:val="000A4466"/>
    <w:rsid w:val="000A577C"/>
    <w:rsid w:val="000B05D1"/>
    <w:rsid w:val="000B26A1"/>
    <w:rsid w:val="000B3965"/>
    <w:rsid w:val="000B5642"/>
    <w:rsid w:val="000C01D6"/>
    <w:rsid w:val="000C5B6D"/>
    <w:rsid w:val="000D173A"/>
    <w:rsid w:val="000D47FD"/>
    <w:rsid w:val="000D4AC5"/>
    <w:rsid w:val="000E1D64"/>
    <w:rsid w:val="000E65BD"/>
    <w:rsid w:val="00101183"/>
    <w:rsid w:val="0010305C"/>
    <w:rsid w:val="00103877"/>
    <w:rsid w:val="001123FF"/>
    <w:rsid w:val="001130B3"/>
    <w:rsid w:val="00133415"/>
    <w:rsid w:val="001348A4"/>
    <w:rsid w:val="00144A2A"/>
    <w:rsid w:val="001463DF"/>
    <w:rsid w:val="00151B2B"/>
    <w:rsid w:val="00151DBA"/>
    <w:rsid w:val="001532AC"/>
    <w:rsid w:val="001542D5"/>
    <w:rsid w:val="00157CCE"/>
    <w:rsid w:val="00160656"/>
    <w:rsid w:val="00163ED6"/>
    <w:rsid w:val="00176F38"/>
    <w:rsid w:val="00182A35"/>
    <w:rsid w:val="0018346B"/>
    <w:rsid w:val="00184B48"/>
    <w:rsid w:val="00184F61"/>
    <w:rsid w:val="00186F59"/>
    <w:rsid w:val="00197D75"/>
    <w:rsid w:val="001B0CCE"/>
    <w:rsid w:val="001B5E2C"/>
    <w:rsid w:val="001B768A"/>
    <w:rsid w:val="001B7C24"/>
    <w:rsid w:val="001C29F9"/>
    <w:rsid w:val="001C7B51"/>
    <w:rsid w:val="001D0C9A"/>
    <w:rsid w:val="001D1C2B"/>
    <w:rsid w:val="001D3C09"/>
    <w:rsid w:val="001D7100"/>
    <w:rsid w:val="001E11EA"/>
    <w:rsid w:val="001E1341"/>
    <w:rsid w:val="001E23E6"/>
    <w:rsid w:val="001E42B3"/>
    <w:rsid w:val="001E5267"/>
    <w:rsid w:val="001F1C2B"/>
    <w:rsid w:val="001F242D"/>
    <w:rsid w:val="001F4C67"/>
    <w:rsid w:val="00204B37"/>
    <w:rsid w:val="00212285"/>
    <w:rsid w:val="0021363A"/>
    <w:rsid w:val="00214FE6"/>
    <w:rsid w:val="00216E07"/>
    <w:rsid w:val="00217C47"/>
    <w:rsid w:val="002247A5"/>
    <w:rsid w:val="002271B4"/>
    <w:rsid w:val="00236629"/>
    <w:rsid w:val="0023676E"/>
    <w:rsid w:val="002371CF"/>
    <w:rsid w:val="00240AF0"/>
    <w:rsid w:val="0024390B"/>
    <w:rsid w:val="002463A1"/>
    <w:rsid w:val="00251D40"/>
    <w:rsid w:val="00252759"/>
    <w:rsid w:val="002549A7"/>
    <w:rsid w:val="00255EE8"/>
    <w:rsid w:val="00256926"/>
    <w:rsid w:val="0026133F"/>
    <w:rsid w:val="00261422"/>
    <w:rsid w:val="00262A9F"/>
    <w:rsid w:val="0026416F"/>
    <w:rsid w:val="00272C2A"/>
    <w:rsid w:val="002764A6"/>
    <w:rsid w:val="00280D3C"/>
    <w:rsid w:val="00294202"/>
    <w:rsid w:val="00296CAB"/>
    <w:rsid w:val="00297921"/>
    <w:rsid w:val="002A1C00"/>
    <w:rsid w:val="002B057E"/>
    <w:rsid w:val="002B4607"/>
    <w:rsid w:val="002B50C8"/>
    <w:rsid w:val="002C5F5A"/>
    <w:rsid w:val="002C7582"/>
    <w:rsid w:val="002D1E82"/>
    <w:rsid w:val="002D21A4"/>
    <w:rsid w:val="002D55E6"/>
    <w:rsid w:val="002D7E2D"/>
    <w:rsid w:val="002E43F4"/>
    <w:rsid w:val="002E686E"/>
    <w:rsid w:val="002E6FE0"/>
    <w:rsid w:val="002F0B38"/>
    <w:rsid w:val="002F4141"/>
    <w:rsid w:val="0030243D"/>
    <w:rsid w:val="003026B9"/>
    <w:rsid w:val="00303761"/>
    <w:rsid w:val="003042DB"/>
    <w:rsid w:val="00314FAB"/>
    <w:rsid w:val="00315A99"/>
    <w:rsid w:val="00316486"/>
    <w:rsid w:val="00317C2F"/>
    <w:rsid w:val="0032337C"/>
    <w:rsid w:val="00326074"/>
    <w:rsid w:val="00327286"/>
    <w:rsid w:val="003319CC"/>
    <w:rsid w:val="003324A2"/>
    <w:rsid w:val="00336C94"/>
    <w:rsid w:val="00341698"/>
    <w:rsid w:val="0034178E"/>
    <w:rsid w:val="003417BC"/>
    <w:rsid w:val="0034305B"/>
    <w:rsid w:val="0034740E"/>
    <w:rsid w:val="00347B30"/>
    <w:rsid w:val="00352216"/>
    <w:rsid w:val="003526CC"/>
    <w:rsid w:val="00355037"/>
    <w:rsid w:val="003553D4"/>
    <w:rsid w:val="00356EC3"/>
    <w:rsid w:val="00357062"/>
    <w:rsid w:val="0037164D"/>
    <w:rsid w:val="00371FAF"/>
    <w:rsid w:val="003745CA"/>
    <w:rsid w:val="00376D1A"/>
    <w:rsid w:val="0038252B"/>
    <w:rsid w:val="00382EF4"/>
    <w:rsid w:val="00385315"/>
    <w:rsid w:val="00386D1F"/>
    <w:rsid w:val="00397D5E"/>
    <w:rsid w:val="003A1A5D"/>
    <w:rsid w:val="003A5210"/>
    <w:rsid w:val="003A7291"/>
    <w:rsid w:val="003B0868"/>
    <w:rsid w:val="003B4507"/>
    <w:rsid w:val="003B5D6A"/>
    <w:rsid w:val="003C02A2"/>
    <w:rsid w:val="003C2927"/>
    <w:rsid w:val="003C39BE"/>
    <w:rsid w:val="003C441B"/>
    <w:rsid w:val="003D3C8F"/>
    <w:rsid w:val="003D4366"/>
    <w:rsid w:val="003E134E"/>
    <w:rsid w:val="003E400B"/>
    <w:rsid w:val="003F35A5"/>
    <w:rsid w:val="003F73D7"/>
    <w:rsid w:val="00412F88"/>
    <w:rsid w:val="0041399D"/>
    <w:rsid w:val="00416352"/>
    <w:rsid w:val="004220FA"/>
    <w:rsid w:val="00425467"/>
    <w:rsid w:val="004321FD"/>
    <w:rsid w:val="004337C5"/>
    <w:rsid w:val="0043382C"/>
    <w:rsid w:val="0043771C"/>
    <w:rsid w:val="004405EE"/>
    <w:rsid w:val="0044255E"/>
    <w:rsid w:val="00445F65"/>
    <w:rsid w:val="00451D4A"/>
    <w:rsid w:val="00453DA0"/>
    <w:rsid w:val="0045416A"/>
    <w:rsid w:val="00455F91"/>
    <w:rsid w:val="004621C8"/>
    <w:rsid w:val="00462ED2"/>
    <w:rsid w:val="00471647"/>
    <w:rsid w:val="0047172C"/>
    <w:rsid w:val="0047521E"/>
    <w:rsid w:val="0048291E"/>
    <w:rsid w:val="00482A4C"/>
    <w:rsid w:val="00491860"/>
    <w:rsid w:val="00494B77"/>
    <w:rsid w:val="004951A3"/>
    <w:rsid w:val="0049563D"/>
    <w:rsid w:val="004A3787"/>
    <w:rsid w:val="004A43B0"/>
    <w:rsid w:val="004B4FDB"/>
    <w:rsid w:val="004B58E3"/>
    <w:rsid w:val="004B718E"/>
    <w:rsid w:val="004B7FE2"/>
    <w:rsid w:val="004C4A95"/>
    <w:rsid w:val="004C54AF"/>
    <w:rsid w:val="004C7BAF"/>
    <w:rsid w:val="004D1C20"/>
    <w:rsid w:val="004D7371"/>
    <w:rsid w:val="004E1457"/>
    <w:rsid w:val="004E1533"/>
    <w:rsid w:val="004F2C2C"/>
    <w:rsid w:val="004F4809"/>
    <w:rsid w:val="00504ADC"/>
    <w:rsid w:val="00511011"/>
    <w:rsid w:val="005110AD"/>
    <w:rsid w:val="0051409D"/>
    <w:rsid w:val="005224AA"/>
    <w:rsid w:val="005226D3"/>
    <w:rsid w:val="00536C7A"/>
    <w:rsid w:val="005428A3"/>
    <w:rsid w:val="0054528F"/>
    <w:rsid w:val="005471F3"/>
    <w:rsid w:val="00550AAA"/>
    <w:rsid w:val="005523DB"/>
    <w:rsid w:val="00553451"/>
    <w:rsid w:val="00555294"/>
    <w:rsid w:val="00557C20"/>
    <w:rsid w:val="00566D14"/>
    <w:rsid w:val="00567AFD"/>
    <w:rsid w:val="0057097A"/>
    <w:rsid w:val="0057369E"/>
    <w:rsid w:val="00575F7B"/>
    <w:rsid w:val="00581639"/>
    <w:rsid w:val="00587B28"/>
    <w:rsid w:val="0059239E"/>
    <w:rsid w:val="005935FE"/>
    <w:rsid w:val="0059747B"/>
    <w:rsid w:val="005977D0"/>
    <w:rsid w:val="005A1AF1"/>
    <w:rsid w:val="005A4ED2"/>
    <w:rsid w:val="005A5521"/>
    <w:rsid w:val="005A5DC8"/>
    <w:rsid w:val="005B125F"/>
    <w:rsid w:val="005B53F1"/>
    <w:rsid w:val="005C0CD2"/>
    <w:rsid w:val="005C2AB2"/>
    <w:rsid w:val="005C76D7"/>
    <w:rsid w:val="005D050B"/>
    <w:rsid w:val="005D2145"/>
    <w:rsid w:val="005D305F"/>
    <w:rsid w:val="005D4DE3"/>
    <w:rsid w:val="005D6985"/>
    <w:rsid w:val="005E6125"/>
    <w:rsid w:val="005F2E02"/>
    <w:rsid w:val="005F5FDA"/>
    <w:rsid w:val="005F75F3"/>
    <w:rsid w:val="005F7C07"/>
    <w:rsid w:val="006022A4"/>
    <w:rsid w:val="00614358"/>
    <w:rsid w:val="00615204"/>
    <w:rsid w:val="00615540"/>
    <w:rsid w:val="00616013"/>
    <w:rsid w:val="00620DBC"/>
    <w:rsid w:val="0062163E"/>
    <w:rsid w:val="00623B30"/>
    <w:rsid w:val="00624750"/>
    <w:rsid w:val="00625670"/>
    <w:rsid w:val="00627991"/>
    <w:rsid w:val="00635395"/>
    <w:rsid w:val="006656D6"/>
    <w:rsid w:val="00667D7F"/>
    <w:rsid w:val="00675658"/>
    <w:rsid w:val="00677A26"/>
    <w:rsid w:val="0068382F"/>
    <w:rsid w:val="00686111"/>
    <w:rsid w:val="00687E29"/>
    <w:rsid w:val="00694F46"/>
    <w:rsid w:val="00694F9C"/>
    <w:rsid w:val="006A5A0A"/>
    <w:rsid w:val="006A6553"/>
    <w:rsid w:val="006A7263"/>
    <w:rsid w:val="006B49E9"/>
    <w:rsid w:val="006B5FB9"/>
    <w:rsid w:val="006C0BB3"/>
    <w:rsid w:val="006C618B"/>
    <w:rsid w:val="006D113A"/>
    <w:rsid w:val="006D7ADE"/>
    <w:rsid w:val="006E5CAF"/>
    <w:rsid w:val="006E5CD9"/>
    <w:rsid w:val="006E78F1"/>
    <w:rsid w:val="006F0A6C"/>
    <w:rsid w:val="006F0B54"/>
    <w:rsid w:val="006F13A9"/>
    <w:rsid w:val="006F2800"/>
    <w:rsid w:val="006F2A60"/>
    <w:rsid w:val="006F3618"/>
    <w:rsid w:val="006F426C"/>
    <w:rsid w:val="006F4908"/>
    <w:rsid w:val="007002B4"/>
    <w:rsid w:val="007003C1"/>
    <w:rsid w:val="00702AE3"/>
    <w:rsid w:val="00702D0F"/>
    <w:rsid w:val="00706151"/>
    <w:rsid w:val="00710E38"/>
    <w:rsid w:val="00713FC1"/>
    <w:rsid w:val="00715B8D"/>
    <w:rsid w:val="007269AA"/>
    <w:rsid w:val="0072772A"/>
    <w:rsid w:val="00727885"/>
    <w:rsid w:val="00732070"/>
    <w:rsid w:val="007379BA"/>
    <w:rsid w:val="007445AB"/>
    <w:rsid w:val="007504E4"/>
    <w:rsid w:val="00760A1B"/>
    <w:rsid w:val="00771BE6"/>
    <w:rsid w:val="0077350F"/>
    <w:rsid w:val="00775967"/>
    <w:rsid w:val="0078643B"/>
    <w:rsid w:val="0079041A"/>
    <w:rsid w:val="00793F03"/>
    <w:rsid w:val="007950C9"/>
    <w:rsid w:val="007977F7"/>
    <w:rsid w:val="0079787E"/>
    <w:rsid w:val="007A2307"/>
    <w:rsid w:val="007A3384"/>
    <w:rsid w:val="007B4153"/>
    <w:rsid w:val="007B5D47"/>
    <w:rsid w:val="007C04E7"/>
    <w:rsid w:val="007C057A"/>
    <w:rsid w:val="007C1AAE"/>
    <w:rsid w:val="007C3BC2"/>
    <w:rsid w:val="007C431C"/>
    <w:rsid w:val="007D0154"/>
    <w:rsid w:val="007D0AFB"/>
    <w:rsid w:val="007D2591"/>
    <w:rsid w:val="007D3284"/>
    <w:rsid w:val="007E1D47"/>
    <w:rsid w:val="007E2B76"/>
    <w:rsid w:val="007F11E2"/>
    <w:rsid w:val="007F1EEB"/>
    <w:rsid w:val="007F4D4A"/>
    <w:rsid w:val="007F529B"/>
    <w:rsid w:val="007F5FC5"/>
    <w:rsid w:val="008028A4"/>
    <w:rsid w:val="00803902"/>
    <w:rsid w:val="008067B4"/>
    <w:rsid w:val="00810FDB"/>
    <w:rsid w:val="008136D9"/>
    <w:rsid w:val="00814876"/>
    <w:rsid w:val="00815CF7"/>
    <w:rsid w:val="008239BC"/>
    <w:rsid w:val="00824C9A"/>
    <w:rsid w:val="008250E0"/>
    <w:rsid w:val="00830489"/>
    <w:rsid w:val="0083747C"/>
    <w:rsid w:val="00841443"/>
    <w:rsid w:val="00843D18"/>
    <w:rsid w:val="00846C71"/>
    <w:rsid w:val="00852BE7"/>
    <w:rsid w:val="00857780"/>
    <w:rsid w:val="00864B25"/>
    <w:rsid w:val="008921F9"/>
    <w:rsid w:val="00892633"/>
    <w:rsid w:val="00894169"/>
    <w:rsid w:val="008969C4"/>
    <w:rsid w:val="0089717D"/>
    <w:rsid w:val="00897B26"/>
    <w:rsid w:val="008A2110"/>
    <w:rsid w:val="008A2BC7"/>
    <w:rsid w:val="008A41AC"/>
    <w:rsid w:val="008A5312"/>
    <w:rsid w:val="008B0A09"/>
    <w:rsid w:val="008B222F"/>
    <w:rsid w:val="008B2ABE"/>
    <w:rsid w:val="008B3041"/>
    <w:rsid w:val="008B3199"/>
    <w:rsid w:val="008C01BE"/>
    <w:rsid w:val="008C2A82"/>
    <w:rsid w:val="008D125A"/>
    <w:rsid w:val="008D4867"/>
    <w:rsid w:val="008D5D02"/>
    <w:rsid w:val="008D771C"/>
    <w:rsid w:val="008E51A6"/>
    <w:rsid w:val="008F169B"/>
    <w:rsid w:val="008F39D0"/>
    <w:rsid w:val="008F5313"/>
    <w:rsid w:val="008F78BF"/>
    <w:rsid w:val="00901EC8"/>
    <w:rsid w:val="009069E6"/>
    <w:rsid w:val="00911D01"/>
    <w:rsid w:val="0091202C"/>
    <w:rsid w:val="00912FA5"/>
    <w:rsid w:val="00913CB4"/>
    <w:rsid w:val="00916B49"/>
    <w:rsid w:val="00922FD9"/>
    <w:rsid w:val="00925C6B"/>
    <w:rsid w:val="00926383"/>
    <w:rsid w:val="00927CEA"/>
    <w:rsid w:val="009324AB"/>
    <w:rsid w:val="00932C1C"/>
    <w:rsid w:val="00941C6E"/>
    <w:rsid w:val="00946B4F"/>
    <w:rsid w:val="009503B4"/>
    <w:rsid w:val="00955FA1"/>
    <w:rsid w:val="009563CA"/>
    <w:rsid w:val="009569B3"/>
    <w:rsid w:val="00960B4A"/>
    <w:rsid w:val="0096252B"/>
    <w:rsid w:val="009627FA"/>
    <w:rsid w:val="00964A78"/>
    <w:rsid w:val="009656D8"/>
    <w:rsid w:val="00966312"/>
    <w:rsid w:val="00970067"/>
    <w:rsid w:val="00972676"/>
    <w:rsid w:val="00972751"/>
    <w:rsid w:val="0098043A"/>
    <w:rsid w:val="009859D2"/>
    <w:rsid w:val="00985C61"/>
    <w:rsid w:val="00986B98"/>
    <w:rsid w:val="009872BB"/>
    <w:rsid w:val="0099435B"/>
    <w:rsid w:val="00996832"/>
    <w:rsid w:val="00996A4D"/>
    <w:rsid w:val="009972EA"/>
    <w:rsid w:val="00997A08"/>
    <w:rsid w:val="009A0E56"/>
    <w:rsid w:val="009A44AE"/>
    <w:rsid w:val="009B0C94"/>
    <w:rsid w:val="009B1070"/>
    <w:rsid w:val="009B2602"/>
    <w:rsid w:val="009B29BE"/>
    <w:rsid w:val="009B34EA"/>
    <w:rsid w:val="009B3E7A"/>
    <w:rsid w:val="009B460E"/>
    <w:rsid w:val="009B71A9"/>
    <w:rsid w:val="009C2296"/>
    <w:rsid w:val="009C378F"/>
    <w:rsid w:val="009C50C0"/>
    <w:rsid w:val="009C6810"/>
    <w:rsid w:val="009D0D5C"/>
    <w:rsid w:val="009D1CCF"/>
    <w:rsid w:val="009E5703"/>
    <w:rsid w:val="009F3928"/>
    <w:rsid w:val="009F6B49"/>
    <w:rsid w:val="009F7B7E"/>
    <w:rsid w:val="00A01EA3"/>
    <w:rsid w:val="00A04372"/>
    <w:rsid w:val="00A1140D"/>
    <w:rsid w:val="00A11A8C"/>
    <w:rsid w:val="00A15BE9"/>
    <w:rsid w:val="00A16369"/>
    <w:rsid w:val="00A166C7"/>
    <w:rsid w:val="00A17AAC"/>
    <w:rsid w:val="00A21461"/>
    <w:rsid w:val="00A2330A"/>
    <w:rsid w:val="00A23321"/>
    <w:rsid w:val="00A25346"/>
    <w:rsid w:val="00A300AD"/>
    <w:rsid w:val="00A30C46"/>
    <w:rsid w:val="00A326AF"/>
    <w:rsid w:val="00A34B30"/>
    <w:rsid w:val="00A3515E"/>
    <w:rsid w:val="00A373E3"/>
    <w:rsid w:val="00A37853"/>
    <w:rsid w:val="00A40684"/>
    <w:rsid w:val="00A42C13"/>
    <w:rsid w:val="00A4307B"/>
    <w:rsid w:val="00A445C8"/>
    <w:rsid w:val="00A514D0"/>
    <w:rsid w:val="00A51B90"/>
    <w:rsid w:val="00A5410B"/>
    <w:rsid w:val="00A555F8"/>
    <w:rsid w:val="00A56F4C"/>
    <w:rsid w:val="00A63072"/>
    <w:rsid w:val="00A6484B"/>
    <w:rsid w:val="00A64AFE"/>
    <w:rsid w:val="00A7389B"/>
    <w:rsid w:val="00A75CEA"/>
    <w:rsid w:val="00A81262"/>
    <w:rsid w:val="00A816D7"/>
    <w:rsid w:val="00A81E96"/>
    <w:rsid w:val="00A84B2C"/>
    <w:rsid w:val="00A85C6A"/>
    <w:rsid w:val="00A922C2"/>
    <w:rsid w:val="00A93D0C"/>
    <w:rsid w:val="00AA0892"/>
    <w:rsid w:val="00AA3B54"/>
    <w:rsid w:val="00AA4C48"/>
    <w:rsid w:val="00AA7740"/>
    <w:rsid w:val="00AB27DF"/>
    <w:rsid w:val="00AB3847"/>
    <w:rsid w:val="00AB4B11"/>
    <w:rsid w:val="00AB73E3"/>
    <w:rsid w:val="00AC066A"/>
    <w:rsid w:val="00AC2076"/>
    <w:rsid w:val="00AD07E6"/>
    <w:rsid w:val="00AD2A69"/>
    <w:rsid w:val="00AD4341"/>
    <w:rsid w:val="00AD5DA5"/>
    <w:rsid w:val="00AE029C"/>
    <w:rsid w:val="00AE0BD0"/>
    <w:rsid w:val="00AE664C"/>
    <w:rsid w:val="00AF0ED0"/>
    <w:rsid w:val="00AF3BEC"/>
    <w:rsid w:val="00B024B6"/>
    <w:rsid w:val="00B03B57"/>
    <w:rsid w:val="00B208A4"/>
    <w:rsid w:val="00B20FC1"/>
    <w:rsid w:val="00B2434A"/>
    <w:rsid w:val="00B26041"/>
    <w:rsid w:val="00B27105"/>
    <w:rsid w:val="00B3235A"/>
    <w:rsid w:val="00B37F44"/>
    <w:rsid w:val="00B40E45"/>
    <w:rsid w:val="00B43519"/>
    <w:rsid w:val="00B4435E"/>
    <w:rsid w:val="00B4468A"/>
    <w:rsid w:val="00B4661B"/>
    <w:rsid w:val="00B513ED"/>
    <w:rsid w:val="00B56B68"/>
    <w:rsid w:val="00B615A7"/>
    <w:rsid w:val="00B623E2"/>
    <w:rsid w:val="00B62816"/>
    <w:rsid w:val="00B6298B"/>
    <w:rsid w:val="00B62D6C"/>
    <w:rsid w:val="00B639A3"/>
    <w:rsid w:val="00B64B1C"/>
    <w:rsid w:val="00B66991"/>
    <w:rsid w:val="00B720C8"/>
    <w:rsid w:val="00B74429"/>
    <w:rsid w:val="00B74441"/>
    <w:rsid w:val="00B7623D"/>
    <w:rsid w:val="00B80328"/>
    <w:rsid w:val="00B81462"/>
    <w:rsid w:val="00B87FEE"/>
    <w:rsid w:val="00B90054"/>
    <w:rsid w:val="00B90203"/>
    <w:rsid w:val="00B92352"/>
    <w:rsid w:val="00B92645"/>
    <w:rsid w:val="00B929DE"/>
    <w:rsid w:val="00B934A7"/>
    <w:rsid w:val="00B95F7A"/>
    <w:rsid w:val="00B96700"/>
    <w:rsid w:val="00B97FFE"/>
    <w:rsid w:val="00BB2DDC"/>
    <w:rsid w:val="00BB41D9"/>
    <w:rsid w:val="00BB45B2"/>
    <w:rsid w:val="00BB46B3"/>
    <w:rsid w:val="00BB4883"/>
    <w:rsid w:val="00BB55C4"/>
    <w:rsid w:val="00BC0170"/>
    <w:rsid w:val="00BC10DD"/>
    <w:rsid w:val="00BC4DD3"/>
    <w:rsid w:val="00BC548A"/>
    <w:rsid w:val="00BE78BC"/>
    <w:rsid w:val="00BF2CA8"/>
    <w:rsid w:val="00BF7412"/>
    <w:rsid w:val="00C050E4"/>
    <w:rsid w:val="00C05CE8"/>
    <w:rsid w:val="00C130FE"/>
    <w:rsid w:val="00C1337D"/>
    <w:rsid w:val="00C15610"/>
    <w:rsid w:val="00C16229"/>
    <w:rsid w:val="00C17984"/>
    <w:rsid w:val="00C210AB"/>
    <w:rsid w:val="00C239FD"/>
    <w:rsid w:val="00C2403B"/>
    <w:rsid w:val="00C315CB"/>
    <w:rsid w:val="00C349B7"/>
    <w:rsid w:val="00C419A9"/>
    <w:rsid w:val="00C44CAE"/>
    <w:rsid w:val="00C47826"/>
    <w:rsid w:val="00C6017F"/>
    <w:rsid w:val="00C67BDF"/>
    <w:rsid w:val="00C72E3C"/>
    <w:rsid w:val="00C8147A"/>
    <w:rsid w:val="00C81F50"/>
    <w:rsid w:val="00C82545"/>
    <w:rsid w:val="00C87011"/>
    <w:rsid w:val="00C90146"/>
    <w:rsid w:val="00C928EA"/>
    <w:rsid w:val="00C939CB"/>
    <w:rsid w:val="00C959FC"/>
    <w:rsid w:val="00CA188A"/>
    <w:rsid w:val="00CA284F"/>
    <w:rsid w:val="00CA53F7"/>
    <w:rsid w:val="00CA6D8B"/>
    <w:rsid w:val="00CB24C7"/>
    <w:rsid w:val="00CB4C73"/>
    <w:rsid w:val="00CB671A"/>
    <w:rsid w:val="00CB6C8C"/>
    <w:rsid w:val="00CB6E29"/>
    <w:rsid w:val="00CB791B"/>
    <w:rsid w:val="00CC55C1"/>
    <w:rsid w:val="00CC58BE"/>
    <w:rsid w:val="00CC78E9"/>
    <w:rsid w:val="00CE0C3C"/>
    <w:rsid w:val="00CE1494"/>
    <w:rsid w:val="00CE7A70"/>
    <w:rsid w:val="00CF2DA9"/>
    <w:rsid w:val="00CF45C4"/>
    <w:rsid w:val="00CF6981"/>
    <w:rsid w:val="00CF6DD1"/>
    <w:rsid w:val="00D020EF"/>
    <w:rsid w:val="00D14CD0"/>
    <w:rsid w:val="00D16BE9"/>
    <w:rsid w:val="00D17407"/>
    <w:rsid w:val="00D176FA"/>
    <w:rsid w:val="00D218CA"/>
    <w:rsid w:val="00D233BC"/>
    <w:rsid w:val="00D2476E"/>
    <w:rsid w:val="00D32D79"/>
    <w:rsid w:val="00D34C7A"/>
    <w:rsid w:val="00D406D4"/>
    <w:rsid w:val="00D42112"/>
    <w:rsid w:val="00D47C5C"/>
    <w:rsid w:val="00D520D5"/>
    <w:rsid w:val="00D53310"/>
    <w:rsid w:val="00D5488E"/>
    <w:rsid w:val="00D57FF3"/>
    <w:rsid w:val="00D60A1E"/>
    <w:rsid w:val="00D664F3"/>
    <w:rsid w:val="00D66863"/>
    <w:rsid w:val="00D70B9F"/>
    <w:rsid w:val="00D733E9"/>
    <w:rsid w:val="00D73D46"/>
    <w:rsid w:val="00D757A5"/>
    <w:rsid w:val="00D779FF"/>
    <w:rsid w:val="00D81626"/>
    <w:rsid w:val="00D83282"/>
    <w:rsid w:val="00D835F4"/>
    <w:rsid w:val="00D83B40"/>
    <w:rsid w:val="00D849C3"/>
    <w:rsid w:val="00D91904"/>
    <w:rsid w:val="00D9423D"/>
    <w:rsid w:val="00D95B85"/>
    <w:rsid w:val="00DA1606"/>
    <w:rsid w:val="00DA2BAA"/>
    <w:rsid w:val="00DA5EA9"/>
    <w:rsid w:val="00DA5F94"/>
    <w:rsid w:val="00DA78C6"/>
    <w:rsid w:val="00DB1229"/>
    <w:rsid w:val="00DB3499"/>
    <w:rsid w:val="00DB4D17"/>
    <w:rsid w:val="00DB579E"/>
    <w:rsid w:val="00DC2F26"/>
    <w:rsid w:val="00DC5686"/>
    <w:rsid w:val="00DD4598"/>
    <w:rsid w:val="00DD5322"/>
    <w:rsid w:val="00DD5532"/>
    <w:rsid w:val="00DD67F6"/>
    <w:rsid w:val="00DD75AB"/>
    <w:rsid w:val="00DD75FA"/>
    <w:rsid w:val="00DD7A7F"/>
    <w:rsid w:val="00DE0F32"/>
    <w:rsid w:val="00DE7D8F"/>
    <w:rsid w:val="00DF2C73"/>
    <w:rsid w:val="00DF6267"/>
    <w:rsid w:val="00DF66E0"/>
    <w:rsid w:val="00E02716"/>
    <w:rsid w:val="00E0304E"/>
    <w:rsid w:val="00E03AA6"/>
    <w:rsid w:val="00E04991"/>
    <w:rsid w:val="00E05170"/>
    <w:rsid w:val="00E06A82"/>
    <w:rsid w:val="00E07BA1"/>
    <w:rsid w:val="00E1050B"/>
    <w:rsid w:val="00E14797"/>
    <w:rsid w:val="00E15662"/>
    <w:rsid w:val="00E176DE"/>
    <w:rsid w:val="00E21449"/>
    <w:rsid w:val="00E24759"/>
    <w:rsid w:val="00E31CE5"/>
    <w:rsid w:val="00E35426"/>
    <w:rsid w:val="00E36B40"/>
    <w:rsid w:val="00E50385"/>
    <w:rsid w:val="00E50EC9"/>
    <w:rsid w:val="00E523E4"/>
    <w:rsid w:val="00E53B2E"/>
    <w:rsid w:val="00E53C15"/>
    <w:rsid w:val="00E545AB"/>
    <w:rsid w:val="00E5607D"/>
    <w:rsid w:val="00E60FE6"/>
    <w:rsid w:val="00E62B4D"/>
    <w:rsid w:val="00E70651"/>
    <w:rsid w:val="00E755B7"/>
    <w:rsid w:val="00E7717A"/>
    <w:rsid w:val="00E815B8"/>
    <w:rsid w:val="00E82581"/>
    <w:rsid w:val="00E83599"/>
    <w:rsid w:val="00E85C00"/>
    <w:rsid w:val="00E93B53"/>
    <w:rsid w:val="00E94B84"/>
    <w:rsid w:val="00EA0818"/>
    <w:rsid w:val="00EA58AD"/>
    <w:rsid w:val="00EB0128"/>
    <w:rsid w:val="00EB04DC"/>
    <w:rsid w:val="00EB4784"/>
    <w:rsid w:val="00EB64DF"/>
    <w:rsid w:val="00EB7742"/>
    <w:rsid w:val="00EC4595"/>
    <w:rsid w:val="00EC6705"/>
    <w:rsid w:val="00ED5C2F"/>
    <w:rsid w:val="00EE3052"/>
    <w:rsid w:val="00EE63F9"/>
    <w:rsid w:val="00EF0640"/>
    <w:rsid w:val="00EF3D80"/>
    <w:rsid w:val="00EF57D2"/>
    <w:rsid w:val="00F0028B"/>
    <w:rsid w:val="00F00EAB"/>
    <w:rsid w:val="00F0591D"/>
    <w:rsid w:val="00F05A24"/>
    <w:rsid w:val="00F0626A"/>
    <w:rsid w:val="00F07A30"/>
    <w:rsid w:val="00F15B00"/>
    <w:rsid w:val="00F258DE"/>
    <w:rsid w:val="00F25AF8"/>
    <w:rsid w:val="00F31F0F"/>
    <w:rsid w:val="00F36E3E"/>
    <w:rsid w:val="00F42CEB"/>
    <w:rsid w:val="00F454A3"/>
    <w:rsid w:val="00F460C5"/>
    <w:rsid w:val="00F461AF"/>
    <w:rsid w:val="00F47A29"/>
    <w:rsid w:val="00F516DC"/>
    <w:rsid w:val="00F51937"/>
    <w:rsid w:val="00F53193"/>
    <w:rsid w:val="00F5572B"/>
    <w:rsid w:val="00F64F30"/>
    <w:rsid w:val="00F741C1"/>
    <w:rsid w:val="00F76ADF"/>
    <w:rsid w:val="00F815AA"/>
    <w:rsid w:val="00F816B6"/>
    <w:rsid w:val="00F81FE7"/>
    <w:rsid w:val="00F86DF1"/>
    <w:rsid w:val="00F93E2E"/>
    <w:rsid w:val="00F95193"/>
    <w:rsid w:val="00F9628A"/>
    <w:rsid w:val="00F96390"/>
    <w:rsid w:val="00F977EA"/>
    <w:rsid w:val="00FA37E3"/>
    <w:rsid w:val="00FA5571"/>
    <w:rsid w:val="00FA5B89"/>
    <w:rsid w:val="00FA7CFE"/>
    <w:rsid w:val="00FB0EFE"/>
    <w:rsid w:val="00FB4805"/>
    <w:rsid w:val="00FB4A4A"/>
    <w:rsid w:val="00FB52F4"/>
    <w:rsid w:val="00FC15E7"/>
    <w:rsid w:val="00FC296F"/>
    <w:rsid w:val="00FC711B"/>
    <w:rsid w:val="00FD3051"/>
    <w:rsid w:val="00FD57CA"/>
    <w:rsid w:val="00FD7127"/>
    <w:rsid w:val="00FE052F"/>
    <w:rsid w:val="00FE0EE8"/>
    <w:rsid w:val="00FE1D9D"/>
    <w:rsid w:val="00FE2252"/>
    <w:rsid w:val="00FE73C0"/>
    <w:rsid w:val="00FF2793"/>
    <w:rsid w:val="00FF402C"/>
    <w:rsid w:val="00FF4129"/>
    <w:rsid w:val="00FF4B87"/>
    <w:rsid w:val="00FF587E"/>
    <w:rsid w:val="00FF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4649F9D"/>
  <w15:chartTrackingRefBased/>
  <w15:docId w15:val="{6E87CC03-A572-4F3C-B078-EF8B22DDC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0C9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929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5A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7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6Couleur-Accentuation3">
    <w:name w:val="Grid Table 6 Colorful Accent 3"/>
    <w:basedOn w:val="TableauNormal"/>
    <w:uiPriority w:val="51"/>
    <w:rsid w:val="00E5038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7F5F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F5F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F5FC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F5F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F5FC5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122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2285"/>
  </w:style>
  <w:style w:type="paragraph" w:styleId="Pieddepage">
    <w:name w:val="footer"/>
    <w:basedOn w:val="Normal"/>
    <w:link w:val="PieddepageCar"/>
    <w:uiPriority w:val="99"/>
    <w:unhideWhenUsed/>
    <w:rsid w:val="002122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2285"/>
  </w:style>
  <w:style w:type="paragraph" w:styleId="NormalWeb">
    <w:name w:val="Normal (Web)"/>
    <w:basedOn w:val="Normal"/>
    <w:uiPriority w:val="99"/>
    <w:semiHidden/>
    <w:unhideWhenUsed/>
    <w:rsid w:val="00E93B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B929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929DE"/>
    <w:pPr>
      <w:outlineLvl w:val="9"/>
    </w:pPr>
    <w:rPr>
      <w:kern w:val="0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AF3BEC"/>
    <w:pPr>
      <w:tabs>
        <w:tab w:val="right" w:leader="dot" w:pos="10456"/>
      </w:tabs>
      <w:spacing w:after="100"/>
    </w:pPr>
  </w:style>
  <w:style w:type="character" w:styleId="Lienhypertexte">
    <w:name w:val="Hyperlink"/>
    <w:basedOn w:val="Policepardfaut"/>
    <w:uiPriority w:val="99"/>
    <w:unhideWhenUsed/>
    <w:rsid w:val="00B929DE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5935FE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11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140D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67BDF"/>
    <w:pPr>
      <w:ind w:left="720"/>
      <w:contextualSpacing/>
    </w:pPr>
  </w:style>
  <w:style w:type="character" w:customStyle="1" w:styleId="cf01">
    <w:name w:val="cf01"/>
    <w:basedOn w:val="Policepardfaut"/>
    <w:rsid w:val="007A3384"/>
    <w:rPr>
      <w:rFonts w:ascii="Segoe UI" w:hAnsi="Segoe UI" w:cs="Segoe UI" w:hint="default"/>
      <w:sz w:val="18"/>
      <w:szCs w:val="18"/>
    </w:rPr>
  </w:style>
  <w:style w:type="table" w:styleId="TableauGrille4-Accentuation3">
    <w:name w:val="Grid Table 4 Accent 3"/>
    <w:basedOn w:val="TableauNormal"/>
    <w:uiPriority w:val="49"/>
    <w:rsid w:val="00B720C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5Fonc-Accentuation3">
    <w:name w:val="Grid Table 5 Dark Accent 3"/>
    <w:basedOn w:val="TableauNormal"/>
    <w:uiPriority w:val="50"/>
    <w:rsid w:val="00B720C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Default">
    <w:name w:val="Default"/>
    <w:rsid w:val="00EB77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5AE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ausimple5">
    <w:name w:val="Plain Table 5"/>
    <w:basedOn w:val="TableauNormal"/>
    <w:uiPriority w:val="45"/>
    <w:rsid w:val="00B97F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E835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3-Accentuation3">
    <w:name w:val="List Table 3 Accent 3"/>
    <w:basedOn w:val="TableauNormal"/>
    <w:uiPriority w:val="48"/>
    <w:rsid w:val="00B6281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ec.europa.eu/eurostat/statistics-explained/index.php/International_Standard_Classification_of_Education_(ISCED)" TargetMode="Externa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microsoft.com/office/2016/09/relationships/commentsIds" Target="commentsIds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514AD-B0D5-4786-B6A3-6E5AA49BE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47</Words>
  <Characters>9394</Characters>
  <Application>Microsoft Office Word</Application>
  <DocSecurity>0</DocSecurity>
  <Lines>78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FB</Company>
  <LinksUpToDate>false</LinksUpToDate>
  <CharactersWithSpaces>1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RUE Emmanuelle</dc:creator>
  <cp:keywords/>
  <dc:description/>
  <cp:lastModifiedBy>ANDRE - BONNET Marie Helene</cp:lastModifiedBy>
  <cp:revision>3</cp:revision>
  <cp:lastPrinted>2025-08-17T09:26:00Z</cp:lastPrinted>
  <dcterms:created xsi:type="dcterms:W3CDTF">2025-12-10T19:10:00Z</dcterms:created>
  <dcterms:modified xsi:type="dcterms:W3CDTF">2025-12-10T19:13:00Z</dcterms:modified>
</cp:coreProperties>
</file>